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AB61D" w14:textId="77777777" w:rsidR="00A02FB7" w:rsidRPr="00094F67" w:rsidRDefault="00A02FB7" w:rsidP="00A02FB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94F67">
        <w:rPr>
          <w:rFonts w:ascii="Times New Roman" w:hAnsi="Times New Roman" w:cs="Times New Roman"/>
          <w:b/>
          <w:bCs/>
        </w:rPr>
        <w:t>Supplementary file:</w:t>
      </w:r>
      <w:r w:rsidRPr="00094F67">
        <w:rPr>
          <w:rFonts w:ascii="Times New Roman" w:hAnsi="Times New Roman" w:cs="Times New Roman"/>
        </w:rPr>
        <w:t xml:space="preserve"> </w:t>
      </w:r>
      <w:r w:rsidRPr="00094F67">
        <w:rPr>
          <w:rFonts w:ascii="Times New Roman" w:hAnsi="Times New Roman" w:cs="Times New Roman"/>
          <w:b/>
          <w:bCs/>
        </w:rPr>
        <w:t>Avoidable burden of stomach cancer and potential gains in healthy life years from gradual reductions in salt consumption in Vietnam, 2019 – 2030: a modelling study.</w:t>
      </w:r>
    </w:p>
    <w:p w14:paraId="627575AA" w14:textId="23E0AD41" w:rsidR="00094F67" w:rsidRDefault="00094F67" w:rsidP="005968AA">
      <w:pPr>
        <w:spacing w:after="0" w:line="240" w:lineRule="auto"/>
        <w:rPr>
          <w:rFonts w:ascii="Times New Roman" w:hAnsi="Times New Roman" w:cs="Times New Roman"/>
          <w:b/>
          <w:bCs/>
          <w:lang w:val="fr-FR"/>
        </w:rPr>
      </w:pPr>
    </w:p>
    <w:p w14:paraId="7D635BD8" w14:textId="77777777" w:rsidR="00094F67" w:rsidRPr="00094F67" w:rsidRDefault="00094F67" w:rsidP="005968AA">
      <w:pPr>
        <w:spacing w:after="0" w:line="240" w:lineRule="auto"/>
        <w:rPr>
          <w:rFonts w:ascii="Times New Roman" w:hAnsi="Times New Roman" w:cs="Times New Roman"/>
          <w:b/>
          <w:bCs/>
          <w:lang w:val="fr-FR"/>
        </w:rPr>
      </w:pPr>
    </w:p>
    <w:p w14:paraId="240FA80F" w14:textId="7A49B4DB" w:rsidR="00A02FB7" w:rsidRPr="00094F67" w:rsidRDefault="00A02FB7" w:rsidP="005968AA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094F67">
        <w:rPr>
          <w:rFonts w:ascii="Times New Roman" w:hAnsi="Times New Roman" w:cs="Times New Roman"/>
          <w:b/>
          <w:bCs/>
        </w:rPr>
        <w:t>Input data</w:t>
      </w:r>
    </w:p>
    <w:p w14:paraId="3F090EC8" w14:textId="77777777" w:rsidR="005968AA" w:rsidRPr="00094F67" w:rsidRDefault="005968AA" w:rsidP="005968A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B7C74A2" w14:textId="51B76065" w:rsidR="002D7C0F" w:rsidRPr="00094F67" w:rsidRDefault="002D7C0F" w:rsidP="005968AA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 w:rsidRPr="00094F67">
        <w:rPr>
          <w:rFonts w:ascii="Times New Roman" w:hAnsi="Times New Roman" w:cs="Times New Roman"/>
          <w:b/>
          <w:bCs/>
        </w:rPr>
        <w:t>Table 1: Salt intake levels and estimated annual reductions in mean salt intake towards the 2025 and 2030 targets</w:t>
      </w:r>
    </w:p>
    <w:p w14:paraId="02F9F470" w14:textId="77777777" w:rsidR="005968AA" w:rsidRPr="00094F67" w:rsidRDefault="005968AA" w:rsidP="008947F1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351" w:type="dxa"/>
        <w:jc w:val="center"/>
        <w:tblLook w:val="04A0" w:firstRow="1" w:lastRow="0" w:firstColumn="1" w:lastColumn="0" w:noHBand="0" w:noVBand="1"/>
      </w:tblPr>
      <w:tblGrid>
        <w:gridCol w:w="1696"/>
        <w:gridCol w:w="2046"/>
        <w:gridCol w:w="1928"/>
        <w:gridCol w:w="1838"/>
        <w:gridCol w:w="1843"/>
      </w:tblGrid>
      <w:tr w:rsidR="002D7C0F" w:rsidRPr="00094F67" w14:paraId="0D9D42B9" w14:textId="77777777" w:rsidTr="008947F1">
        <w:trPr>
          <w:jc w:val="center"/>
        </w:trPr>
        <w:tc>
          <w:tcPr>
            <w:tcW w:w="1696" w:type="dxa"/>
          </w:tcPr>
          <w:p w14:paraId="7093759E" w14:textId="77777777" w:rsidR="002D7C0F" w:rsidRPr="00094F67" w:rsidRDefault="002D7C0F" w:rsidP="000B6FD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46" w:type="dxa"/>
          </w:tcPr>
          <w:p w14:paraId="64141785" w14:textId="1E9BB6D2" w:rsidR="002D7C0F" w:rsidRPr="00094F67" w:rsidRDefault="002D7C0F" w:rsidP="000B6FD4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 xml:space="preserve">Current levels </w:t>
            </w:r>
            <w:r w:rsidRPr="00094F67">
              <w:rPr>
                <w:rFonts w:ascii="Times New Roman" w:hAnsi="Times New Roman" w:cs="Times New Roman"/>
                <w:vertAlign w:val="superscript"/>
              </w:rPr>
              <w:t>[1]</w:t>
            </w:r>
            <w:r w:rsidRPr="00094F67">
              <w:rPr>
                <w:rFonts w:ascii="Times New Roman" w:hAnsi="Times New Roman" w:cs="Times New Roman"/>
              </w:rPr>
              <w:t xml:space="preserve"> for base year 2019</w:t>
            </w:r>
          </w:p>
        </w:tc>
        <w:tc>
          <w:tcPr>
            <w:tcW w:w="1928" w:type="dxa"/>
          </w:tcPr>
          <w:p w14:paraId="71D74386" w14:textId="77777777" w:rsidR="002D7C0F" w:rsidRPr="00094F67" w:rsidRDefault="002D7C0F" w:rsidP="000B6FD4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 xml:space="preserve">National Target 1 to 2025 </w:t>
            </w:r>
          </w:p>
        </w:tc>
        <w:tc>
          <w:tcPr>
            <w:tcW w:w="1838" w:type="dxa"/>
          </w:tcPr>
          <w:p w14:paraId="6A464F55" w14:textId="77777777" w:rsidR="002D7C0F" w:rsidRPr="00094F67" w:rsidRDefault="002D7C0F" w:rsidP="000B6FD4">
            <w:pPr>
              <w:jc w:val="both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National Target 2 to 2030</w:t>
            </w:r>
          </w:p>
        </w:tc>
        <w:tc>
          <w:tcPr>
            <w:tcW w:w="1843" w:type="dxa"/>
          </w:tcPr>
          <w:p w14:paraId="265E6033" w14:textId="77777777" w:rsidR="002D7C0F" w:rsidRPr="00094F67" w:rsidRDefault="002D7C0F" w:rsidP="000B6FD4">
            <w:pPr>
              <w:jc w:val="both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WHO Target to 2030</w:t>
            </w:r>
          </w:p>
        </w:tc>
      </w:tr>
      <w:tr w:rsidR="002D7C0F" w:rsidRPr="00094F67" w14:paraId="5113F031" w14:textId="77777777" w:rsidTr="008947F1">
        <w:trPr>
          <w:jc w:val="center"/>
        </w:trPr>
        <w:tc>
          <w:tcPr>
            <w:tcW w:w="1696" w:type="dxa"/>
          </w:tcPr>
          <w:p w14:paraId="65155D8A" w14:textId="77777777" w:rsidR="002D7C0F" w:rsidRPr="00094F67" w:rsidRDefault="002D7C0F" w:rsidP="000B6FD4">
            <w:pPr>
              <w:jc w:val="both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2046" w:type="dxa"/>
          </w:tcPr>
          <w:p w14:paraId="7FB26905" w14:textId="77777777" w:rsidR="002D7C0F" w:rsidRPr="00094F67" w:rsidRDefault="002D7C0F" w:rsidP="000B6FD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928" w:type="dxa"/>
          </w:tcPr>
          <w:p w14:paraId="7A73E89D" w14:textId="77777777" w:rsidR="002D7C0F" w:rsidRPr="00094F67" w:rsidRDefault="002D7C0F" w:rsidP="000B6FD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838" w:type="dxa"/>
          </w:tcPr>
          <w:p w14:paraId="4BAFBC5B" w14:textId="77777777" w:rsidR="002D7C0F" w:rsidRPr="00094F67" w:rsidRDefault="002D7C0F" w:rsidP="000B6FD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843" w:type="dxa"/>
          </w:tcPr>
          <w:p w14:paraId="2FD9C980" w14:textId="77777777" w:rsidR="002D7C0F" w:rsidRPr="00094F67" w:rsidRDefault="002D7C0F" w:rsidP="000B6FD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Mean</w:t>
            </w:r>
          </w:p>
        </w:tc>
      </w:tr>
      <w:tr w:rsidR="002D7C0F" w:rsidRPr="00094F67" w14:paraId="1D4A09A9" w14:textId="77777777" w:rsidTr="008947F1">
        <w:trPr>
          <w:jc w:val="center"/>
        </w:trPr>
        <w:tc>
          <w:tcPr>
            <w:tcW w:w="1696" w:type="dxa"/>
          </w:tcPr>
          <w:p w14:paraId="04F26697" w14:textId="77777777" w:rsidR="002D7C0F" w:rsidRPr="00094F67" w:rsidRDefault="002D7C0F" w:rsidP="000B6FD4">
            <w:pPr>
              <w:jc w:val="both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18 – 30 years</w:t>
            </w:r>
          </w:p>
        </w:tc>
        <w:tc>
          <w:tcPr>
            <w:tcW w:w="2046" w:type="dxa"/>
          </w:tcPr>
          <w:p w14:paraId="625659B6" w14:textId="77777777" w:rsidR="002D7C0F" w:rsidRPr="00094F67" w:rsidRDefault="002D7C0F" w:rsidP="000B6FD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10.3 (2.4)</w:t>
            </w:r>
          </w:p>
        </w:tc>
        <w:tc>
          <w:tcPr>
            <w:tcW w:w="1928" w:type="dxa"/>
          </w:tcPr>
          <w:p w14:paraId="25BC976D" w14:textId="77777777" w:rsidR="002D7C0F" w:rsidRPr="00094F67" w:rsidRDefault="002D7C0F" w:rsidP="000B6FD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1838" w:type="dxa"/>
          </w:tcPr>
          <w:p w14:paraId="4F09F12F" w14:textId="77777777" w:rsidR="002D7C0F" w:rsidRPr="00094F67" w:rsidRDefault="002D7C0F" w:rsidP="000B6FD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300</w:t>
            </w:r>
          </w:p>
        </w:tc>
        <w:tc>
          <w:tcPr>
            <w:tcW w:w="1843" w:type="dxa"/>
          </w:tcPr>
          <w:p w14:paraId="4B7687F1" w14:textId="77777777" w:rsidR="002D7C0F" w:rsidRPr="00094F67" w:rsidRDefault="002D7C0F" w:rsidP="000B6FD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482</w:t>
            </w:r>
          </w:p>
        </w:tc>
      </w:tr>
      <w:tr w:rsidR="002D7C0F" w:rsidRPr="00094F67" w14:paraId="2915BCE3" w14:textId="77777777" w:rsidTr="008947F1">
        <w:trPr>
          <w:jc w:val="center"/>
        </w:trPr>
        <w:tc>
          <w:tcPr>
            <w:tcW w:w="1696" w:type="dxa"/>
          </w:tcPr>
          <w:p w14:paraId="3C615B75" w14:textId="77777777" w:rsidR="002D7C0F" w:rsidRPr="00094F67" w:rsidRDefault="002D7C0F" w:rsidP="000B6FD4">
            <w:pPr>
              <w:jc w:val="both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31 – 49 years</w:t>
            </w:r>
          </w:p>
        </w:tc>
        <w:tc>
          <w:tcPr>
            <w:tcW w:w="2046" w:type="dxa"/>
          </w:tcPr>
          <w:p w14:paraId="7DFE60C8" w14:textId="77777777" w:rsidR="002D7C0F" w:rsidRPr="00094F67" w:rsidRDefault="002D7C0F" w:rsidP="000B6FD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10.7 (2.9)</w:t>
            </w:r>
          </w:p>
        </w:tc>
        <w:tc>
          <w:tcPr>
            <w:tcW w:w="1928" w:type="dxa"/>
          </w:tcPr>
          <w:p w14:paraId="22D3CB39" w14:textId="77777777" w:rsidR="002D7C0F" w:rsidRPr="00094F67" w:rsidRDefault="002D7C0F" w:rsidP="000B6FD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450</w:t>
            </w:r>
          </w:p>
        </w:tc>
        <w:tc>
          <w:tcPr>
            <w:tcW w:w="1838" w:type="dxa"/>
          </w:tcPr>
          <w:p w14:paraId="32281935" w14:textId="77777777" w:rsidR="002D7C0F" w:rsidRPr="00094F67" w:rsidRDefault="002D7C0F" w:rsidP="000B6FD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1843" w:type="dxa"/>
          </w:tcPr>
          <w:p w14:paraId="475BD561" w14:textId="77777777" w:rsidR="002D7C0F" w:rsidRPr="00094F67" w:rsidRDefault="002D7C0F" w:rsidP="000B6FD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518</w:t>
            </w:r>
          </w:p>
        </w:tc>
      </w:tr>
      <w:tr w:rsidR="002D7C0F" w:rsidRPr="00094F67" w14:paraId="04E23F3F" w14:textId="77777777" w:rsidTr="008947F1">
        <w:trPr>
          <w:jc w:val="center"/>
        </w:trPr>
        <w:tc>
          <w:tcPr>
            <w:tcW w:w="1696" w:type="dxa"/>
          </w:tcPr>
          <w:p w14:paraId="41FC115A" w14:textId="77777777" w:rsidR="002D7C0F" w:rsidRPr="00094F67" w:rsidRDefault="002D7C0F" w:rsidP="000B6FD4">
            <w:pPr>
              <w:jc w:val="both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50 – 69 years</w:t>
            </w:r>
          </w:p>
        </w:tc>
        <w:tc>
          <w:tcPr>
            <w:tcW w:w="2046" w:type="dxa"/>
          </w:tcPr>
          <w:p w14:paraId="7E328F12" w14:textId="77777777" w:rsidR="002D7C0F" w:rsidRPr="00094F67" w:rsidRDefault="002D7C0F" w:rsidP="000B6FD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10.6 (2.7)</w:t>
            </w:r>
          </w:p>
        </w:tc>
        <w:tc>
          <w:tcPr>
            <w:tcW w:w="1928" w:type="dxa"/>
          </w:tcPr>
          <w:p w14:paraId="74A79C86" w14:textId="77777777" w:rsidR="002D7C0F" w:rsidRPr="00094F67" w:rsidRDefault="002D7C0F" w:rsidP="000B6FD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433</w:t>
            </w:r>
          </w:p>
        </w:tc>
        <w:tc>
          <w:tcPr>
            <w:tcW w:w="1838" w:type="dxa"/>
          </w:tcPr>
          <w:p w14:paraId="5D2CAB9A" w14:textId="77777777" w:rsidR="002D7C0F" w:rsidRPr="00094F67" w:rsidRDefault="002D7C0F" w:rsidP="000B6FD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327</w:t>
            </w:r>
          </w:p>
        </w:tc>
        <w:tc>
          <w:tcPr>
            <w:tcW w:w="1843" w:type="dxa"/>
          </w:tcPr>
          <w:p w14:paraId="15C01494" w14:textId="77777777" w:rsidR="002D7C0F" w:rsidRPr="00094F67" w:rsidRDefault="002D7C0F" w:rsidP="000B6FD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509</w:t>
            </w:r>
          </w:p>
        </w:tc>
      </w:tr>
      <w:tr w:rsidR="002D7C0F" w:rsidRPr="00094F67" w14:paraId="7A8180E5" w14:textId="77777777" w:rsidTr="008947F1">
        <w:trPr>
          <w:jc w:val="center"/>
        </w:trPr>
        <w:tc>
          <w:tcPr>
            <w:tcW w:w="1696" w:type="dxa"/>
          </w:tcPr>
          <w:p w14:paraId="76A10051" w14:textId="77777777" w:rsidR="002D7C0F" w:rsidRPr="00094F67" w:rsidRDefault="002D7C0F" w:rsidP="000B6FD4">
            <w:pPr>
              <w:jc w:val="both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2046" w:type="dxa"/>
          </w:tcPr>
          <w:p w14:paraId="1996189E" w14:textId="77777777" w:rsidR="002D7C0F" w:rsidRPr="00094F67" w:rsidRDefault="002D7C0F" w:rsidP="000B6F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8" w:type="dxa"/>
          </w:tcPr>
          <w:p w14:paraId="2E3B1C2C" w14:textId="77777777" w:rsidR="002D7C0F" w:rsidRPr="00094F67" w:rsidRDefault="002D7C0F" w:rsidP="000B6F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2CB4955C" w14:textId="77777777" w:rsidR="002D7C0F" w:rsidRPr="00094F67" w:rsidRDefault="002D7C0F" w:rsidP="000B6F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6D2A7F1" w14:textId="77777777" w:rsidR="002D7C0F" w:rsidRPr="00094F67" w:rsidRDefault="002D7C0F" w:rsidP="000B6F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7C0F" w:rsidRPr="00094F67" w14:paraId="21C67657" w14:textId="77777777" w:rsidTr="008947F1">
        <w:trPr>
          <w:jc w:val="center"/>
        </w:trPr>
        <w:tc>
          <w:tcPr>
            <w:tcW w:w="1696" w:type="dxa"/>
          </w:tcPr>
          <w:p w14:paraId="553AC1CF" w14:textId="77777777" w:rsidR="002D7C0F" w:rsidRPr="00094F67" w:rsidRDefault="002D7C0F" w:rsidP="000B6FD4">
            <w:pPr>
              <w:jc w:val="both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18 – 30 years</w:t>
            </w:r>
          </w:p>
        </w:tc>
        <w:tc>
          <w:tcPr>
            <w:tcW w:w="2046" w:type="dxa"/>
          </w:tcPr>
          <w:p w14:paraId="4A29FC56" w14:textId="77777777" w:rsidR="002D7C0F" w:rsidRPr="00094F67" w:rsidRDefault="002D7C0F" w:rsidP="000B6FD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8.2 (2.3)</w:t>
            </w:r>
          </w:p>
        </w:tc>
        <w:tc>
          <w:tcPr>
            <w:tcW w:w="1928" w:type="dxa"/>
          </w:tcPr>
          <w:p w14:paraId="47C25CCA" w14:textId="77777777" w:rsidR="002D7C0F" w:rsidRPr="00094F67" w:rsidRDefault="002D7C0F" w:rsidP="000B6FD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838" w:type="dxa"/>
          </w:tcPr>
          <w:p w14:paraId="066E7A4B" w14:textId="77777777" w:rsidR="002D7C0F" w:rsidRPr="00094F67" w:rsidRDefault="002D7C0F" w:rsidP="000B6FD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843" w:type="dxa"/>
          </w:tcPr>
          <w:p w14:paraId="5756389B" w14:textId="77777777" w:rsidR="002D7C0F" w:rsidRPr="00094F67" w:rsidRDefault="002D7C0F" w:rsidP="000B6FD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291</w:t>
            </w:r>
          </w:p>
        </w:tc>
      </w:tr>
      <w:tr w:rsidR="002D7C0F" w:rsidRPr="00094F67" w14:paraId="0AD68CF7" w14:textId="77777777" w:rsidTr="008947F1">
        <w:trPr>
          <w:jc w:val="center"/>
        </w:trPr>
        <w:tc>
          <w:tcPr>
            <w:tcW w:w="1696" w:type="dxa"/>
          </w:tcPr>
          <w:p w14:paraId="55B6ADE3" w14:textId="77777777" w:rsidR="002D7C0F" w:rsidRPr="00094F67" w:rsidRDefault="002D7C0F" w:rsidP="000B6FD4">
            <w:pPr>
              <w:jc w:val="both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31 – 49 years</w:t>
            </w:r>
          </w:p>
        </w:tc>
        <w:tc>
          <w:tcPr>
            <w:tcW w:w="2046" w:type="dxa"/>
          </w:tcPr>
          <w:p w14:paraId="5C39C5D7" w14:textId="77777777" w:rsidR="002D7C0F" w:rsidRPr="00094F67" w:rsidRDefault="002D7C0F" w:rsidP="000B6FD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8.6 (2.2)</w:t>
            </w:r>
          </w:p>
        </w:tc>
        <w:tc>
          <w:tcPr>
            <w:tcW w:w="1928" w:type="dxa"/>
          </w:tcPr>
          <w:p w14:paraId="2F67A3EB" w14:textId="77777777" w:rsidR="002D7C0F" w:rsidRPr="00094F67" w:rsidRDefault="002D7C0F" w:rsidP="000B6FD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1838" w:type="dxa"/>
          </w:tcPr>
          <w:p w14:paraId="36084DE8" w14:textId="77777777" w:rsidR="002D7C0F" w:rsidRPr="00094F67" w:rsidRDefault="002D7C0F" w:rsidP="000B6FD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843" w:type="dxa"/>
          </w:tcPr>
          <w:p w14:paraId="77A18775" w14:textId="77777777" w:rsidR="002D7C0F" w:rsidRPr="00094F67" w:rsidRDefault="002D7C0F" w:rsidP="000B6FD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327</w:t>
            </w:r>
          </w:p>
        </w:tc>
      </w:tr>
      <w:tr w:rsidR="002D7C0F" w:rsidRPr="00094F67" w14:paraId="0EEE39EE" w14:textId="77777777" w:rsidTr="008947F1">
        <w:trPr>
          <w:jc w:val="center"/>
        </w:trPr>
        <w:tc>
          <w:tcPr>
            <w:tcW w:w="1696" w:type="dxa"/>
          </w:tcPr>
          <w:p w14:paraId="63EAA423" w14:textId="77777777" w:rsidR="002D7C0F" w:rsidRPr="00094F67" w:rsidRDefault="002D7C0F" w:rsidP="000B6FD4">
            <w:pPr>
              <w:jc w:val="both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50 – 69 years</w:t>
            </w:r>
          </w:p>
        </w:tc>
        <w:tc>
          <w:tcPr>
            <w:tcW w:w="2046" w:type="dxa"/>
          </w:tcPr>
          <w:p w14:paraId="3BA7CCB3" w14:textId="77777777" w:rsidR="002D7C0F" w:rsidRPr="00094F67" w:rsidRDefault="002D7C0F" w:rsidP="000B6FD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7.9 (2.4)</w:t>
            </w:r>
          </w:p>
        </w:tc>
        <w:tc>
          <w:tcPr>
            <w:tcW w:w="1928" w:type="dxa"/>
          </w:tcPr>
          <w:p w14:paraId="2F64BDC7" w14:textId="77777777" w:rsidR="002D7C0F" w:rsidRPr="00094F67" w:rsidRDefault="002D7C0F" w:rsidP="000B6FD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838" w:type="dxa"/>
          </w:tcPr>
          <w:p w14:paraId="46D15176" w14:textId="77777777" w:rsidR="002D7C0F" w:rsidRPr="00094F67" w:rsidRDefault="002D7C0F" w:rsidP="000B6FD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843" w:type="dxa"/>
          </w:tcPr>
          <w:p w14:paraId="672EF15C" w14:textId="77777777" w:rsidR="002D7C0F" w:rsidRPr="00094F67" w:rsidRDefault="002D7C0F" w:rsidP="000B6FD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264</w:t>
            </w:r>
          </w:p>
        </w:tc>
      </w:tr>
    </w:tbl>
    <w:p w14:paraId="7BE69592" w14:textId="77777777" w:rsidR="00EF3AE9" w:rsidRPr="00094F67" w:rsidRDefault="00EF3AE9" w:rsidP="008947F1">
      <w:pPr>
        <w:jc w:val="center"/>
        <w:rPr>
          <w:rFonts w:ascii="Times New Roman" w:hAnsi="Times New Roman" w:cs="Times New Roman"/>
          <w:b/>
          <w:bCs/>
        </w:rPr>
      </w:pPr>
    </w:p>
    <w:p w14:paraId="10F3073E" w14:textId="00D4B9BF" w:rsidR="00816FE2" w:rsidRPr="00094F67" w:rsidRDefault="008947F1" w:rsidP="008947F1">
      <w:pPr>
        <w:jc w:val="center"/>
        <w:rPr>
          <w:rFonts w:ascii="Times New Roman" w:hAnsi="Times New Roman" w:cs="Times New Roman"/>
          <w:b/>
          <w:bCs/>
        </w:rPr>
      </w:pPr>
      <w:r w:rsidRPr="00094F67">
        <w:rPr>
          <w:rFonts w:ascii="Times New Roman" w:hAnsi="Times New Roman" w:cs="Times New Roman"/>
          <w:b/>
          <w:bCs/>
        </w:rPr>
        <w:t>Table 2: Relative risk, incidence</w:t>
      </w:r>
      <w:r w:rsidR="00EF3AE9" w:rsidRPr="00094F67">
        <w:rPr>
          <w:rFonts w:ascii="Times New Roman" w:hAnsi="Times New Roman" w:cs="Times New Roman"/>
          <w:b/>
          <w:bCs/>
        </w:rPr>
        <w:t>,</w:t>
      </w:r>
      <w:r w:rsidRPr="00094F67">
        <w:rPr>
          <w:rFonts w:ascii="Times New Roman" w:hAnsi="Times New Roman" w:cs="Times New Roman"/>
          <w:b/>
          <w:bCs/>
        </w:rPr>
        <w:t xml:space="preserve"> and case fatality rates of stomach cancer in Vietnam</w:t>
      </w:r>
      <w:r w:rsidR="00A428E8" w:rsidRPr="00094F67">
        <w:rPr>
          <w:rFonts w:ascii="Times New Roman" w:hAnsi="Times New Roman" w:cs="Times New Roman"/>
          <w:b/>
          <w:bCs/>
        </w:rPr>
        <w:t xml:space="preserve"> in 2019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10"/>
        <w:gridCol w:w="1699"/>
        <w:gridCol w:w="1812"/>
        <w:gridCol w:w="1896"/>
        <w:gridCol w:w="1699"/>
      </w:tblGrid>
      <w:tr w:rsidR="00816FE2" w:rsidRPr="00094F67" w14:paraId="58ED0A2C" w14:textId="1E238BC2" w:rsidTr="008947F1">
        <w:trPr>
          <w:jc w:val="center"/>
        </w:trPr>
        <w:tc>
          <w:tcPr>
            <w:tcW w:w="1910" w:type="dxa"/>
          </w:tcPr>
          <w:p w14:paraId="3459699B" w14:textId="586C8E53" w:rsidR="00816FE2" w:rsidRPr="00094F67" w:rsidRDefault="00816FE2">
            <w:pPr>
              <w:rPr>
                <w:rFonts w:ascii="Times New Roman" w:hAnsi="Times New Roman" w:cs="Times New Roman"/>
                <w:b/>
                <w:bCs/>
              </w:rPr>
            </w:pPr>
            <w:r w:rsidRPr="00094F67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1699" w:type="dxa"/>
          </w:tcPr>
          <w:p w14:paraId="65353F5D" w14:textId="0ECC39B4" w:rsidR="00816FE2" w:rsidRPr="00094F67" w:rsidRDefault="00816FE2">
            <w:pPr>
              <w:rPr>
                <w:rFonts w:ascii="Times New Roman" w:hAnsi="Times New Roman" w:cs="Times New Roman"/>
                <w:b/>
                <w:bCs/>
              </w:rPr>
            </w:pPr>
            <w:r w:rsidRPr="00094F67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1812" w:type="dxa"/>
          </w:tcPr>
          <w:p w14:paraId="46CCCDBE" w14:textId="631466C9" w:rsidR="00816FE2" w:rsidRPr="00094F67" w:rsidRDefault="00816FE2">
            <w:pPr>
              <w:rPr>
                <w:rFonts w:ascii="Times New Roman" w:hAnsi="Times New Roman" w:cs="Times New Roman"/>
                <w:b/>
                <w:bCs/>
              </w:rPr>
            </w:pPr>
            <w:r w:rsidRPr="00094F67">
              <w:rPr>
                <w:rFonts w:ascii="Times New Roman" w:hAnsi="Times New Roman" w:cs="Times New Roman"/>
                <w:b/>
                <w:bCs/>
              </w:rPr>
              <w:t>Men</w:t>
            </w:r>
          </w:p>
        </w:tc>
        <w:tc>
          <w:tcPr>
            <w:tcW w:w="1896" w:type="dxa"/>
          </w:tcPr>
          <w:p w14:paraId="39FDCEA3" w14:textId="35E76E09" w:rsidR="00816FE2" w:rsidRPr="00094F67" w:rsidRDefault="00816FE2">
            <w:pPr>
              <w:rPr>
                <w:rFonts w:ascii="Times New Roman" w:hAnsi="Times New Roman" w:cs="Times New Roman"/>
                <w:b/>
                <w:bCs/>
              </w:rPr>
            </w:pPr>
            <w:r w:rsidRPr="00094F67">
              <w:rPr>
                <w:rFonts w:ascii="Times New Roman" w:hAnsi="Times New Roman" w:cs="Times New Roman"/>
                <w:b/>
                <w:bCs/>
              </w:rPr>
              <w:t>Women</w:t>
            </w:r>
          </w:p>
        </w:tc>
        <w:tc>
          <w:tcPr>
            <w:tcW w:w="1699" w:type="dxa"/>
          </w:tcPr>
          <w:p w14:paraId="54B542C7" w14:textId="62869A24" w:rsidR="00816FE2" w:rsidRPr="00094F67" w:rsidRDefault="00816FE2">
            <w:pPr>
              <w:rPr>
                <w:rFonts w:ascii="Times New Roman" w:hAnsi="Times New Roman" w:cs="Times New Roman"/>
                <w:b/>
                <w:bCs/>
              </w:rPr>
            </w:pPr>
            <w:r w:rsidRPr="00094F67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</w:tr>
      <w:tr w:rsidR="00816FE2" w:rsidRPr="00094F67" w14:paraId="5B10468B" w14:textId="48CFBA10" w:rsidTr="008947F1">
        <w:trPr>
          <w:jc w:val="center"/>
        </w:trPr>
        <w:tc>
          <w:tcPr>
            <w:tcW w:w="1910" w:type="dxa"/>
          </w:tcPr>
          <w:p w14:paraId="18AC145A" w14:textId="1AAE7DF5" w:rsidR="00816FE2" w:rsidRPr="00094F67" w:rsidRDefault="00816FE2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Relative risk</w:t>
            </w:r>
            <w:r w:rsidR="005F202C" w:rsidRPr="00094F67">
              <w:rPr>
                <w:rFonts w:ascii="Times New Roman" w:hAnsi="Times New Roman" w:cs="Times New Roman"/>
              </w:rPr>
              <w:t>s</w:t>
            </w:r>
            <w:r w:rsidR="008947F1" w:rsidRPr="00094F6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99" w:type="dxa"/>
          </w:tcPr>
          <w:p w14:paraId="1C95766C" w14:textId="06F5B68B" w:rsidR="00816FE2" w:rsidRPr="00094F67" w:rsidRDefault="00816FE2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All ages</w:t>
            </w:r>
          </w:p>
        </w:tc>
        <w:tc>
          <w:tcPr>
            <w:tcW w:w="1812" w:type="dxa"/>
          </w:tcPr>
          <w:p w14:paraId="2CECC9C7" w14:textId="17E51C71" w:rsidR="00816FE2" w:rsidRPr="00094F67" w:rsidRDefault="00816FE2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1.33 (1.04 – 1.43)</w:t>
            </w:r>
          </w:p>
        </w:tc>
        <w:tc>
          <w:tcPr>
            <w:tcW w:w="1896" w:type="dxa"/>
          </w:tcPr>
          <w:p w14:paraId="1305A825" w14:textId="2BA772DE" w:rsidR="00816FE2" w:rsidRPr="00094F67" w:rsidRDefault="00816FE2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1.33 (1.04 – 1.43)</w:t>
            </w:r>
          </w:p>
        </w:tc>
        <w:tc>
          <w:tcPr>
            <w:tcW w:w="1699" w:type="dxa"/>
          </w:tcPr>
          <w:p w14:paraId="6421D59F" w14:textId="5BF13AEE" w:rsidR="00816FE2" w:rsidRPr="00094F67" w:rsidRDefault="00816FE2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GBD</w:t>
            </w:r>
            <w:r w:rsidR="00EF3AE9" w:rsidRPr="00094F67">
              <w:rPr>
                <w:rFonts w:ascii="Times New Roman" w:hAnsi="Times New Roman" w:cs="Times New Roman"/>
              </w:rPr>
              <w:t xml:space="preserve"> 2019 </w:t>
            </w:r>
            <w:r w:rsidR="00EF3AE9" w:rsidRPr="00094F67">
              <w:rPr>
                <w:rFonts w:ascii="Times New Roman" w:hAnsi="Times New Roman" w:cs="Times New Roman"/>
                <w:vertAlign w:val="superscript"/>
              </w:rPr>
              <w:t>[2]</w:t>
            </w:r>
          </w:p>
        </w:tc>
      </w:tr>
      <w:tr w:rsidR="008947F1" w:rsidRPr="00094F67" w14:paraId="6A8C1D53" w14:textId="77777777" w:rsidTr="008947F1">
        <w:trPr>
          <w:jc w:val="center"/>
        </w:trPr>
        <w:tc>
          <w:tcPr>
            <w:tcW w:w="1910" w:type="dxa"/>
          </w:tcPr>
          <w:p w14:paraId="23C12CBD" w14:textId="77777777" w:rsidR="008947F1" w:rsidRPr="00094F67" w:rsidRDefault="008947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44DE0702" w14:textId="77777777" w:rsidR="008947F1" w:rsidRPr="00094F67" w:rsidRDefault="008947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</w:tcPr>
          <w:p w14:paraId="14BFAD7C" w14:textId="77777777" w:rsidR="008947F1" w:rsidRPr="00094F67" w:rsidRDefault="008947F1" w:rsidP="001D37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</w:tcPr>
          <w:p w14:paraId="186F3070" w14:textId="77777777" w:rsidR="008947F1" w:rsidRPr="00094F67" w:rsidRDefault="008947F1" w:rsidP="001D37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7CA1E99D" w14:textId="77777777" w:rsidR="008947F1" w:rsidRPr="00094F67" w:rsidRDefault="008947F1">
            <w:pPr>
              <w:rPr>
                <w:rFonts w:ascii="Times New Roman" w:hAnsi="Times New Roman" w:cs="Times New Roman"/>
              </w:rPr>
            </w:pPr>
          </w:p>
        </w:tc>
      </w:tr>
      <w:tr w:rsidR="002628BA" w:rsidRPr="00094F67" w14:paraId="143CE209" w14:textId="010D1E7D" w:rsidTr="008947F1">
        <w:trPr>
          <w:jc w:val="center"/>
        </w:trPr>
        <w:tc>
          <w:tcPr>
            <w:tcW w:w="1910" w:type="dxa"/>
            <w:vMerge w:val="restart"/>
          </w:tcPr>
          <w:p w14:paraId="1A6F17B1" w14:textId="49A542B0" w:rsidR="002628BA" w:rsidRPr="00094F67" w:rsidRDefault="002628BA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Incidence rates</w:t>
            </w:r>
          </w:p>
        </w:tc>
        <w:tc>
          <w:tcPr>
            <w:tcW w:w="1699" w:type="dxa"/>
          </w:tcPr>
          <w:p w14:paraId="32ECA8EF" w14:textId="04C3A956" w:rsidR="002628BA" w:rsidRPr="00094F67" w:rsidRDefault="002628BA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25 – 29 years</w:t>
            </w:r>
          </w:p>
        </w:tc>
        <w:tc>
          <w:tcPr>
            <w:tcW w:w="1812" w:type="dxa"/>
          </w:tcPr>
          <w:p w14:paraId="3C19A52D" w14:textId="51136590" w:rsidR="002628BA" w:rsidRPr="00094F67" w:rsidRDefault="00270ED1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896" w:type="dxa"/>
          </w:tcPr>
          <w:p w14:paraId="3EE28CB5" w14:textId="271F6D4A" w:rsidR="002628BA" w:rsidRPr="00094F67" w:rsidRDefault="00270ED1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699" w:type="dxa"/>
            <w:vMerge w:val="restart"/>
          </w:tcPr>
          <w:p w14:paraId="24424841" w14:textId="77777777" w:rsidR="00EF3AE9" w:rsidRPr="00094F67" w:rsidRDefault="00EF3AE9">
            <w:pPr>
              <w:rPr>
                <w:rFonts w:ascii="Times New Roman" w:hAnsi="Times New Roman" w:cs="Times New Roman"/>
              </w:rPr>
            </w:pPr>
          </w:p>
          <w:p w14:paraId="6F576033" w14:textId="4BE17B41" w:rsidR="002628BA" w:rsidRPr="00094F67" w:rsidRDefault="00455268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Outputs from DISMOD-II based on GBD 2019 data for Vietnam</w:t>
            </w:r>
          </w:p>
        </w:tc>
      </w:tr>
      <w:tr w:rsidR="00270ED1" w:rsidRPr="00094F67" w14:paraId="6C71FEF4" w14:textId="0612669D" w:rsidTr="008947F1">
        <w:trPr>
          <w:jc w:val="center"/>
        </w:trPr>
        <w:tc>
          <w:tcPr>
            <w:tcW w:w="1910" w:type="dxa"/>
            <w:vMerge/>
          </w:tcPr>
          <w:p w14:paraId="7EB8246B" w14:textId="77777777" w:rsidR="00270ED1" w:rsidRPr="00094F67" w:rsidRDefault="00270ED1" w:rsidP="00270E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795A2311" w14:textId="03BAB66E" w:rsidR="00270ED1" w:rsidRPr="00094F67" w:rsidRDefault="00270ED1" w:rsidP="00270ED1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30 – 34 years</w:t>
            </w:r>
          </w:p>
        </w:tc>
        <w:tc>
          <w:tcPr>
            <w:tcW w:w="1812" w:type="dxa"/>
          </w:tcPr>
          <w:p w14:paraId="1200294E" w14:textId="13EBA8D8" w:rsidR="00270ED1" w:rsidRPr="00094F67" w:rsidRDefault="00270ED1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896" w:type="dxa"/>
          </w:tcPr>
          <w:p w14:paraId="2B3D5EFE" w14:textId="52B91AFE" w:rsidR="00270ED1" w:rsidRPr="00094F67" w:rsidRDefault="00270ED1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699" w:type="dxa"/>
            <w:vMerge/>
          </w:tcPr>
          <w:p w14:paraId="0AF74B36" w14:textId="77777777" w:rsidR="00270ED1" w:rsidRPr="00094F67" w:rsidRDefault="00270ED1" w:rsidP="00270ED1">
            <w:pPr>
              <w:rPr>
                <w:rFonts w:ascii="Times New Roman" w:hAnsi="Times New Roman" w:cs="Times New Roman"/>
              </w:rPr>
            </w:pPr>
          </w:p>
        </w:tc>
      </w:tr>
      <w:tr w:rsidR="00270ED1" w:rsidRPr="00094F67" w14:paraId="05990C60" w14:textId="4C0D169B" w:rsidTr="008947F1">
        <w:trPr>
          <w:jc w:val="center"/>
        </w:trPr>
        <w:tc>
          <w:tcPr>
            <w:tcW w:w="1910" w:type="dxa"/>
            <w:vMerge/>
          </w:tcPr>
          <w:p w14:paraId="6C4EB7D2" w14:textId="77777777" w:rsidR="00270ED1" w:rsidRPr="00094F67" w:rsidRDefault="00270ED1" w:rsidP="00270E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22EEE3C2" w14:textId="7B1D4046" w:rsidR="00270ED1" w:rsidRPr="00094F67" w:rsidRDefault="00270ED1" w:rsidP="00270ED1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35 – 39 years</w:t>
            </w:r>
          </w:p>
        </w:tc>
        <w:tc>
          <w:tcPr>
            <w:tcW w:w="1812" w:type="dxa"/>
          </w:tcPr>
          <w:p w14:paraId="41A455AE" w14:textId="6BDA5ACE" w:rsidR="00270ED1" w:rsidRPr="00094F67" w:rsidRDefault="00270ED1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896" w:type="dxa"/>
          </w:tcPr>
          <w:p w14:paraId="5877C3A2" w14:textId="32DA92EA" w:rsidR="00270ED1" w:rsidRPr="00094F67" w:rsidRDefault="00270ED1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699" w:type="dxa"/>
            <w:vMerge/>
          </w:tcPr>
          <w:p w14:paraId="2D2916CB" w14:textId="77777777" w:rsidR="00270ED1" w:rsidRPr="00094F67" w:rsidRDefault="00270ED1" w:rsidP="00270ED1">
            <w:pPr>
              <w:rPr>
                <w:rFonts w:ascii="Times New Roman" w:hAnsi="Times New Roman" w:cs="Times New Roman"/>
              </w:rPr>
            </w:pPr>
          </w:p>
        </w:tc>
      </w:tr>
      <w:tr w:rsidR="002628BA" w:rsidRPr="00094F67" w14:paraId="4C2789B8" w14:textId="77777777" w:rsidTr="008947F1">
        <w:trPr>
          <w:jc w:val="center"/>
        </w:trPr>
        <w:tc>
          <w:tcPr>
            <w:tcW w:w="1910" w:type="dxa"/>
            <w:vMerge/>
          </w:tcPr>
          <w:p w14:paraId="6A90D8E3" w14:textId="77777777" w:rsidR="002628BA" w:rsidRPr="00094F67" w:rsidRDefault="002628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51DD7639" w14:textId="762AA4DC" w:rsidR="002628BA" w:rsidRPr="00094F67" w:rsidRDefault="002628BA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40 – 44 years</w:t>
            </w:r>
          </w:p>
        </w:tc>
        <w:tc>
          <w:tcPr>
            <w:tcW w:w="1812" w:type="dxa"/>
          </w:tcPr>
          <w:p w14:paraId="380D48EA" w14:textId="103C1616" w:rsidR="002628BA" w:rsidRPr="00094F67" w:rsidRDefault="00270ED1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896" w:type="dxa"/>
          </w:tcPr>
          <w:p w14:paraId="70B31B89" w14:textId="4906FA3C" w:rsidR="002628BA" w:rsidRPr="00094F67" w:rsidRDefault="00270ED1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699" w:type="dxa"/>
            <w:vMerge/>
          </w:tcPr>
          <w:p w14:paraId="22345181" w14:textId="77777777" w:rsidR="002628BA" w:rsidRPr="00094F67" w:rsidRDefault="002628BA">
            <w:pPr>
              <w:rPr>
                <w:rFonts w:ascii="Times New Roman" w:hAnsi="Times New Roman" w:cs="Times New Roman"/>
              </w:rPr>
            </w:pPr>
          </w:p>
        </w:tc>
      </w:tr>
      <w:tr w:rsidR="002628BA" w:rsidRPr="00094F67" w14:paraId="31172537" w14:textId="77777777" w:rsidTr="008947F1">
        <w:trPr>
          <w:jc w:val="center"/>
        </w:trPr>
        <w:tc>
          <w:tcPr>
            <w:tcW w:w="1910" w:type="dxa"/>
            <w:vMerge/>
          </w:tcPr>
          <w:p w14:paraId="308D6E7A" w14:textId="77777777" w:rsidR="002628BA" w:rsidRPr="00094F67" w:rsidRDefault="002628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3CD40FD8" w14:textId="2C61358F" w:rsidR="002628BA" w:rsidRPr="00094F67" w:rsidRDefault="002628BA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45 – 49 years</w:t>
            </w:r>
          </w:p>
        </w:tc>
        <w:tc>
          <w:tcPr>
            <w:tcW w:w="1812" w:type="dxa"/>
          </w:tcPr>
          <w:p w14:paraId="2E709CEC" w14:textId="31A633ED" w:rsidR="002628BA" w:rsidRPr="00094F67" w:rsidRDefault="00270ED1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896" w:type="dxa"/>
          </w:tcPr>
          <w:p w14:paraId="3140E034" w14:textId="6019F8F9" w:rsidR="002628BA" w:rsidRPr="00094F67" w:rsidRDefault="00270ED1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699" w:type="dxa"/>
            <w:vMerge/>
          </w:tcPr>
          <w:p w14:paraId="20E5F5E5" w14:textId="77777777" w:rsidR="002628BA" w:rsidRPr="00094F67" w:rsidRDefault="002628BA">
            <w:pPr>
              <w:rPr>
                <w:rFonts w:ascii="Times New Roman" w:hAnsi="Times New Roman" w:cs="Times New Roman"/>
              </w:rPr>
            </w:pPr>
          </w:p>
        </w:tc>
      </w:tr>
      <w:tr w:rsidR="002628BA" w:rsidRPr="00094F67" w14:paraId="23FDA3D8" w14:textId="77777777" w:rsidTr="008947F1">
        <w:trPr>
          <w:jc w:val="center"/>
        </w:trPr>
        <w:tc>
          <w:tcPr>
            <w:tcW w:w="1910" w:type="dxa"/>
            <w:vMerge/>
          </w:tcPr>
          <w:p w14:paraId="64B5DA00" w14:textId="77777777" w:rsidR="002628BA" w:rsidRPr="00094F67" w:rsidRDefault="002628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2F791EA6" w14:textId="15F69001" w:rsidR="002628BA" w:rsidRPr="00094F67" w:rsidRDefault="002628BA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50 – 54 years</w:t>
            </w:r>
          </w:p>
        </w:tc>
        <w:tc>
          <w:tcPr>
            <w:tcW w:w="1812" w:type="dxa"/>
          </w:tcPr>
          <w:p w14:paraId="54998851" w14:textId="61BC0AA4" w:rsidR="002628BA" w:rsidRPr="00094F67" w:rsidRDefault="00270ED1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896" w:type="dxa"/>
          </w:tcPr>
          <w:p w14:paraId="210F663E" w14:textId="0C004C83" w:rsidR="002628BA" w:rsidRPr="00094F67" w:rsidRDefault="00270ED1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699" w:type="dxa"/>
            <w:vMerge/>
          </w:tcPr>
          <w:p w14:paraId="66D211B1" w14:textId="77777777" w:rsidR="002628BA" w:rsidRPr="00094F67" w:rsidRDefault="002628BA">
            <w:pPr>
              <w:rPr>
                <w:rFonts w:ascii="Times New Roman" w:hAnsi="Times New Roman" w:cs="Times New Roman"/>
              </w:rPr>
            </w:pPr>
          </w:p>
        </w:tc>
      </w:tr>
      <w:tr w:rsidR="002628BA" w:rsidRPr="00094F67" w14:paraId="427BF558" w14:textId="77777777" w:rsidTr="008947F1">
        <w:trPr>
          <w:jc w:val="center"/>
        </w:trPr>
        <w:tc>
          <w:tcPr>
            <w:tcW w:w="1910" w:type="dxa"/>
            <w:vMerge/>
          </w:tcPr>
          <w:p w14:paraId="30705FAF" w14:textId="77777777" w:rsidR="002628BA" w:rsidRPr="00094F67" w:rsidRDefault="002628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621388A0" w14:textId="766335E7" w:rsidR="002628BA" w:rsidRPr="00094F67" w:rsidRDefault="002628BA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55 – 59 years</w:t>
            </w:r>
          </w:p>
        </w:tc>
        <w:tc>
          <w:tcPr>
            <w:tcW w:w="1812" w:type="dxa"/>
          </w:tcPr>
          <w:p w14:paraId="226D49FA" w14:textId="1B81A251" w:rsidR="002628BA" w:rsidRPr="00094F67" w:rsidRDefault="00270ED1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896" w:type="dxa"/>
          </w:tcPr>
          <w:p w14:paraId="55BBCC38" w14:textId="4DC5FD51" w:rsidR="002628BA" w:rsidRPr="00094F67" w:rsidRDefault="00270ED1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699" w:type="dxa"/>
            <w:vMerge/>
          </w:tcPr>
          <w:p w14:paraId="2096565D" w14:textId="77777777" w:rsidR="002628BA" w:rsidRPr="00094F67" w:rsidRDefault="002628BA">
            <w:pPr>
              <w:rPr>
                <w:rFonts w:ascii="Times New Roman" w:hAnsi="Times New Roman" w:cs="Times New Roman"/>
              </w:rPr>
            </w:pPr>
          </w:p>
        </w:tc>
      </w:tr>
      <w:tr w:rsidR="002628BA" w:rsidRPr="00094F67" w14:paraId="48C7C411" w14:textId="77777777" w:rsidTr="008947F1">
        <w:trPr>
          <w:jc w:val="center"/>
        </w:trPr>
        <w:tc>
          <w:tcPr>
            <w:tcW w:w="1910" w:type="dxa"/>
            <w:vMerge/>
          </w:tcPr>
          <w:p w14:paraId="34D3A319" w14:textId="77777777" w:rsidR="002628BA" w:rsidRPr="00094F67" w:rsidRDefault="002628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3624B612" w14:textId="5D84191E" w:rsidR="002628BA" w:rsidRPr="00094F67" w:rsidRDefault="002628BA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60 – 64 years</w:t>
            </w:r>
          </w:p>
        </w:tc>
        <w:tc>
          <w:tcPr>
            <w:tcW w:w="1812" w:type="dxa"/>
          </w:tcPr>
          <w:p w14:paraId="3969AF06" w14:textId="54940E02" w:rsidR="002628BA" w:rsidRPr="00094F67" w:rsidRDefault="00270ED1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896" w:type="dxa"/>
          </w:tcPr>
          <w:p w14:paraId="266C54E5" w14:textId="29E6DA01" w:rsidR="002628BA" w:rsidRPr="00094F67" w:rsidRDefault="00270ED1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699" w:type="dxa"/>
            <w:vMerge/>
          </w:tcPr>
          <w:p w14:paraId="25019542" w14:textId="77777777" w:rsidR="002628BA" w:rsidRPr="00094F67" w:rsidRDefault="002628BA">
            <w:pPr>
              <w:rPr>
                <w:rFonts w:ascii="Times New Roman" w:hAnsi="Times New Roman" w:cs="Times New Roman"/>
              </w:rPr>
            </w:pPr>
          </w:p>
        </w:tc>
      </w:tr>
      <w:tr w:rsidR="002628BA" w:rsidRPr="00094F67" w14:paraId="256C8EDD" w14:textId="77777777" w:rsidTr="008947F1">
        <w:trPr>
          <w:jc w:val="center"/>
        </w:trPr>
        <w:tc>
          <w:tcPr>
            <w:tcW w:w="1910" w:type="dxa"/>
            <w:vMerge/>
          </w:tcPr>
          <w:p w14:paraId="4D3CFACE" w14:textId="77777777" w:rsidR="002628BA" w:rsidRPr="00094F67" w:rsidRDefault="002628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376E8EB9" w14:textId="11B9639B" w:rsidR="002628BA" w:rsidRPr="00094F67" w:rsidRDefault="002628BA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65 – 69 years</w:t>
            </w:r>
          </w:p>
        </w:tc>
        <w:tc>
          <w:tcPr>
            <w:tcW w:w="1812" w:type="dxa"/>
          </w:tcPr>
          <w:p w14:paraId="2766198A" w14:textId="74B8E8AE" w:rsidR="002628BA" w:rsidRPr="00094F67" w:rsidRDefault="00270ED1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896" w:type="dxa"/>
          </w:tcPr>
          <w:p w14:paraId="12EE7DCE" w14:textId="01835221" w:rsidR="002628BA" w:rsidRPr="00094F67" w:rsidRDefault="00270ED1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699" w:type="dxa"/>
            <w:vMerge/>
          </w:tcPr>
          <w:p w14:paraId="625D03ED" w14:textId="77777777" w:rsidR="002628BA" w:rsidRPr="00094F67" w:rsidRDefault="002628BA">
            <w:pPr>
              <w:rPr>
                <w:rFonts w:ascii="Times New Roman" w:hAnsi="Times New Roman" w:cs="Times New Roman"/>
              </w:rPr>
            </w:pPr>
          </w:p>
        </w:tc>
      </w:tr>
      <w:tr w:rsidR="002628BA" w:rsidRPr="00094F67" w14:paraId="57008675" w14:textId="77777777" w:rsidTr="008947F1">
        <w:trPr>
          <w:jc w:val="center"/>
        </w:trPr>
        <w:tc>
          <w:tcPr>
            <w:tcW w:w="1910" w:type="dxa"/>
            <w:vMerge/>
          </w:tcPr>
          <w:p w14:paraId="26ADBE7A" w14:textId="77777777" w:rsidR="002628BA" w:rsidRPr="00094F67" w:rsidRDefault="002628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7271138D" w14:textId="1B3D64E5" w:rsidR="002628BA" w:rsidRPr="00094F67" w:rsidRDefault="002628BA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70 – 74 years</w:t>
            </w:r>
          </w:p>
        </w:tc>
        <w:tc>
          <w:tcPr>
            <w:tcW w:w="1812" w:type="dxa"/>
          </w:tcPr>
          <w:p w14:paraId="77080221" w14:textId="30BDBEFE" w:rsidR="002628BA" w:rsidRPr="00094F67" w:rsidRDefault="00270ED1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1896" w:type="dxa"/>
          </w:tcPr>
          <w:p w14:paraId="09469A36" w14:textId="231E57E3" w:rsidR="002628BA" w:rsidRPr="00094F67" w:rsidRDefault="00270ED1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699" w:type="dxa"/>
            <w:vMerge/>
          </w:tcPr>
          <w:p w14:paraId="7496C495" w14:textId="77777777" w:rsidR="002628BA" w:rsidRPr="00094F67" w:rsidRDefault="002628BA">
            <w:pPr>
              <w:rPr>
                <w:rFonts w:ascii="Times New Roman" w:hAnsi="Times New Roman" w:cs="Times New Roman"/>
              </w:rPr>
            </w:pPr>
          </w:p>
        </w:tc>
      </w:tr>
      <w:tr w:rsidR="002628BA" w:rsidRPr="00094F67" w14:paraId="5E2862B1" w14:textId="77777777" w:rsidTr="008947F1">
        <w:trPr>
          <w:jc w:val="center"/>
        </w:trPr>
        <w:tc>
          <w:tcPr>
            <w:tcW w:w="1910" w:type="dxa"/>
            <w:vMerge/>
          </w:tcPr>
          <w:p w14:paraId="42A92454" w14:textId="77777777" w:rsidR="002628BA" w:rsidRPr="00094F67" w:rsidRDefault="002628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6DE37238" w14:textId="016FD752" w:rsidR="002628BA" w:rsidRPr="00094F67" w:rsidRDefault="002628BA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75 – 79 years</w:t>
            </w:r>
          </w:p>
        </w:tc>
        <w:tc>
          <w:tcPr>
            <w:tcW w:w="1812" w:type="dxa"/>
          </w:tcPr>
          <w:p w14:paraId="49A1C807" w14:textId="577B44C3" w:rsidR="002628BA" w:rsidRPr="00094F67" w:rsidRDefault="008644E8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1896" w:type="dxa"/>
          </w:tcPr>
          <w:p w14:paraId="5E838DC8" w14:textId="0A028F25" w:rsidR="002628BA" w:rsidRPr="00094F67" w:rsidRDefault="008644E8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699" w:type="dxa"/>
            <w:vMerge/>
          </w:tcPr>
          <w:p w14:paraId="77E3184E" w14:textId="77777777" w:rsidR="002628BA" w:rsidRPr="00094F67" w:rsidRDefault="002628BA">
            <w:pPr>
              <w:rPr>
                <w:rFonts w:ascii="Times New Roman" w:hAnsi="Times New Roman" w:cs="Times New Roman"/>
              </w:rPr>
            </w:pPr>
          </w:p>
        </w:tc>
      </w:tr>
      <w:tr w:rsidR="002628BA" w:rsidRPr="00094F67" w14:paraId="7BB6E27A" w14:textId="77777777" w:rsidTr="008947F1">
        <w:trPr>
          <w:jc w:val="center"/>
        </w:trPr>
        <w:tc>
          <w:tcPr>
            <w:tcW w:w="1910" w:type="dxa"/>
            <w:vMerge/>
          </w:tcPr>
          <w:p w14:paraId="721108D9" w14:textId="77777777" w:rsidR="002628BA" w:rsidRPr="00094F67" w:rsidRDefault="002628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128D5549" w14:textId="71657343" w:rsidR="002628BA" w:rsidRPr="00094F67" w:rsidRDefault="002628BA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80 – 84 years</w:t>
            </w:r>
          </w:p>
        </w:tc>
        <w:tc>
          <w:tcPr>
            <w:tcW w:w="1812" w:type="dxa"/>
          </w:tcPr>
          <w:p w14:paraId="530D8D16" w14:textId="4B77ED5E" w:rsidR="002628BA" w:rsidRPr="00094F67" w:rsidRDefault="008644E8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1896" w:type="dxa"/>
          </w:tcPr>
          <w:p w14:paraId="49EA6E57" w14:textId="1B36BC27" w:rsidR="002628BA" w:rsidRPr="00094F67" w:rsidRDefault="008644E8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699" w:type="dxa"/>
            <w:vMerge/>
          </w:tcPr>
          <w:p w14:paraId="4197E848" w14:textId="77777777" w:rsidR="002628BA" w:rsidRPr="00094F67" w:rsidRDefault="002628BA">
            <w:pPr>
              <w:rPr>
                <w:rFonts w:ascii="Times New Roman" w:hAnsi="Times New Roman" w:cs="Times New Roman"/>
              </w:rPr>
            </w:pPr>
          </w:p>
        </w:tc>
      </w:tr>
      <w:tr w:rsidR="002628BA" w:rsidRPr="00094F67" w14:paraId="7BC81E16" w14:textId="77777777" w:rsidTr="008947F1">
        <w:trPr>
          <w:jc w:val="center"/>
        </w:trPr>
        <w:tc>
          <w:tcPr>
            <w:tcW w:w="1910" w:type="dxa"/>
            <w:vMerge/>
          </w:tcPr>
          <w:p w14:paraId="6A48FE07" w14:textId="77777777" w:rsidR="002628BA" w:rsidRPr="00094F67" w:rsidRDefault="002628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0D463BE5" w14:textId="3346DB25" w:rsidR="002628BA" w:rsidRPr="00094F67" w:rsidRDefault="002628BA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85 – 89 years</w:t>
            </w:r>
          </w:p>
        </w:tc>
        <w:tc>
          <w:tcPr>
            <w:tcW w:w="1812" w:type="dxa"/>
          </w:tcPr>
          <w:p w14:paraId="5A748280" w14:textId="3CF71571" w:rsidR="002628BA" w:rsidRPr="00094F67" w:rsidRDefault="008644E8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1896" w:type="dxa"/>
          </w:tcPr>
          <w:p w14:paraId="42BF5F30" w14:textId="0260ADD8" w:rsidR="002628BA" w:rsidRPr="00094F67" w:rsidRDefault="008644E8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699" w:type="dxa"/>
            <w:vMerge/>
          </w:tcPr>
          <w:p w14:paraId="42B3837D" w14:textId="77777777" w:rsidR="002628BA" w:rsidRPr="00094F67" w:rsidRDefault="002628BA">
            <w:pPr>
              <w:rPr>
                <w:rFonts w:ascii="Times New Roman" w:hAnsi="Times New Roman" w:cs="Times New Roman"/>
              </w:rPr>
            </w:pPr>
          </w:p>
        </w:tc>
      </w:tr>
      <w:tr w:rsidR="002628BA" w:rsidRPr="00094F67" w14:paraId="63DB8888" w14:textId="77777777" w:rsidTr="008947F1">
        <w:trPr>
          <w:jc w:val="center"/>
        </w:trPr>
        <w:tc>
          <w:tcPr>
            <w:tcW w:w="1910" w:type="dxa"/>
            <w:vMerge/>
          </w:tcPr>
          <w:p w14:paraId="01A8F081" w14:textId="77777777" w:rsidR="002628BA" w:rsidRPr="00094F67" w:rsidRDefault="002628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491F4779" w14:textId="6CF35E43" w:rsidR="002628BA" w:rsidRPr="00094F67" w:rsidRDefault="002628BA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90 – 94 years</w:t>
            </w:r>
          </w:p>
        </w:tc>
        <w:tc>
          <w:tcPr>
            <w:tcW w:w="1812" w:type="dxa"/>
          </w:tcPr>
          <w:p w14:paraId="5005D927" w14:textId="1ABB5521" w:rsidR="002628BA" w:rsidRPr="00094F67" w:rsidRDefault="008644E8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1896" w:type="dxa"/>
          </w:tcPr>
          <w:p w14:paraId="0B689D90" w14:textId="2C0BE0E0" w:rsidR="002628BA" w:rsidRPr="00094F67" w:rsidRDefault="008644E8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699" w:type="dxa"/>
            <w:vMerge/>
          </w:tcPr>
          <w:p w14:paraId="47716279" w14:textId="77777777" w:rsidR="002628BA" w:rsidRPr="00094F67" w:rsidRDefault="002628BA">
            <w:pPr>
              <w:rPr>
                <w:rFonts w:ascii="Times New Roman" w:hAnsi="Times New Roman" w:cs="Times New Roman"/>
              </w:rPr>
            </w:pPr>
          </w:p>
        </w:tc>
      </w:tr>
      <w:tr w:rsidR="002628BA" w:rsidRPr="00094F67" w14:paraId="608AD2FD" w14:textId="77777777" w:rsidTr="008947F1">
        <w:trPr>
          <w:jc w:val="center"/>
        </w:trPr>
        <w:tc>
          <w:tcPr>
            <w:tcW w:w="1910" w:type="dxa"/>
            <w:vMerge/>
          </w:tcPr>
          <w:p w14:paraId="17E2809D" w14:textId="77777777" w:rsidR="002628BA" w:rsidRPr="00094F67" w:rsidRDefault="002628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676CBE08" w14:textId="4C5DEC0E" w:rsidR="002628BA" w:rsidRPr="00094F67" w:rsidRDefault="002628BA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 xml:space="preserve">95+ years </w:t>
            </w:r>
          </w:p>
        </w:tc>
        <w:tc>
          <w:tcPr>
            <w:tcW w:w="1812" w:type="dxa"/>
          </w:tcPr>
          <w:p w14:paraId="51C31F2F" w14:textId="25BBAD20" w:rsidR="002628BA" w:rsidRPr="00094F67" w:rsidRDefault="008644E8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1896" w:type="dxa"/>
          </w:tcPr>
          <w:p w14:paraId="45902597" w14:textId="7B1D7F17" w:rsidR="002628BA" w:rsidRPr="00094F67" w:rsidRDefault="008644E8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699" w:type="dxa"/>
            <w:vMerge/>
          </w:tcPr>
          <w:p w14:paraId="45FEF1B0" w14:textId="77777777" w:rsidR="002628BA" w:rsidRPr="00094F67" w:rsidRDefault="002628BA">
            <w:pPr>
              <w:rPr>
                <w:rFonts w:ascii="Times New Roman" w:hAnsi="Times New Roman" w:cs="Times New Roman"/>
              </w:rPr>
            </w:pPr>
          </w:p>
        </w:tc>
      </w:tr>
      <w:tr w:rsidR="002628BA" w:rsidRPr="00094F67" w14:paraId="5E925FE4" w14:textId="77777777" w:rsidTr="008947F1">
        <w:trPr>
          <w:jc w:val="center"/>
        </w:trPr>
        <w:tc>
          <w:tcPr>
            <w:tcW w:w="1910" w:type="dxa"/>
          </w:tcPr>
          <w:p w14:paraId="14E5C97E" w14:textId="77777777" w:rsidR="002628BA" w:rsidRPr="00094F67" w:rsidRDefault="002628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4E6FB573" w14:textId="77777777" w:rsidR="002628BA" w:rsidRPr="00094F67" w:rsidRDefault="002628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</w:tcPr>
          <w:p w14:paraId="2E90CBFA" w14:textId="77777777" w:rsidR="002628BA" w:rsidRPr="00094F67" w:rsidRDefault="002628BA" w:rsidP="001D37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</w:tcPr>
          <w:p w14:paraId="03EE0F70" w14:textId="77777777" w:rsidR="002628BA" w:rsidRPr="00094F67" w:rsidRDefault="002628BA" w:rsidP="001D37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5ED2F874" w14:textId="77777777" w:rsidR="002628BA" w:rsidRPr="00094F67" w:rsidRDefault="002628BA">
            <w:pPr>
              <w:rPr>
                <w:rFonts w:ascii="Times New Roman" w:hAnsi="Times New Roman" w:cs="Times New Roman"/>
              </w:rPr>
            </w:pPr>
          </w:p>
        </w:tc>
      </w:tr>
      <w:tr w:rsidR="008644E8" w:rsidRPr="00094F67" w14:paraId="3A9E6EB9" w14:textId="77777777" w:rsidTr="008947F1">
        <w:trPr>
          <w:jc w:val="center"/>
        </w:trPr>
        <w:tc>
          <w:tcPr>
            <w:tcW w:w="1910" w:type="dxa"/>
            <w:vMerge w:val="restart"/>
          </w:tcPr>
          <w:p w14:paraId="3E6D9D69" w14:textId="2076CAF0" w:rsidR="008644E8" w:rsidRPr="00094F67" w:rsidRDefault="008644E8" w:rsidP="008644E8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Case fatality rates</w:t>
            </w:r>
          </w:p>
        </w:tc>
        <w:tc>
          <w:tcPr>
            <w:tcW w:w="1699" w:type="dxa"/>
          </w:tcPr>
          <w:p w14:paraId="0E3CA967" w14:textId="4FFFFB2A" w:rsidR="008644E8" w:rsidRPr="00094F67" w:rsidRDefault="008644E8" w:rsidP="008644E8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25 – 29 years</w:t>
            </w:r>
          </w:p>
        </w:tc>
        <w:tc>
          <w:tcPr>
            <w:tcW w:w="1812" w:type="dxa"/>
          </w:tcPr>
          <w:p w14:paraId="483B893E" w14:textId="1428DC9F" w:rsidR="008644E8" w:rsidRPr="00094F67" w:rsidRDefault="008644E8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355</w:t>
            </w:r>
          </w:p>
        </w:tc>
        <w:tc>
          <w:tcPr>
            <w:tcW w:w="1896" w:type="dxa"/>
          </w:tcPr>
          <w:p w14:paraId="2F0CEB89" w14:textId="7EA48A3D" w:rsidR="008644E8" w:rsidRPr="00094F67" w:rsidRDefault="008644E8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627</w:t>
            </w:r>
          </w:p>
        </w:tc>
        <w:tc>
          <w:tcPr>
            <w:tcW w:w="1699" w:type="dxa"/>
            <w:vMerge w:val="restart"/>
          </w:tcPr>
          <w:p w14:paraId="4BCB289A" w14:textId="77777777" w:rsidR="00EF3AE9" w:rsidRPr="00094F67" w:rsidRDefault="00EF3AE9" w:rsidP="008644E8">
            <w:pPr>
              <w:rPr>
                <w:rFonts w:ascii="Times New Roman" w:hAnsi="Times New Roman" w:cs="Times New Roman"/>
              </w:rPr>
            </w:pPr>
          </w:p>
          <w:p w14:paraId="1DB4C2B5" w14:textId="62540185" w:rsidR="008644E8" w:rsidRPr="00094F67" w:rsidRDefault="00455268" w:rsidP="008644E8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Outputs from DISMOD-II based on GBD 2019 data for Vietnam</w:t>
            </w:r>
          </w:p>
        </w:tc>
      </w:tr>
      <w:tr w:rsidR="008644E8" w:rsidRPr="00094F67" w14:paraId="5230792E" w14:textId="77777777" w:rsidTr="008947F1">
        <w:trPr>
          <w:jc w:val="center"/>
        </w:trPr>
        <w:tc>
          <w:tcPr>
            <w:tcW w:w="1910" w:type="dxa"/>
            <w:vMerge/>
          </w:tcPr>
          <w:p w14:paraId="30309FED" w14:textId="77777777" w:rsidR="008644E8" w:rsidRPr="00094F67" w:rsidRDefault="008644E8" w:rsidP="008644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54741985" w14:textId="28A5B354" w:rsidR="008644E8" w:rsidRPr="00094F67" w:rsidRDefault="008644E8" w:rsidP="008644E8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30 – 34 years</w:t>
            </w:r>
          </w:p>
        </w:tc>
        <w:tc>
          <w:tcPr>
            <w:tcW w:w="1812" w:type="dxa"/>
          </w:tcPr>
          <w:p w14:paraId="0503D5AB" w14:textId="5387AAD0" w:rsidR="008644E8" w:rsidRPr="00094F67" w:rsidRDefault="008644E8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1972</w:t>
            </w:r>
          </w:p>
        </w:tc>
        <w:tc>
          <w:tcPr>
            <w:tcW w:w="1896" w:type="dxa"/>
          </w:tcPr>
          <w:p w14:paraId="7F28A622" w14:textId="16B0DB7C" w:rsidR="008644E8" w:rsidRPr="00094F67" w:rsidRDefault="008644E8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2643</w:t>
            </w:r>
          </w:p>
        </w:tc>
        <w:tc>
          <w:tcPr>
            <w:tcW w:w="1699" w:type="dxa"/>
            <w:vMerge/>
          </w:tcPr>
          <w:p w14:paraId="557A5C36" w14:textId="77777777" w:rsidR="008644E8" w:rsidRPr="00094F67" w:rsidRDefault="008644E8" w:rsidP="008644E8">
            <w:pPr>
              <w:rPr>
                <w:rFonts w:ascii="Times New Roman" w:hAnsi="Times New Roman" w:cs="Times New Roman"/>
              </w:rPr>
            </w:pPr>
          </w:p>
        </w:tc>
      </w:tr>
      <w:tr w:rsidR="008644E8" w:rsidRPr="00094F67" w14:paraId="4906F13A" w14:textId="77777777" w:rsidTr="008947F1">
        <w:trPr>
          <w:jc w:val="center"/>
        </w:trPr>
        <w:tc>
          <w:tcPr>
            <w:tcW w:w="1910" w:type="dxa"/>
            <w:vMerge/>
          </w:tcPr>
          <w:p w14:paraId="02F1F942" w14:textId="77777777" w:rsidR="008644E8" w:rsidRPr="00094F67" w:rsidRDefault="008644E8" w:rsidP="008644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17F40F61" w14:textId="2A610BFF" w:rsidR="008644E8" w:rsidRPr="00094F67" w:rsidRDefault="008644E8" w:rsidP="008644E8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35 – 39 years</w:t>
            </w:r>
          </w:p>
        </w:tc>
        <w:tc>
          <w:tcPr>
            <w:tcW w:w="1812" w:type="dxa"/>
          </w:tcPr>
          <w:p w14:paraId="08FEAAC6" w14:textId="352EFE97" w:rsidR="008644E8" w:rsidRPr="00094F67" w:rsidRDefault="008644E8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3193</w:t>
            </w:r>
          </w:p>
        </w:tc>
        <w:tc>
          <w:tcPr>
            <w:tcW w:w="1896" w:type="dxa"/>
          </w:tcPr>
          <w:p w14:paraId="2CEA30B1" w14:textId="66E9B9A6" w:rsidR="008644E8" w:rsidRPr="00094F67" w:rsidRDefault="008644E8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3667</w:t>
            </w:r>
          </w:p>
        </w:tc>
        <w:tc>
          <w:tcPr>
            <w:tcW w:w="1699" w:type="dxa"/>
            <w:vMerge/>
          </w:tcPr>
          <w:p w14:paraId="2F5ACA12" w14:textId="77777777" w:rsidR="008644E8" w:rsidRPr="00094F67" w:rsidRDefault="008644E8" w:rsidP="008644E8">
            <w:pPr>
              <w:rPr>
                <w:rFonts w:ascii="Times New Roman" w:hAnsi="Times New Roman" w:cs="Times New Roman"/>
              </w:rPr>
            </w:pPr>
          </w:p>
        </w:tc>
      </w:tr>
      <w:tr w:rsidR="008644E8" w:rsidRPr="00094F67" w14:paraId="41DC6E61" w14:textId="77777777" w:rsidTr="008947F1">
        <w:trPr>
          <w:jc w:val="center"/>
        </w:trPr>
        <w:tc>
          <w:tcPr>
            <w:tcW w:w="1910" w:type="dxa"/>
            <w:vMerge/>
          </w:tcPr>
          <w:p w14:paraId="58E55584" w14:textId="77777777" w:rsidR="008644E8" w:rsidRPr="00094F67" w:rsidRDefault="008644E8" w:rsidP="008644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710E839D" w14:textId="40834F1D" w:rsidR="008644E8" w:rsidRPr="00094F67" w:rsidRDefault="008644E8" w:rsidP="008644E8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40 – 44 years</w:t>
            </w:r>
          </w:p>
        </w:tc>
        <w:tc>
          <w:tcPr>
            <w:tcW w:w="1812" w:type="dxa"/>
          </w:tcPr>
          <w:p w14:paraId="54DC15FF" w14:textId="5B1F83D5" w:rsidR="008644E8" w:rsidRPr="00094F67" w:rsidRDefault="008644E8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3549</w:t>
            </w:r>
          </w:p>
        </w:tc>
        <w:tc>
          <w:tcPr>
            <w:tcW w:w="1896" w:type="dxa"/>
          </w:tcPr>
          <w:p w14:paraId="1A44AA23" w14:textId="63115B51" w:rsidR="008644E8" w:rsidRPr="00094F67" w:rsidRDefault="008644E8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3891</w:t>
            </w:r>
          </w:p>
        </w:tc>
        <w:tc>
          <w:tcPr>
            <w:tcW w:w="1699" w:type="dxa"/>
            <w:vMerge/>
          </w:tcPr>
          <w:p w14:paraId="573FB3AA" w14:textId="77777777" w:rsidR="008644E8" w:rsidRPr="00094F67" w:rsidRDefault="008644E8" w:rsidP="008644E8">
            <w:pPr>
              <w:rPr>
                <w:rFonts w:ascii="Times New Roman" w:hAnsi="Times New Roman" w:cs="Times New Roman"/>
              </w:rPr>
            </w:pPr>
          </w:p>
        </w:tc>
      </w:tr>
      <w:tr w:rsidR="002628BA" w:rsidRPr="00094F67" w14:paraId="76E02A23" w14:textId="77777777" w:rsidTr="008947F1">
        <w:trPr>
          <w:jc w:val="center"/>
        </w:trPr>
        <w:tc>
          <w:tcPr>
            <w:tcW w:w="1910" w:type="dxa"/>
            <w:vMerge/>
          </w:tcPr>
          <w:p w14:paraId="76A326A7" w14:textId="77777777" w:rsidR="002628BA" w:rsidRPr="00094F67" w:rsidRDefault="002628BA" w:rsidP="005F20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6C0ED145" w14:textId="10BD6785" w:rsidR="002628BA" w:rsidRPr="00094F67" w:rsidRDefault="002628BA" w:rsidP="005F202C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45 – 49 years</w:t>
            </w:r>
          </w:p>
        </w:tc>
        <w:tc>
          <w:tcPr>
            <w:tcW w:w="1812" w:type="dxa"/>
          </w:tcPr>
          <w:p w14:paraId="0F7F46F8" w14:textId="3CE93EDD" w:rsidR="002628BA" w:rsidRPr="00094F67" w:rsidRDefault="008644E8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3596</w:t>
            </w:r>
          </w:p>
        </w:tc>
        <w:tc>
          <w:tcPr>
            <w:tcW w:w="1896" w:type="dxa"/>
          </w:tcPr>
          <w:p w14:paraId="20D25829" w14:textId="4C6FCADA" w:rsidR="002628BA" w:rsidRPr="00094F67" w:rsidRDefault="008644E8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4007</w:t>
            </w:r>
          </w:p>
        </w:tc>
        <w:tc>
          <w:tcPr>
            <w:tcW w:w="1699" w:type="dxa"/>
            <w:vMerge/>
          </w:tcPr>
          <w:p w14:paraId="408CDBFC" w14:textId="77777777" w:rsidR="002628BA" w:rsidRPr="00094F67" w:rsidRDefault="002628BA" w:rsidP="005F202C">
            <w:pPr>
              <w:rPr>
                <w:rFonts w:ascii="Times New Roman" w:hAnsi="Times New Roman" w:cs="Times New Roman"/>
              </w:rPr>
            </w:pPr>
          </w:p>
        </w:tc>
      </w:tr>
      <w:tr w:rsidR="008644E8" w:rsidRPr="00094F67" w14:paraId="7CA1767F" w14:textId="77777777" w:rsidTr="008947F1">
        <w:trPr>
          <w:jc w:val="center"/>
        </w:trPr>
        <w:tc>
          <w:tcPr>
            <w:tcW w:w="1910" w:type="dxa"/>
            <w:vMerge/>
          </w:tcPr>
          <w:p w14:paraId="08B01AD6" w14:textId="77777777" w:rsidR="008644E8" w:rsidRPr="00094F67" w:rsidRDefault="008644E8" w:rsidP="008644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670248E6" w14:textId="594BE1C4" w:rsidR="008644E8" w:rsidRPr="00094F67" w:rsidRDefault="008644E8" w:rsidP="008644E8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50 – 54 years</w:t>
            </w:r>
          </w:p>
        </w:tc>
        <w:tc>
          <w:tcPr>
            <w:tcW w:w="1812" w:type="dxa"/>
          </w:tcPr>
          <w:p w14:paraId="5DB3927E" w14:textId="7F5341F1" w:rsidR="008644E8" w:rsidRPr="00094F67" w:rsidRDefault="008644E8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3876</w:t>
            </w:r>
          </w:p>
        </w:tc>
        <w:tc>
          <w:tcPr>
            <w:tcW w:w="1896" w:type="dxa"/>
          </w:tcPr>
          <w:p w14:paraId="4D07DE0A" w14:textId="3815A8B2" w:rsidR="008644E8" w:rsidRPr="00094F67" w:rsidRDefault="008644E8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4185</w:t>
            </w:r>
          </w:p>
        </w:tc>
        <w:tc>
          <w:tcPr>
            <w:tcW w:w="1699" w:type="dxa"/>
            <w:vMerge/>
          </w:tcPr>
          <w:p w14:paraId="41DDFF8C" w14:textId="77777777" w:rsidR="008644E8" w:rsidRPr="00094F67" w:rsidRDefault="008644E8" w:rsidP="008644E8">
            <w:pPr>
              <w:rPr>
                <w:rFonts w:ascii="Times New Roman" w:hAnsi="Times New Roman" w:cs="Times New Roman"/>
              </w:rPr>
            </w:pPr>
          </w:p>
        </w:tc>
      </w:tr>
      <w:tr w:rsidR="008644E8" w:rsidRPr="00094F67" w14:paraId="4B3F3495" w14:textId="77777777" w:rsidTr="008947F1">
        <w:trPr>
          <w:jc w:val="center"/>
        </w:trPr>
        <w:tc>
          <w:tcPr>
            <w:tcW w:w="1910" w:type="dxa"/>
            <w:vMerge/>
          </w:tcPr>
          <w:p w14:paraId="4B70F322" w14:textId="77777777" w:rsidR="008644E8" w:rsidRPr="00094F67" w:rsidRDefault="008644E8" w:rsidP="008644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472C378B" w14:textId="52D12380" w:rsidR="008644E8" w:rsidRPr="00094F67" w:rsidRDefault="008644E8" w:rsidP="008644E8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55 – 59 years</w:t>
            </w:r>
          </w:p>
        </w:tc>
        <w:tc>
          <w:tcPr>
            <w:tcW w:w="1812" w:type="dxa"/>
          </w:tcPr>
          <w:p w14:paraId="065BA152" w14:textId="6E7EDEB1" w:rsidR="008644E8" w:rsidRPr="00094F67" w:rsidRDefault="008644E8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4433</w:t>
            </w:r>
          </w:p>
        </w:tc>
        <w:tc>
          <w:tcPr>
            <w:tcW w:w="1896" w:type="dxa"/>
          </w:tcPr>
          <w:p w14:paraId="044887C2" w14:textId="14321A13" w:rsidR="008644E8" w:rsidRPr="00094F67" w:rsidRDefault="008644E8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4554</w:t>
            </w:r>
          </w:p>
        </w:tc>
        <w:tc>
          <w:tcPr>
            <w:tcW w:w="1699" w:type="dxa"/>
            <w:vMerge/>
          </w:tcPr>
          <w:p w14:paraId="6D8CBD18" w14:textId="77777777" w:rsidR="008644E8" w:rsidRPr="00094F67" w:rsidRDefault="008644E8" w:rsidP="008644E8">
            <w:pPr>
              <w:rPr>
                <w:rFonts w:ascii="Times New Roman" w:hAnsi="Times New Roman" w:cs="Times New Roman"/>
              </w:rPr>
            </w:pPr>
          </w:p>
        </w:tc>
      </w:tr>
      <w:tr w:rsidR="008A44A5" w:rsidRPr="00094F67" w14:paraId="7F0FB387" w14:textId="77777777" w:rsidTr="008947F1">
        <w:trPr>
          <w:jc w:val="center"/>
        </w:trPr>
        <w:tc>
          <w:tcPr>
            <w:tcW w:w="1910" w:type="dxa"/>
            <w:vMerge/>
          </w:tcPr>
          <w:p w14:paraId="17A6ED9C" w14:textId="77777777" w:rsidR="008A44A5" w:rsidRPr="00094F67" w:rsidRDefault="008A44A5" w:rsidP="008A44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79F63ED4" w14:textId="18674146" w:rsidR="008A44A5" w:rsidRPr="00094F67" w:rsidRDefault="008A44A5" w:rsidP="008A44A5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60 – 64 years</w:t>
            </w:r>
          </w:p>
        </w:tc>
        <w:tc>
          <w:tcPr>
            <w:tcW w:w="1812" w:type="dxa"/>
          </w:tcPr>
          <w:p w14:paraId="76D53DF4" w14:textId="344393FC" w:rsidR="008A44A5" w:rsidRPr="00094F67" w:rsidRDefault="008A44A5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5258</w:t>
            </w:r>
          </w:p>
        </w:tc>
        <w:tc>
          <w:tcPr>
            <w:tcW w:w="1896" w:type="dxa"/>
          </w:tcPr>
          <w:p w14:paraId="6DB6AC0E" w14:textId="1F910822" w:rsidR="008A44A5" w:rsidRPr="00094F67" w:rsidRDefault="008A44A5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5342</w:t>
            </w:r>
          </w:p>
        </w:tc>
        <w:tc>
          <w:tcPr>
            <w:tcW w:w="1699" w:type="dxa"/>
            <w:vMerge/>
          </w:tcPr>
          <w:p w14:paraId="13F37D04" w14:textId="77777777" w:rsidR="008A44A5" w:rsidRPr="00094F67" w:rsidRDefault="008A44A5" w:rsidP="008A44A5">
            <w:pPr>
              <w:rPr>
                <w:rFonts w:ascii="Times New Roman" w:hAnsi="Times New Roman" w:cs="Times New Roman"/>
              </w:rPr>
            </w:pPr>
          </w:p>
        </w:tc>
      </w:tr>
      <w:tr w:rsidR="008A44A5" w:rsidRPr="00094F67" w14:paraId="7D227457" w14:textId="77777777" w:rsidTr="008947F1">
        <w:trPr>
          <w:jc w:val="center"/>
        </w:trPr>
        <w:tc>
          <w:tcPr>
            <w:tcW w:w="1910" w:type="dxa"/>
            <w:vMerge/>
          </w:tcPr>
          <w:p w14:paraId="63357433" w14:textId="77777777" w:rsidR="008A44A5" w:rsidRPr="00094F67" w:rsidRDefault="008A44A5" w:rsidP="008A44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14B7C5E3" w14:textId="2DD62FAF" w:rsidR="008A44A5" w:rsidRPr="00094F67" w:rsidRDefault="008A44A5" w:rsidP="008A44A5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65 – 69 years</w:t>
            </w:r>
          </w:p>
        </w:tc>
        <w:tc>
          <w:tcPr>
            <w:tcW w:w="1812" w:type="dxa"/>
          </w:tcPr>
          <w:p w14:paraId="692F4485" w14:textId="4B92DB25" w:rsidR="008A44A5" w:rsidRPr="00094F67" w:rsidRDefault="008A44A5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6095</w:t>
            </w:r>
          </w:p>
        </w:tc>
        <w:tc>
          <w:tcPr>
            <w:tcW w:w="1896" w:type="dxa"/>
          </w:tcPr>
          <w:p w14:paraId="55647EDA" w14:textId="5BEDE7D7" w:rsidR="008A44A5" w:rsidRPr="00094F67" w:rsidRDefault="008A44A5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6098</w:t>
            </w:r>
          </w:p>
        </w:tc>
        <w:tc>
          <w:tcPr>
            <w:tcW w:w="1699" w:type="dxa"/>
            <w:vMerge/>
          </w:tcPr>
          <w:p w14:paraId="0B63578D" w14:textId="77777777" w:rsidR="008A44A5" w:rsidRPr="00094F67" w:rsidRDefault="008A44A5" w:rsidP="008A44A5">
            <w:pPr>
              <w:rPr>
                <w:rFonts w:ascii="Times New Roman" w:hAnsi="Times New Roman" w:cs="Times New Roman"/>
              </w:rPr>
            </w:pPr>
          </w:p>
        </w:tc>
      </w:tr>
      <w:tr w:rsidR="008A44A5" w:rsidRPr="00094F67" w14:paraId="5299BD33" w14:textId="77777777" w:rsidTr="008947F1">
        <w:trPr>
          <w:jc w:val="center"/>
        </w:trPr>
        <w:tc>
          <w:tcPr>
            <w:tcW w:w="1910" w:type="dxa"/>
            <w:vMerge/>
          </w:tcPr>
          <w:p w14:paraId="5ECDDF36" w14:textId="77777777" w:rsidR="008A44A5" w:rsidRPr="00094F67" w:rsidRDefault="008A44A5" w:rsidP="008A44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1AF903AB" w14:textId="6EFC1F46" w:rsidR="008A44A5" w:rsidRPr="00094F67" w:rsidRDefault="008A44A5" w:rsidP="008A44A5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70 – 74 years</w:t>
            </w:r>
          </w:p>
        </w:tc>
        <w:tc>
          <w:tcPr>
            <w:tcW w:w="1812" w:type="dxa"/>
          </w:tcPr>
          <w:p w14:paraId="5E0E83EC" w14:textId="7B9F5E0F" w:rsidR="008A44A5" w:rsidRPr="00094F67" w:rsidRDefault="008A44A5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7388</w:t>
            </w:r>
          </w:p>
        </w:tc>
        <w:tc>
          <w:tcPr>
            <w:tcW w:w="1896" w:type="dxa"/>
          </w:tcPr>
          <w:p w14:paraId="6DE7D58A" w14:textId="2BE86308" w:rsidR="008A44A5" w:rsidRPr="00094F67" w:rsidRDefault="008A44A5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7103</w:t>
            </w:r>
          </w:p>
        </w:tc>
        <w:tc>
          <w:tcPr>
            <w:tcW w:w="1699" w:type="dxa"/>
            <w:vMerge/>
          </w:tcPr>
          <w:p w14:paraId="71F8030B" w14:textId="77777777" w:rsidR="008A44A5" w:rsidRPr="00094F67" w:rsidRDefault="008A44A5" w:rsidP="008A44A5">
            <w:pPr>
              <w:rPr>
                <w:rFonts w:ascii="Times New Roman" w:hAnsi="Times New Roman" w:cs="Times New Roman"/>
              </w:rPr>
            </w:pPr>
          </w:p>
        </w:tc>
      </w:tr>
      <w:tr w:rsidR="008A44A5" w:rsidRPr="00094F67" w14:paraId="6711A8C6" w14:textId="77777777" w:rsidTr="008947F1">
        <w:trPr>
          <w:jc w:val="center"/>
        </w:trPr>
        <w:tc>
          <w:tcPr>
            <w:tcW w:w="1910" w:type="dxa"/>
            <w:vMerge/>
          </w:tcPr>
          <w:p w14:paraId="5EC8BE5A" w14:textId="77777777" w:rsidR="008A44A5" w:rsidRPr="00094F67" w:rsidRDefault="008A44A5" w:rsidP="008A44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563B6620" w14:textId="2B84AFDD" w:rsidR="008A44A5" w:rsidRPr="00094F67" w:rsidRDefault="008A44A5" w:rsidP="008A44A5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75 – 79 years</w:t>
            </w:r>
          </w:p>
        </w:tc>
        <w:tc>
          <w:tcPr>
            <w:tcW w:w="1812" w:type="dxa"/>
          </w:tcPr>
          <w:p w14:paraId="3FC9B4E3" w14:textId="595FFC99" w:rsidR="008A44A5" w:rsidRPr="00094F67" w:rsidRDefault="008A44A5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8992</w:t>
            </w:r>
          </w:p>
        </w:tc>
        <w:tc>
          <w:tcPr>
            <w:tcW w:w="1896" w:type="dxa"/>
          </w:tcPr>
          <w:p w14:paraId="382D4B72" w14:textId="526A578B" w:rsidR="008A44A5" w:rsidRPr="00094F67" w:rsidRDefault="008A44A5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8526</w:t>
            </w:r>
          </w:p>
        </w:tc>
        <w:tc>
          <w:tcPr>
            <w:tcW w:w="1699" w:type="dxa"/>
            <w:vMerge/>
          </w:tcPr>
          <w:p w14:paraId="3CB42C3B" w14:textId="77777777" w:rsidR="008A44A5" w:rsidRPr="00094F67" w:rsidRDefault="008A44A5" w:rsidP="008A44A5">
            <w:pPr>
              <w:rPr>
                <w:rFonts w:ascii="Times New Roman" w:hAnsi="Times New Roman" w:cs="Times New Roman"/>
              </w:rPr>
            </w:pPr>
          </w:p>
        </w:tc>
      </w:tr>
      <w:tr w:rsidR="008A44A5" w:rsidRPr="00094F67" w14:paraId="4123942E" w14:textId="77777777" w:rsidTr="008947F1">
        <w:trPr>
          <w:jc w:val="center"/>
        </w:trPr>
        <w:tc>
          <w:tcPr>
            <w:tcW w:w="1910" w:type="dxa"/>
            <w:vMerge/>
          </w:tcPr>
          <w:p w14:paraId="7275E0A6" w14:textId="77777777" w:rsidR="008A44A5" w:rsidRPr="00094F67" w:rsidRDefault="008A44A5" w:rsidP="008A44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2F3841C8" w14:textId="0CF876A4" w:rsidR="008A44A5" w:rsidRPr="00094F67" w:rsidRDefault="008A44A5" w:rsidP="008A44A5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80 – 84 years</w:t>
            </w:r>
          </w:p>
        </w:tc>
        <w:tc>
          <w:tcPr>
            <w:tcW w:w="1812" w:type="dxa"/>
          </w:tcPr>
          <w:p w14:paraId="1C406AB4" w14:textId="1D79E602" w:rsidR="008A44A5" w:rsidRPr="00094F67" w:rsidRDefault="008A44A5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1.0772</w:t>
            </w:r>
          </w:p>
        </w:tc>
        <w:tc>
          <w:tcPr>
            <w:tcW w:w="1896" w:type="dxa"/>
          </w:tcPr>
          <w:p w14:paraId="6E4A3515" w14:textId="687995B1" w:rsidR="008A44A5" w:rsidRPr="00094F67" w:rsidRDefault="008A44A5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1.0404</w:t>
            </w:r>
          </w:p>
        </w:tc>
        <w:tc>
          <w:tcPr>
            <w:tcW w:w="1699" w:type="dxa"/>
            <w:vMerge/>
          </w:tcPr>
          <w:p w14:paraId="2FE36196" w14:textId="77777777" w:rsidR="008A44A5" w:rsidRPr="00094F67" w:rsidRDefault="008A44A5" w:rsidP="008A44A5">
            <w:pPr>
              <w:rPr>
                <w:rFonts w:ascii="Times New Roman" w:hAnsi="Times New Roman" w:cs="Times New Roman"/>
              </w:rPr>
            </w:pPr>
          </w:p>
        </w:tc>
      </w:tr>
      <w:tr w:rsidR="008A44A5" w:rsidRPr="00094F67" w14:paraId="1C9BC606" w14:textId="77777777" w:rsidTr="008947F1">
        <w:trPr>
          <w:jc w:val="center"/>
        </w:trPr>
        <w:tc>
          <w:tcPr>
            <w:tcW w:w="1910" w:type="dxa"/>
            <w:vMerge/>
          </w:tcPr>
          <w:p w14:paraId="1787FF76" w14:textId="77777777" w:rsidR="008A44A5" w:rsidRPr="00094F67" w:rsidRDefault="008A44A5" w:rsidP="008A44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575FFF59" w14:textId="1F089EF6" w:rsidR="008A44A5" w:rsidRPr="00094F67" w:rsidRDefault="008A44A5" w:rsidP="008A44A5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85 – 89 years</w:t>
            </w:r>
          </w:p>
        </w:tc>
        <w:tc>
          <w:tcPr>
            <w:tcW w:w="1812" w:type="dxa"/>
          </w:tcPr>
          <w:p w14:paraId="18D3DCFD" w14:textId="7866453E" w:rsidR="008A44A5" w:rsidRPr="00094F67" w:rsidRDefault="008A44A5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1.3695</w:t>
            </w:r>
          </w:p>
        </w:tc>
        <w:tc>
          <w:tcPr>
            <w:tcW w:w="1896" w:type="dxa"/>
          </w:tcPr>
          <w:p w14:paraId="12D19FB8" w14:textId="067B5476" w:rsidR="008A44A5" w:rsidRPr="00094F67" w:rsidRDefault="008A44A5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1.3240</w:t>
            </w:r>
          </w:p>
        </w:tc>
        <w:tc>
          <w:tcPr>
            <w:tcW w:w="1699" w:type="dxa"/>
            <w:vMerge/>
          </w:tcPr>
          <w:p w14:paraId="0EE9061A" w14:textId="77777777" w:rsidR="008A44A5" w:rsidRPr="00094F67" w:rsidRDefault="008A44A5" w:rsidP="008A44A5">
            <w:pPr>
              <w:rPr>
                <w:rFonts w:ascii="Times New Roman" w:hAnsi="Times New Roman" w:cs="Times New Roman"/>
              </w:rPr>
            </w:pPr>
          </w:p>
        </w:tc>
      </w:tr>
      <w:tr w:rsidR="008A44A5" w:rsidRPr="00094F67" w14:paraId="7A042D55" w14:textId="77777777" w:rsidTr="008947F1">
        <w:trPr>
          <w:jc w:val="center"/>
        </w:trPr>
        <w:tc>
          <w:tcPr>
            <w:tcW w:w="1910" w:type="dxa"/>
            <w:vMerge/>
          </w:tcPr>
          <w:p w14:paraId="70A4A1BA" w14:textId="77777777" w:rsidR="008A44A5" w:rsidRPr="00094F67" w:rsidRDefault="008A44A5" w:rsidP="008A44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76DD4937" w14:textId="0D4C08AC" w:rsidR="008A44A5" w:rsidRPr="00094F67" w:rsidRDefault="008A44A5" w:rsidP="008A44A5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90 – 94 years</w:t>
            </w:r>
          </w:p>
        </w:tc>
        <w:tc>
          <w:tcPr>
            <w:tcW w:w="1812" w:type="dxa"/>
          </w:tcPr>
          <w:p w14:paraId="224EAB82" w14:textId="005ED43B" w:rsidR="008A44A5" w:rsidRPr="00094F67" w:rsidRDefault="008A44A5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1.8321</w:t>
            </w:r>
          </w:p>
        </w:tc>
        <w:tc>
          <w:tcPr>
            <w:tcW w:w="1896" w:type="dxa"/>
          </w:tcPr>
          <w:p w14:paraId="3F165CB0" w14:textId="51008970" w:rsidR="008A44A5" w:rsidRPr="00094F67" w:rsidRDefault="008A44A5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1.7368</w:t>
            </w:r>
          </w:p>
        </w:tc>
        <w:tc>
          <w:tcPr>
            <w:tcW w:w="1699" w:type="dxa"/>
            <w:vMerge/>
          </w:tcPr>
          <w:p w14:paraId="57EEAA32" w14:textId="77777777" w:rsidR="008A44A5" w:rsidRPr="00094F67" w:rsidRDefault="008A44A5" w:rsidP="008A44A5">
            <w:pPr>
              <w:rPr>
                <w:rFonts w:ascii="Times New Roman" w:hAnsi="Times New Roman" w:cs="Times New Roman"/>
              </w:rPr>
            </w:pPr>
          </w:p>
        </w:tc>
      </w:tr>
      <w:tr w:rsidR="008A44A5" w:rsidRPr="00094F67" w14:paraId="1CB5F7E0" w14:textId="77777777" w:rsidTr="008947F1">
        <w:trPr>
          <w:jc w:val="center"/>
        </w:trPr>
        <w:tc>
          <w:tcPr>
            <w:tcW w:w="1910" w:type="dxa"/>
            <w:vMerge/>
          </w:tcPr>
          <w:p w14:paraId="6F98E4A5" w14:textId="77777777" w:rsidR="008A44A5" w:rsidRPr="00094F67" w:rsidRDefault="008A44A5" w:rsidP="008A44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57888EE4" w14:textId="0BF30D91" w:rsidR="008A44A5" w:rsidRPr="00094F67" w:rsidRDefault="008A44A5" w:rsidP="008A44A5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 xml:space="preserve">95+ years </w:t>
            </w:r>
          </w:p>
        </w:tc>
        <w:tc>
          <w:tcPr>
            <w:tcW w:w="1812" w:type="dxa"/>
          </w:tcPr>
          <w:p w14:paraId="2CDEB1E5" w14:textId="020F9261" w:rsidR="008A44A5" w:rsidRPr="00094F67" w:rsidRDefault="008A44A5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1.9976</w:t>
            </w:r>
          </w:p>
        </w:tc>
        <w:tc>
          <w:tcPr>
            <w:tcW w:w="1896" w:type="dxa"/>
          </w:tcPr>
          <w:p w14:paraId="765B7BB3" w14:textId="2A6F32B6" w:rsidR="008A44A5" w:rsidRPr="00094F67" w:rsidRDefault="008A44A5" w:rsidP="001D37AE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1.9521</w:t>
            </w:r>
          </w:p>
        </w:tc>
        <w:tc>
          <w:tcPr>
            <w:tcW w:w="1699" w:type="dxa"/>
            <w:vMerge/>
          </w:tcPr>
          <w:p w14:paraId="2EA5763E" w14:textId="77777777" w:rsidR="008A44A5" w:rsidRPr="00094F67" w:rsidRDefault="008A44A5" w:rsidP="008A44A5">
            <w:pPr>
              <w:rPr>
                <w:rFonts w:ascii="Times New Roman" w:hAnsi="Times New Roman" w:cs="Times New Roman"/>
              </w:rPr>
            </w:pPr>
          </w:p>
        </w:tc>
      </w:tr>
    </w:tbl>
    <w:p w14:paraId="1ACBE65C" w14:textId="1E482B71" w:rsidR="00A02FB7" w:rsidRPr="00094F67" w:rsidRDefault="008947F1" w:rsidP="008947F1">
      <w:pPr>
        <w:jc w:val="center"/>
        <w:rPr>
          <w:rFonts w:ascii="Times New Roman" w:hAnsi="Times New Roman" w:cs="Times New Roman"/>
        </w:rPr>
      </w:pPr>
      <w:r w:rsidRPr="00094F67">
        <w:rPr>
          <w:rFonts w:ascii="Times New Roman" w:hAnsi="Times New Roman" w:cs="Times New Roman"/>
          <w:b/>
          <w:bCs/>
        </w:rPr>
        <w:t>*</w:t>
      </w:r>
      <w:r w:rsidRPr="00094F67">
        <w:rPr>
          <w:rFonts w:ascii="Times New Roman" w:hAnsi="Times New Roman" w:cs="Times New Roman"/>
        </w:rPr>
        <w:t>Relative risks of stomach cancer per 3g</w:t>
      </w:r>
      <w:r w:rsidR="005968AA" w:rsidRPr="00094F67">
        <w:rPr>
          <w:rFonts w:ascii="Times New Roman" w:hAnsi="Times New Roman" w:cs="Times New Roman"/>
        </w:rPr>
        <w:t>/day</w:t>
      </w:r>
      <w:r w:rsidRPr="00094F67">
        <w:rPr>
          <w:rFonts w:ascii="Times New Roman" w:hAnsi="Times New Roman" w:cs="Times New Roman"/>
        </w:rPr>
        <w:t xml:space="preserve"> </w:t>
      </w:r>
      <w:r w:rsidR="008A44A5" w:rsidRPr="00094F67">
        <w:rPr>
          <w:rFonts w:ascii="Times New Roman" w:hAnsi="Times New Roman" w:cs="Times New Roman"/>
        </w:rPr>
        <w:t>increment in</w:t>
      </w:r>
      <w:r w:rsidRPr="00094F67">
        <w:rPr>
          <w:rFonts w:ascii="Times New Roman" w:hAnsi="Times New Roman" w:cs="Times New Roman"/>
        </w:rPr>
        <w:t xml:space="preserve"> sodium.</w:t>
      </w:r>
    </w:p>
    <w:p w14:paraId="74530186" w14:textId="77777777" w:rsidR="008947F1" w:rsidRPr="00094F67" w:rsidRDefault="008947F1">
      <w:pPr>
        <w:rPr>
          <w:rFonts w:ascii="Times New Roman" w:hAnsi="Times New Roman" w:cs="Times New Roman"/>
        </w:rPr>
      </w:pPr>
    </w:p>
    <w:p w14:paraId="0ACBD5CC" w14:textId="37C22C1D" w:rsidR="00A02FB7" w:rsidRPr="00094F67" w:rsidRDefault="008947F1" w:rsidP="00A428E8">
      <w:pPr>
        <w:jc w:val="center"/>
        <w:rPr>
          <w:rFonts w:ascii="Times New Roman" w:hAnsi="Times New Roman" w:cs="Times New Roman"/>
          <w:b/>
          <w:bCs/>
        </w:rPr>
      </w:pPr>
      <w:r w:rsidRPr="00094F67">
        <w:rPr>
          <w:rFonts w:ascii="Times New Roman" w:hAnsi="Times New Roman" w:cs="Times New Roman"/>
          <w:b/>
          <w:bCs/>
        </w:rPr>
        <w:t xml:space="preserve">Table 3: </w:t>
      </w:r>
      <w:r w:rsidR="00A428E8" w:rsidRPr="00094F67">
        <w:rPr>
          <w:rFonts w:ascii="Times New Roman" w:hAnsi="Times New Roman" w:cs="Times New Roman"/>
          <w:b/>
          <w:bCs/>
        </w:rPr>
        <w:t>Prevalence and disability rates of stomach cancer in Vietnam in 2019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10"/>
        <w:gridCol w:w="1699"/>
        <w:gridCol w:w="1812"/>
        <w:gridCol w:w="1896"/>
        <w:gridCol w:w="2176"/>
      </w:tblGrid>
      <w:tr w:rsidR="008947F1" w:rsidRPr="00094F67" w14:paraId="74E03610" w14:textId="77777777" w:rsidTr="00455268">
        <w:trPr>
          <w:jc w:val="center"/>
        </w:trPr>
        <w:tc>
          <w:tcPr>
            <w:tcW w:w="1910" w:type="dxa"/>
          </w:tcPr>
          <w:p w14:paraId="4E156FAC" w14:textId="77777777" w:rsidR="008947F1" w:rsidRPr="00094F67" w:rsidRDefault="008947F1" w:rsidP="000B6FD4">
            <w:pPr>
              <w:rPr>
                <w:rFonts w:ascii="Times New Roman" w:hAnsi="Times New Roman" w:cs="Times New Roman"/>
                <w:b/>
                <w:bCs/>
              </w:rPr>
            </w:pPr>
            <w:r w:rsidRPr="00094F67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1699" w:type="dxa"/>
          </w:tcPr>
          <w:p w14:paraId="2769F6B2" w14:textId="77777777" w:rsidR="008947F1" w:rsidRPr="00094F67" w:rsidRDefault="008947F1" w:rsidP="000B6FD4">
            <w:pPr>
              <w:rPr>
                <w:rFonts w:ascii="Times New Roman" w:hAnsi="Times New Roman" w:cs="Times New Roman"/>
                <w:b/>
                <w:bCs/>
              </w:rPr>
            </w:pPr>
            <w:r w:rsidRPr="00094F67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1812" w:type="dxa"/>
          </w:tcPr>
          <w:p w14:paraId="2729E302" w14:textId="77777777" w:rsidR="008947F1" w:rsidRPr="00094F67" w:rsidRDefault="008947F1" w:rsidP="000B6FD4">
            <w:pPr>
              <w:rPr>
                <w:rFonts w:ascii="Times New Roman" w:hAnsi="Times New Roman" w:cs="Times New Roman"/>
                <w:b/>
                <w:bCs/>
              </w:rPr>
            </w:pPr>
            <w:r w:rsidRPr="00094F67">
              <w:rPr>
                <w:rFonts w:ascii="Times New Roman" w:hAnsi="Times New Roman" w:cs="Times New Roman"/>
                <w:b/>
                <w:bCs/>
              </w:rPr>
              <w:t>Men</w:t>
            </w:r>
          </w:p>
        </w:tc>
        <w:tc>
          <w:tcPr>
            <w:tcW w:w="1896" w:type="dxa"/>
          </w:tcPr>
          <w:p w14:paraId="0CF67D20" w14:textId="77777777" w:rsidR="008947F1" w:rsidRPr="00094F67" w:rsidRDefault="008947F1" w:rsidP="000B6FD4">
            <w:pPr>
              <w:rPr>
                <w:rFonts w:ascii="Times New Roman" w:hAnsi="Times New Roman" w:cs="Times New Roman"/>
                <w:b/>
                <w:bCs/>
              </w:rPr>
            </w:pPr>
            <w:r w:rsidRPr="00094F67">
              <w:rPr>
                <w:rFonts w:ascii="Times New Roman" w:hAnsi="Times New Roman" w:cs="Times New Roman"/>
                <w:b/>
                <w:bCs/>
              </w:rPr>
              <w:t>Women</w:t>
            </w:r>
          </w:p>
        </w:tc>
        <w:tc>
          <w:tcPr>
            <w:tcW w:w="2176" w:type="dxa"/>
          </w:tcPr>
          <w:p w14:paraId="672AED58" w14:textId="77777777" w:rsidR="008947F1" w:rsidRPr="00094F67" w:rsidRDefault="008947F1" w:rsidP="000B6FD4">
            <w:pPr>
              <w:rPr>
                <w:rFonts w:ascii="Times New Roman" w:hAnsi="Times New Roman" w:cs="Times New Roman"/>
                <w:b/>
                <w:bCs/>
              </w:rPr>
            </w:pPr>
            <w:r w:rsidRPr="00094F67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</w:tr>
      <w:tr w:rsidR="00BC6DE4" w:rsidRPr="00094F67" w14:paraId="3EF19EC8" w14:textId="77777777" w:rsidTr="00455268">
        <w:trPr>
          <w:jc w:val="center"/>
        </w:trPr>
        <w:tc>
          <w:tcPr>
            <w:tcW w:w="1910" w:type="dxa"/>
            <w:vMerge w:val="restart"/>
          </w:tcPr>
          <w:p w14:paraId="4E29F3D6" w14:textId="51AE7895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Prevalence rates</w:t>
            </w:r>
          </w:p>
        </w:tc>
        <w:tc>
          <w:tcPr>
            <w:tcW w:w="1699" w:type="dxa"/>
          </w:tcPr>
          <w:p w14:paraId="3A7C4936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25 – 29 years</w:t>
            </w:r>
          </w:p>
        </w:tc>
        <w:tc>
          <w:tcPr>
            <w:tcW w:w="1812" w:type="dxa"/>
          </w:tcPr>
          <w:p w14:paraId="4D1168BE" w14:textId="1299DBF7" w:rsidR="00BC6DE4" w:rsidRPr="00094F67" w:rsidRDefault="00CB6903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896" w:type="dxa"/>
          </w:tcPr>
          <w:p w14:paraId="2FEC2FD8" w14:textId="5D63435C" w:rsidR="00BC6DE4" w:rsidRPr="00094F67" w:rsidRDefault="00CB6903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2176" w:type="dxa"/>
            <w:vMerge w:val="restart"/>
          </w:tcPr>
          <w:p w14:paraId="38AD1038" w14:textId="77777777" w:rsidR="00EF3AE9" w:rsidRPr="00094F67" w:rsidRDefault="00EF3AE9" w:rsidP="00BC6DE4">
            <w:pPr>
              <w:rPr>
                <w:rFonts w:ascii="Times New Roman" w:hAnsi="Times New Roman" w:cs="Times New Roman"/>
              </w:rPr>
            </w:pPr>
          </w:p>
          <w:p w14:paraId="12F43DC0" w14:textId="29B24FD3" w:rsidR="00BC6DE4" w:rsidRPr="00094F67" w:rsidRDefault="001D37AE" w:rsidP="00BC6DE4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Outputs from DISMOD-II</w:t>
            </w:r>
            <w:r w:rsidR="00455268" w:rsidRPr="00094F67">
              <w:rPr>
                <w:rFonts w:ascii="Times New Roman" w:hAnsi="Times New Roman" w:cs="Times New Roman"/>
              </w:rPr>
              <w:t xml:space="preserve"> based on GBD 2019 data for Vietnam</w:t>
            </w:r>
          </w:p>
        </w:tc>
      </w:tr>
      <w:tr w:rsidR="00BC6DE4" w:rsidRPr="00094F67" w14:paraId="095BB4EB" w14:textId="77777777" w:rsidTr="00455268">
        <w:trPr>
          <w:jc w:val="center"/>
        </w:trPr>
        <w:tc>
          <w:tcPr>
            <w:tcW w:w="1910" w:type="dxa"/>
            <w:vMerge/>
          </w:tcPr>
          <w:p w14:paraId="566522B1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00F0B772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30 – 34 years</w:t>
            </w:r>
          </w:p>
        </w:tc>
        <w:tc>
          <w:tcPr>
            <w:tcW w:w="1812" w:type="dxa"/>
          </w:tcPr>
          <w:p w14:paraId="2DBA4D68" w14:textId="247777FF" w:rsidR="00BC6DE4" w:rsidRPr="00094F67" w:rsidRDefault="00CB6903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896" w:type="dxa"/>
          </w:tcPr>
          <w:p w14:paraId="5F386313" w14:textId="26125EB6" w:rsidR="00BC6DE4" w:rsidRPr="00094F67" w:rsidRDefault="00CB6903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2176" w:type="dxa"/>
            <w:vMerge/>
          </w:tcPr>
          <w:p w14:paraId="113DC282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</w:tr>
      <w:tr w:rsidR="00BC6DE4" w:rsidRPr="00094F67" w14:paraId="70D984E3" w14:textId="77777777" w:rsidTr="00455268">
        <w:trPr>
          <w:jc w:val="center"/>
        </w:trPr>
        <w:tc>
          <w:tcPr>
            <w:tcW w:w="1910" w:type="dxa"/>
            <w:vMerge/>
          </w:tcPr>
          <w:p w14:paraId="1E385DFC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737A5261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35 – 39 years</w:t>
            </w:r>
          </w:p>
        </w:tc>
        <w:tc>
          <w:tcPr>
            <w:tcW w:w="1812" w:type="dxa"/>
          </w:tcPr>
          <w:p w14:paraId="36B7382B" w14:textId="54FCF4FE" w:rsidR="00BC6DE4" w:rsidRPr="00094F67" w:rsidRDefault="00CB6903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896" w:type="dxa"/>
          </w:tcPr>
          <w:p w14:paraId="2DF296E0" w14:textId="584471C4" w:rsidR="00BC6DE4" w:rsidRPr="00094F67" w:rsidRDefault="00CB6903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2176" w:type="dxa"/>
            <w:vMerge/>
          </w:tcPr>
          <w:p w14:paraId="4E92CD44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</w:tr>
      <w:tr w:rsidR="00BC6DE4" w:rsidRPr="00094F67" w14:paraId="2E9E539A" w14:textId="77777777" w:rsidTr="00455268">
        <w:trPr>
          <w:jc w:val="center"/>
        </w:trPr>
        <w:tc>
          <w:tcPr>
            <w:tcW w:w="1910" w:type="dxa"/>
            <w:vMerge/>
          </w:tcPr>
          <w:p w14:paraId="63CBFAD7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2362E60B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40 – 44 years</w:t>
            </w:r>
          </w:p>
        </w:tc>
        <w:tc>
          <w:tcPr>
            <w:tcW w:w="1812" w:type="dxa"/>
          </w:tcPr>
          <w:p w14:paraId="242008F8" w14:textId="1BC4B2EC" w:rsidR="00BC6DE4" w:rsidRPr="00094F67" w:rsidRDefault="00CB6903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896" w:type="dxa"/>
          </w:tcPr>
          <w:p w14:paraId="7C04C4D1" w14:textId="72E174D5" w:rsidR="00BC6DE4" w:rsidRPr="00094F67" w:rsidRDefault="00CB6903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2176" w:type="dxa"/>
            <w:vMerge/>
          </w:tcPr>
          <w:p w14:paraId="5DFF8501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</w:tr>
      <w:tr w:rsidR="00BC6DE4" w:rsidRPr="00094F67" w14:paraId="5DDF3B44" w14:textId="77777777" w:rsidTr="00455268">
        <w:trPr>
          <w:jc w:val="center"/>
        </w:trPr>
        <w:tc>
          <w:tcPr>
            <w:tcW w:w="1910" w:type="dxa"/>
            <w:vMerge/>
          </w:tcPr>
          <w:p w14:paraId="0AFA056D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34AEEF34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45 – 49 years</w:t>
            </w:r>
          </w:p>
        </w:tc>
        <w:tc>
          <w:tcPr>
            <w:tcW w:w="1812" w:type="dxa"/>
          </w:tcPr>
          <w:p w14:paraId="361B781B" w14:textId="06BD1117" w:rsidR="00BC6DE4" w:rsidRPr="00094F67" w:rsidRDefault="00CB6903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896" w:type="dxa"/>
          </w:tcPr>
          <w:p w14:paraId="56DB71F5" w14:textId="58F5706F" w:rsidR="00BC6DE4" w:rsidRPr="00094F67" w:rsidRDefault="00CB6903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2176" w:type="dxa"/>
            <w:vMerge/>
          </w:tcPr>
          <w:p w14:paraId="3BAFAF27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</w:tr>
      <w:tr w:rsidR="00BC6DE4" w:rsidRPr="00094F67" w14:paraId="3032D15D" w14:textId="77777777" w:rsidTr="00455268">
        <w:trPr>
          <w:jc w:val="center"/>
        </w:trPr>
        <w:tc>
          <w:tcPr>
            <w:tcW w:w="1910" w:type="dxa"/>
            <w:vMerge/>
          </w:tcPr>
          <w:p w14:paraId="57F18036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66D06FA8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50 – 54 years</w:t>
            </w:r>
          </w:p>
        </w:tc>
        <w:tc>
          <w:tcPr>
            <w:tcW w:w="1812" w:type="dxa"/>
          </w:tcPr>
          <w:p w14:paraId="65586A47" w14:textId="1C22649E" w:rsidR="00BC6DE4" w:rsidRPr="00094F67" w:rsidRDefault="00CB6903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896" w:type="dxa"/>
          </w:tcPr>
          <w:p w14:paraId="0BF2155D" w14:textId="232EEFD9" w:rsidR="00BC6DE4" w:rsidRPr="00094F67" w:rsidRDefault="00CB6903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2176" w:type="dxa"/>
            <w:vMerge/>
          </w:tcPr>
          <w:p w14:paraId="612A5604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</w:tr>
      <w:tr w:rsidR="00BC6DE4" w:rsidRPr="00094F67" w14:paraId="377B8AAE" w14:textId="77777777" w:rsidTr="00455268">
        <w:trPr>
          <w:jc w:val="center"/>
        </w:trPr>
        <w:tc>
          <w:tcPr>
            <w:tcW w:w="1910" w:type="dxa"/>
            <w:vMerge/>
          </w:tcPr>
          <w:p w14:paraId="2896A491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363428F7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55 – 59 years</w:t>
            </w:r>
          </w:p>
        </w:tc>
        <w:tc>
          <w:tcPr>
            <w:tcW w:w="1812" w:type="dxa"/>
          </w:tcPr>
          <w:p w14:paraId="0A1460DA" w14:textId="68F34003" w:rsidR="00BC6DE4" w:rsidRPr="00094F67" w:rsidRDefault="00CB6903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896" w:type="dxa"/>
          </w:tcPr>
          <w:p w14:paraId="4AD44BDC" w14:textId="10D6CB36" w:rsidR="00BC6DE4" w:rsidRPr="00094F67" w:rsidRDefault="00CB6903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2176" w:type="dxa"/>
            <w:vMerge/>
          </w:tcPr>
          <w:p w14:paraId="4D6F0765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</w:tr>
      <w:tr w:rsidR="00BC6DE4" w:rsidRPr="00094F67" w14:paraId="4C9E1ECB" w14:textId="77777777" w:rsidTr="00455268">
        <w:trPr>
          <w:jc w:val="center"/>
        </w:trPr>
        <w:tc>
          <w:tcPr>
            <w:tcW w:w="1910" w:type="dxa"/>
            <w:vMerge/>
          </w:tcPr>
          <w:p w14:paraId="1983F8A6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76E6BE0F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60 – 64 years</w:t>
            </w:r>
          </w:p>
        </w:tc>
        <w:tc>
          <w:tcPr>
            <w:tcW w:w="1812" w:type="dxa"/>
          </w:tcPr>
          <w:p w14:paraId="0D1649C7" w14:textId="6B06B247" w:rsidR="00BC6DE4" w:rsidRPr="00094F67" w:rsidRDefault="00CB6903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1896" w:type="dxa"/>
          </w:tcPr>
          <w:p w14:paraId="2B190261" w14:textId="4303B3C4" w:rsidR="00BC6DE4" w:rsidRPr="00094F67" w:rsidRDefault="00CB6903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2176" w:type="dxa"/>
            <w:vMerge/>
          </w:tcPr>
          <w:p w14:paraId="797D07B8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</w:tr>
      <w:tr w:rsidR="00BC6DE4" w:rsidRPr="00094F67" w14:paraId="631F7BF1" w14:textId="77777777" w:rsidTr="00455268">
        <w:trPr>
          <w:jc w:val="center"/>
        </w:trPr>
        <w:tc>
          <w:tcPr>
            <w:tcW w:w="1910" w:type="dxa"/>
            <w:vMerge/>
          </w:tcPr>
          <w:p w14:paraId="691042D0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2FE00313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65 – 69 years</w:t>
            </w:r>
          </w:p>
        </w:tc>
        <w:tc>
          <w:tcPr>
            <w:tcW w:w="1812" w:type="dxa"/>
          </w:tcPr>
          <w:p w14:paraId="3FE2BDC1" w14:textId="1BC16753" w:rsidR="00BC6DE4" w:rsidRPr="00094F67" w:rsidRDefault="00CB6903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1896" w:type="dxa"/>
          </w:tcPr>
          <w:p w14:paraId="78966462" w14:textId="11066FA2" w:rsidR="00BC6DE4" w:rsidRPr="00094F67" w:rsidRDefault="00CB6903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2176" w:type="dxa"/>
            <w:vMerge/>
          </w:tcPr>
          <w:p w14:paraId="3C960A8C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</w:tr>
      <w:tr w:rsidR="00BC6DE4" w:rsidRPr="00094F67" w14:paraId="61057A7B" w14:textId="77777777" w:rsidTr="00455268">
        <w:trPr>
          <w:jc w:val="center"/>
        </w:trPr>
        <w:tc>
          <w:tcPr>
            <w:tcW w:w="1910" w:type="dxa"/>
            <w:vMerge/>
          </w:tcPr>
          <w:p w14:paraId="49E2B9A5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19F8DAC4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70 – 74 years</w:t>
            </w:r>
          </w:p>
        </w:tc>
        <w:tc>
          <w:tcPr>
            <w:tcW w:w="1812" w:type="dxa"/>
          </w:tcPr>
          <w:p w14:paraId="7AED5349" w14:textId="30422135" w:rsidR="00BC6DE4" w:rsidRPr="00094F67" w:rsidRDefault="00CB6903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1896" w:type="dxa"/>
          </w:tcPr>
          <w:p w14:paraId="7DA11FA9" w14:textId="520A9BB2" w:rsidR="00BC6DE4" w:rsidRPr="00094F67" w:rsidRDefault="00CB6903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2176" w:type="dxa"/>
            <w:vMerge/>
          </w:tcPr>
          <w:p w14:paraId="2948983F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</w:tr>
      <w:tr w:rsidR="00BC6DE4" w:rsidRPr="00094F67" w14:paraId="5F4B5B6B" w14:textId="77777777" w:rsidTr="00455268">
        <w:trPr>
          <w:jc w:val="center"/>
        </w:trPr>
        <w:tc>
          <w:tcPr>
            <w:tcW w:w="1910" w:type="dxa"/>
            <w:vMerge/>
          </w:tcPr>
          <w:p w14:paraId="2A38B978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5D3002F0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75 – 79 years</w:t>
            </w:r>
          </w:p>
        </w:tc>
        <w:tc>
          <w:tcPr>
            <w:tcW w:w="1812" w:type="dxa"/>
          </w:tcPr>
          <w:p w14:paraId="15EDA2EE" w14:textId="5830D2AF" w:rsidR="00BC6DE4" w:rsidRPr="00094F67" w:rsidRDefault="00CB6903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1896" w:type="dxa"/>
          </w:tcPr>
          <w:p w14:paraId="589053F5" w14:textId="227B8DC2" w:rsidR="00BC6DE4" w:rsidRPr="00094F67" w:rsidRDefault="00CB6903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2176" w:type="dxa"/>
            <w:vMerge/>
          </w:tcPr>
          <w:p w14:paraId="33F1D37E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</w:tr>
      <w:tr w:rsidR="00BC6DE4" w:rsidRPr="00094F67" w14:paraId="6A1B0A9E" w14:textId="77777777" w:rsidTr="00455268">
        <w:trPr>
          <w:jc w:val="center"/>
        </w:trPr>
        <w:tc>
          <w:tcPr>
            <w:tcW w:w="1910" w:type="dxa"/>
            <w:vMerge/>
          </w:tcPr>
          <w:p w14:paraId="68FEFF1F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198E2DA4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80 – 84 years</w:t>
            </w:r>
          </w:p>
        </w:tc>
        <w:tc>
          <w:tcPr>
            <w:tcW w:w="1812" w:type="dxa"/>
          </w:tcPr>
          <w:p w14:paraId="7E79BD33" w14:textId="0E5F45D2" w:rsidR="00BC6DE4" w:rsidRPr="00094F67" w:rsidRDefault="00CB6903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1896" w:type="dxa"/>
          </w:tcPr>
          <w:p w14:paraId="1F5C3874" w14:textId="21B6090C" w:rsidR="00BC6DE4" w:rsidRPr="00094F67" w:rsidRDefault="00CB6903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2176" w:type="dxa"/>
            <w:vMerge/>
          </w:tcPr>
          <w:p w14:paraId="2FEE7569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</w:tr>
      <w:tr w:rsidR="00BC6DE4" w:rsidRPr="00094F67" w14:paraId="77B12D5E" w14:textId="77777777" w:rsidTr="00455268">
        <w:trPr>
          <w:jc w:val="center"/>
        </w:trPr>
        <w:tc>
          <w:tcPr>
            <w:tcW w:w="1910" w:type="dxa"/>
            <w:vMerge/>
          </w:tcPr>
          <w:p w14:paraId="2A73488F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23B364C7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85 – 89 years</w:t>
            </w:r>
          </w:p>
        </w:tc>
        <w:tc>
          <w:tcPr>
            <w:tcW w:w="1812" w:type="dxa"/>
          </w:tcPr>
          <w:p w14:paraId="342DDD11" w14:textId="04F72864" w:rsidR="00BC6DE4" w:rsidRPr="00094F67" w:rsidRDefault="00CB6903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1896" w:type="dxa"/>
          </w:tcPr>
          <w:p w14:paraId="5E86A68C" w14:textId="1E3BA720" w:rsidR="00BC6DE4" w:rsidRPr="00094F67" w:rsidRDefault="00CB6903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2176" w:type="dxa"/>
            <w:vMerge/>
          </w:tcPr>
          <w:p w14:paraId="6EB02CBC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</w:tr>
      <w:tr w:rsidR="00BC6DE4" w:rsidRPr="00094F67" w14:paraId="1E6D9E28" w14:textId="77777777" w:rsidTr="00455268">
        <w:trPr>
          <w:jc w:val="center"/>
        </w:trPr>
        <w:tc>
          <w:tcPr>
            <w:tcW w:w="1910" w:type="dxa"/>
            <w:vMerge/>
          </w:tcPr>
          <w:p w14:paraId="63265FC4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5234BC57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90 – 94 years</w:t>
            </w:r>
          </w:p>
        </w:tc>
        <w:tc>
          <w:tcPr>
            <w:tcW w:w="1812" w:type="dxa"/>
          </w:tcPr>
          <w:p w14:paraId="4C2A4326" w14:textId="0EC4EDB7" w:rsidR="00BC6DE4" w:rsidRPr="00094F67" w:rsidRDefault="00CB6903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1896" w:type="dxa"/>
          </w:tcPr>
          <w:p w14:paraId="0C5EF814" w14:textId="4C193609" w:rsidR="00BC6DE4" w:rsidRPr="00094F67" w:rsidRDefault="00CB6903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2176" w:type="dxa"/>
            <w:vMerge/>
          </w:tcPr>
          <w:p w14:paraId="325FC0A1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</w:tr>
      <w:tr w:rsidR="00BC6DE4" w:rsidRPr="00094F67" w14:paraId="34AAFA78" w14:textId="77777777" w:rsidTr="00455268">
        <w:trPr>
          <w:jc w:val="center"/>
        </w:trPr>
        <w:tc>
          <w:tcPr>
            <w:tcW w:w="1910" w:type="dxa"/>
            <w:vMerge/>
          </w:tcPr>
          <w:p w14:paraId="6E592AD0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6DCC55EF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 xml:space="preserve">95+ years </w:t>
            </w:r>
          </w:p>
        </w:tc>
        <w:tc>
          <w:tcPr>
            <w:tcW w:w="1812" w:type="dxa"/>
          </w:tcPr>
          <w:p w14:paraId="5309B313" w14:textId="690DCF8A" w:rsidR="00BC6DE4" w:rsidRPr="00094F67" w:rsidRDefault="00CB6903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1896" w:type="dxa"/>
          </w:tcPr>
          <w:p w14:paraId="3627C67B" w14:textId="47F873DE" w:rsidR="00BC6DE4" w:rsidRPr="00094F67" w:rsidRDefault="00CB6903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2176" w:type="dxa"/>
            <w:vMerge/>
          </w:tcPr>
          <w:p w14:paraId="2EF629B6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</w:tr>
      <w:tr w:rsidR="00A428E8" w:rsidRPr="00094F67" w14:paraId="0FBE9A13" w14:textId="77777777" w:rsidTr="00455268">
        <w:trPr>
          <w:jc w:val="center"/>
        </w:trPr>
        <w:tc>
          <w:tcPr>
            <w:tcW w:w="1910" w:type="dxa"/>
          </w:tcPr>
          <w:p w14:paraId="3D5B4566" w14:textId="77777777" w:rsidR="00A428E8" w:rsidRPr="00094F67" w:rsidRDefault="00A428E8" w:rsidP="000B6F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7182255B" w14:textId="77777777" w:rsidR="00A428E8" w:rsidRPr="00094F67" w:rsidRDefault="00A428E8" w:rsidP="000B6F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</w:tcPr>
          <w:p w14:paraId="28E002F4" w14:textId="77777777" w:rsidR="00A428E8" w:rsidRPr="00094F67" w:rsidRDefault="00A428E8" w:rsidP="000B6F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</w:tcPr>
          <w:p w14:paraId="34DE1DE3" w14:textId="77777777" w:rsidR="00A428E8" w:rsidRPr="00094F67" w:rsidRDefault="00A428E8" w:rsidP="000B6F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6" w:type="dxa"/>
          </w:tcPr>
          <w:p w14:paraId="482D5FBC" w14:textId="77777777" w:rsidR="00A428E8" w:rsidRPr="00094F67" w:rsidRDefault="00A428E8" w:rsidP="000B6FD4">
            <w:pPr>
              <w:rPr>
                <w:rFonts w:ascii="Times New Roman" w:hAnsi="Times New Roman" w:cs="Times New Roman"/>
              </w:rPr>
            </w:pPr>
          </w:p>
        </w:tc>
      </w:tr>
      <w:tr w:rsidR="00613CA8" w:rsidRPr="00094F67" w14:paraId="447D7E8C" w14:textId="77777777" w:rsidTr="00455268">
        <w:trPr>
          <w:jc w:val="center"/>
        </w:trPr>
        <w:tc>
          <w:tcPr>
            <w:tcW w:w="1910" w:type="dxa"/>
            <w:vMerge w:val="restart"/>
          </w:tcPr>
          <w:p w14:paraId="1E578EC9" w14:textId="4BB51143" w:rsidR="00613CA8" w:rsidRPr="00094F67" w:rsidRDefault="00613CA8" w:rsidP="00613CA8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Stomach cancer disability rates</w:t>
            </w:r>
          </w:p>
        </w:tc>
        <w:tc>
          <w:tcPr>
            <w:tcW w:w="1699" w:type="dxa"/>
          </w:tcPr>
          <w:p w14:paraId="200D698C" w14:textId="77777777" w:rsidR="00613CA8" w:rsidRPr="00094F67" w:rsidRDefault="00613CA8" w:rsidP="00613CA8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25 – 29 years</w:t>
            </w:r>
          </w:p>
        </w:tc>
        <w:tc>
          <w:tcPr>
            <w:tcW w:w="1812" w:type="dxa"/>
          </w:tcPr>
          <w:p w14:paraId="3D96E000" w14:textId="3E4FB830" w:rsidR="00613CA8" w:rsidRPr="00094F67" w:rsidRDefault="00613CA8" w:rsidP="00613CA8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12740</w:t>
            </w:r>
          </w:p>
        </w:tc>
        <w:tc>
          <w:tcPr>
            <w:tcW w:w="1896" w:type="dxa"/>
          </w:tcPr>
          <w:p w14:paraId="601C260E" w14:textId="1E6DE8C5" w:rsidR="00613CA8" w:rsidRPr="00094F67" w:rsidRDefault="00613CA8" w:rsidP="00613CA8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14107</w:t>
            </w:r>
          </w:p>
        </w:tc>
        <w:tc>
          <w:tcPr>
            <w:tcW w:w="2176" w:type="dxa"/>
            <w:vMerge w:val="restart"/>
          </w:tcPr>
          <w:p w14:paraId="293BFCD5" w14:textId="77777777" w:rsidR="00613CA8" w:rsidRPr="00094F67" w:rsidRDefault="00613CA8" w:rsidP="00613CA8">
            <w:pPr>
              <w:rPr>
                <w:rFonts w:ascii="Times New Roman" w:hAnsi="Times New Roman" w:cs="Times New Roman"/>
              </w:rPr>
            </w:pPr>
          </w:p>
          <w:p w14:paraId="583EDE2B" w14:textId="77777777" w:rsidR="00455268" w:rsidRPr="00094F67" w:rsidRDefault="00455268" w:rsidP="00613CA8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Calculated from GBD 2019 data.</w:t>
            </w:r>
          </w:p>
          <w:p w14:paraId="24E69DA2" w14:textId="77777777" w:rsidR="00455268" w:rsidRPr="00094F67" w:rsidRDefault="00455268" w:rsidP="00613CA8">
            <w:pPr>
              <w:rPr>
                <w:rFonts w:ascii="Times New Roman" w:hAnsi="Times New Roman" w:cs="Times New Roman"/>
              </w:rPr>
            </w:pPr>
          </w:p>
          <w:p w14:paraId="58FEC215" w14:textId="4D763708" w:rsidR="00455268" w:rsidRPr="00094F67" w:rsidRDefault="00F153BD" w:rsidP="00613CA8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  <w:b/>
                <w:bCs/>
              </w:rPr>
              <w:t xml:space="preserve">[ </w:t>
            </w:r>
            <w:r w:rsidR="00052BDE" w:rsidRPr="00094F67">
              <w:rPr>
                <w:rFonts w:ascii="Times New Roman" w:hAnsi="Times New Roman" w:cs="Times New Roman"/>
                <w:b/>
                <w:bCs/>
              </w:rPr>
              <w:t xml:space="preserve">DW = </w:t>
            </w:r>
            <w:r w:rsidR="00455268" w:rsidRPr="00094F67">
              <w:rPr>
                <w:rFonts w:ascii="Times New Roman" w:hAnsi="Times New Roman" w:cs="Times New Roman"/>
              </w:rPr>
              <w:t>Stomach Ca YLD</w:t>
            </w:r>
            <w:r w:rsidRPr="00094F67">
              <w:rPr>
                <w:rFonts w:ascii="Times New Roman" w:hAnsi="Times New Roman" w:cs="Times New Roman"/>
              </w:rPr>
              <w:t xml:space="preserve"> #s</w:t>
            </w:r>
            <w:r w:rsidR="00455268" w:rsidRPr="00094F67">
              <w:rPr>
                <w:rFonts w:ascii="Times New Roman" w:hAnsi="Times New Roman" w:cs="Times New Roman"/>
                <w:b/>
                <w:bCs/>
              </w:rPr>
              <w:t>/</w:t>
            </w:r>
            <w:r w:rsidR="009F3095" w:rsidRPr="00094F67">
              <w:rPr>
                <w:rFonts w:ascii="Times New Roman" w:hAnsi="Times New Roman" w:cs="Times New Roman"/>
              </w:rPr>
              <w:t xml:space="preserve"> </w:t>
            </w:r>
            <w:r w:rsidRPr="00094F67">
              <w:rPr>
                <w:rFonts w:ascii="Times New Roman" w:hAnsi="Times New Roman" w:cs="Times New Roman"/>
              </w:rPr>
              <w:t xml:space="preserve"># </w:t>
            </w:r>
            <w:r w:rsidR="009F3095" w:rsidRPr="00094F67">
              <w:rPr>
                <w:rFonts w:ascii="Times New Roman" w:hAnsi="Times New Roman" w:cs="Times New Roman"/>
              </w:rPr>
              <w:t>Prev Stomach Ca</w:t>
            </w:r>
            <w:r w:rsidR="00455268" w:rsidRPr="00094F67">
              <w:rPr>
                <w:rFonts w:ascii="Times New Roman" w:hAnsi="Times New Roman" w:cs="Times New Roman"/>
              </w:rPr>
              <w:t xml:space="preserve"> </w:t>
            </w:r>
            <w:r w:rsidRPr="00094F67">
              <w:rPr>
                <w:rFonts w:ascii="Times New Roman" w:hAnsi="Times New Roman" w:cs="Times New Roman"/>
                <w:b/>
                <w:bCs/>
              </w:rPr>
              <w:t>]</w:t>
            </w:r>
          </w:p>
          <w:p w14:paraId="6B6FF448" w14:textId="77777777" w:rsidR="00052BDE" w:rsidRPr="00094F67" w:rsidRDefault="00052BDE" w:rsidP="00613CA8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50B9427" w14:textId="79F8F264" w:rsidR="00455268" w:rsidRPr="00094F67" w:rsidRDefault="00F153BD" w:rsidP="00613CA8">
            <w:pPr>
              <w:rPr>
                <w:rFonts w:ascii="Times New Roman" w:hAnsi="Times New Roman" w:cs="Times New Roman"/>
                <w:b/>
                <w:bCs/>
              </w:rPr>
            </w:pPr>
            <w:r w:rsidRPr="00094F67">
              <w:rPr>
                <w:rFonts w:ascii="Times New Roman" w:hAnsi="Times New Roman" w:cs="Times New Roman"/>
                <w:b/>
                <w:bCs/>
              </w:rPr>
              <w:t xml:space="preserve">[ </w:t>
            </w:r>
            <w:r w:rsidR="00052BDE" w:rsidRPr="00094F67">
              <w:rPr>
                <w:rFonts w:ascii="Times New Roman" w:hAnsi="Times New Roman" w:cs="Times New Roman"/>
                <w:b/>
                <w:bCs/>
              </w:rPr>
              <w:t>AdjDW = DW</w:t>
            </w:r>
            <w:r w:rsidR="00052BDE" w:rsidRPr="00094F67">
              <w:rPr>
                <w:rFonts w:ascii="Times New Roman" w:hAnsi="Times New Roman" w:cs="Times New Roman"/>
              </w:rPr>
              <w:t xml:space="preserve">/ </w:t>
            </w:r>
            <w:r w:rsidR="00455268" w:rsidRPr="00094F67">
              <w:rPr>
                <w:rFonts w:ascii="Times New Roman" w:hAnsi="Times New Roman" w:cs="Times New Roman"/>
              </w:rPr>
              <w:t xml:space="preserve">(1- </w:t>
            </w:r>
            <w:r w:rsidR="008941E9" w:rsidRPr="00094F67">
              <w:rPr>
                <w:rFonts w:ascii="Times New Roman" w:hAnsi="Times New Roman" w:cs="Times New Roman"/>
              </w:rPr>
              <w:t>(</w:t>
            </w:r>
            <w:r w:rsidR="00455268" w:rsidRPr="00094F67">
              <w:rPr>
                <w:rFonts w:ascii="Times New Roman" w:hAnsi="Times New Roman" w:cs="Times New Roman"/>
              </w:rPr>
              <w:t>All</w:t>
            </w:r>
            <w:r w:rsidR="007F638A" w:rsidRPr="00094F67">
              <w:rPr>
                <w:rFonts w:ascii="Times New Roman" w:hAnsi="Times New Roman" w:cs="Times New Roman"/>
              </w:rPr>
              <w:t>-</w:t>
            </w:r>
            <w:r w:rsidR="00455268" w:rsidRPr="00094F67">
              <w:rPr>
                <w:rFonts w:ascii="Times New Roman" w:hAnsi="Times New Roman" w:cs="Times New Roman"/>
              </w:rPr>
              <w:t>cause YLD</w:t>
            </w:r>
            <w:r w:rsidRPr="00094F67">
              <w:rPr>
                <w:rFonts w:ascii="Times New Roman" w:hAnsi="Times New Roman" w:cs="Times New Roman"/>
              </w:rPr>
              <w:t xml:space="preserve"> #s </w:t>
            </w:r>
            <w:r w:rsidR="00455268" w:rsidRPr="00094F67">
              <w:rPr>
                <w:rFonts w:ascii="Times New Roman" w:hAnsi="Times New Roman" w:cs="Times New Roman"/>
              </w:rPr>
              <w:t>-Stomach Ca YLD</w:t>
            </w:r>
            <w:r w:rsidRPr="00094F67">
              <w:rPr>
                <w:rFonts w:ascii="Times New Roman" w:hAnsi="Times New Roman" w:cs="Times New Roman"/>
              </w:rPr>
              <w:t xml:space="preserve"> #s</w:t>
            </w:r>
            <w:r w:rsidR="00052BDE" w:rsidRPr="00094F67">
              <w:rPr>
                <w:rFonts w:ascii="Times New Roman" w:hAnsi="Times New Roman" w:cs="Times New Roman"/>
              </w:rPr>
              <w:t xml:space="preserve">) </w:t>
            </w:r>
            <w:r w:rsidR="00052BDE" w:rsidRPr="00094F67">
              <w:rPr>
                <w:rFonts w:ascii="Times New Roman" w:hAnsi="Times New Roman" w:cs="Times New Roman"/>
                <w:b/>
                <w:bCs/>
              </w:rPr>
              <w:t>/</w:t>
            </w:r>
            <w:r w:rsidR="00052BDE" w:rsidRPr="00094F67">
              <w:rPr>
                <w:rFonts w:ascii="Times New Roman" w:hAnsi="Times New Roman" w:cs="Times New Roman"/>
              </w:rPr>
              <w:t xml:space="preserve"> Pop</w:t>
            </w:r>
            <w:r w:rsidRPr="00094F67">
              <w:rPr>
                <w:rFonts w:ascii="Times New Roman" w:hAnsi="Times New Roman" w:cs="Times New Roman"/>
              </w:rPr>
              <w:t xml:space="preserve"> </w:t>
            </w:r>
            <w:r w:rsidR="00052BDE" w:rsidRPr="00094F67">
              <w:rPr>
                <w:rFonts w:ascii="Times New Roman" w:hAnsi="Times New Roman" w:cs="Times New Roman"/>
              </w:rPr>
              <w:t>#</w:t>
            </w:r>
            <w:r w:rsidR="00455268" w:rsidRPr="00094F67">
              <w:rPr>
                <w:rFonts w:ascii="Times New Roman" w:hAnsi="Times New Roman" w:cs="Times New Roman"/>
              </w:rPr>
              <w:t>)</w:t>
            </w:r>
            <w:r w:rsidR="00EF3AE9" w:rsidRPr="00094F67">
              <w:rPr>
                <w:rFonts w:ascii="Times New Roman" w:hAnsi="Times New Roman" w:cs="Times New Roman"/>
              </w:rPr>
              <w:t xml:space="preserve"> </w:t>
            </w:r>
            <w:r w:rsidR="00EF3AE9" w:rsidRPr="00094F67">
              <w:rPr>
                <w:rFonts w:ascii="Times New Roman" w:hAnsi="Times New Roman" w:cs="Times New Roman"/>
                <w:b/>
                <w:bCs/>
              </w:rPr>
              <w:t>]</w:t>
            </w:r>
          </w:p>
          <w:p w14:paraId="53DEA793" w14:textId="77777777" w:rsidR="00F153BD" w:rsidRPr="00094F67" w:rsidRDefault="00F153BD" w:rsidP="00613CA8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2ECE0EC" w14:textId="1794A020" w:rsidR="00F153BD" w:rsidRPr="00094F67" w:rsidRDefault="00F153BD" w:rsidP="00613CA8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  <w:sz w:val="20"/>
                <w:szCs w:val="20"/>
              </w:rPr>
              <w:t>#= numbers</w:t>
            </w:r>
            <w:r w:rsidR="00E861E9" w:rsidRPr="00094F67">
              <w:rPr>
                <w:rFonts w:ascii="Times New Roman" w:hAnsi="Times New Roman" w:cs="Times New Roman"/>
                <w:sz w:val="20"/>
                <w:szCs w:val="20"/>
              </w:rPr>
              <w:t>, DW=disability weight, Adj= adjusted.</w:t>
            </w:r>
          </w:p>
        </w:tc>
      </w:tr>
      <w:tr w:rsidR="00613CA8" w:rsidRPr="00094F67" w14:paraId="121765F2" w14:textId="77777777" w:rsidTr="00455268">
        <w:trPr>
          <w:jc w:val="center"/>
        </w:trPr>
        <w:tc>
          <w:tcPr>
            <w:tcW w:w="1910" w:type="dxa"/>
            <w:vMerge/>
          </w:tcPr>
          <w:p w14:paraId="1D6C9F45" w14:textId="77777777" w:rsidR="00613CA8" w:rsidRPr="00094F67" w:rsidRDefault="00613CA8" w:rsidP="00613C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6B26EECF" w14:textId="77777777" w:rsidR="00613CA8" w:rsidRPr="00094F67" w:rsidRDefault="00613CA8" w:rsidP="00613CA8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30 – 34 years</w:t>
            </w:r>
          </w:p>
        </w:tc>
        <w:tc>
          <w:tcPr>
            <w:tcW w:w="1812" w:type="dxa"/>
          </w:tcPr>
          <w:p w14:paraId="4FA465BF" w14:textId="1359F09E" w:rsidR="00613CA8" w:rsidRPr="00094F67" w:rsidRDefault="00613CA8" w:rsidP="00613CA8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13670</w:t>
            </w:r>
          </w:p>
        </w:tc>
        <w:tc>
          <w:tcPr>
            <w:tcW w:w="1896" w:type="dxa"/>
          </w:tcPr>
          <w:p w14:paraId="70E0359D" w14:textId="79878CF4" w:rsidR="00613CA8" w:rsidRPr="00094F67" w:rsidRDefault="00613CA8" w:rsidP="00613CA8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15112</w:t>
            </w:r>
          </w:p>
        </w:tc>
        <w:tc>
          <w:tcPr>
            <w:tcW w:w="2176" w:type="dxa"/>
            <w:vMerge/>
          </w:tcPr>
          <w:p w14:paraId="6475B115" w14:textId="77777777" w:rsidR="00613CA8" w:rsidRPr="00094F67" w:rsidRDefault="00613CA8" w:rsidP="00613CA8">
            <w:pPr>
              <w:rPr>
                <w:rFonts w:ascii="Times New Roman" w:hAnsi="Times New Roman" w:cs="Times New Roman"/>
              </w:rPr>
            </w:pPr>
          </w:p>
        </w:tc>
      </w:tr>
      <w:tr w:rsidR="00613CA8" w:rsidRPr="00094F67" w14:paraId="3025145A" w14:textId="77777777" w:rsidTr="00455268">
        <w:trPr>
          <w:jc w:val="center"/>
        </w:trPr>
        <w:tc>
          <w:tcPr>
            <w:tcW w:w="1910" w:type="dxa"/>
            <w:vMerge/>
          </w:tcPr>
          <w:p w14:paraId="26AEBD4C" w14:textId="77777777" w:rsidR="00613CA8" w:rsidRPr="00094F67" w:rsidRDefault="00613CA8" w:rsidP="00613C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18A0D1EC" w14:textId="77777777" w:rsidR="00613CA8" w:rsidRPr="00094F67" w:rsidRDefault="00613CA8" w:rsidP="00613CA8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35 – 39 years</w:t>
            </w:r>
          </w:p>
        </w:tc>
        <w:tc>
          <w:tcPr>
            <w:tcW w:w="1812" w:type="dxa"/>
          </w:tcPr>
          <w:p w14:paraId="6CA1FEE2" w14:textId="7C709571" w:rsidR="00613CA8" w:rsidRPr="00094F67" w:rsidRDefault="00613CA8" w:rsidP="00613CA8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15057</w:t>
            </w:r>
          </w:p>
        </w:tc>
        <w:tc>
          <w:tcPr>
            <w:tcW w:w="1896" w:type="dxa"/>
          </w:tcPr>
          <w:p w14:paraId="1DBC0E21" w14:textId="6037601A" w:rsidR="00613CA8" w:rsidRPr="00094F67" w:rsidRDefault="00613CA8" w:rsidP="00613CA8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16307</w:t>
            </w:r>
          </w:p>
        </w:tc>
        <w:tc>
          <w:tcPr>
            <w:tcW w:w="2176" w:type="dxa"/>
            <w:vMerge/>
          </w:tcPr>
          <w:p w14:paraId="5276BC5D" w14:textId="77777777" w:rsidR="00613CA8" w:rsidRPr="00094F67" w:rsidRDefault="00613CA8" w:rsidP="00613CA8">
            <w:pPr>
              <w:rPr>
                <w:rFonts w:ascii="Times New Roman" w:hAnsi="Times New Roman" w:cs="Times New Roman"/>
              </w:rPr>
            </w:pPr>
          </w:p>
        </w:tc>
      </w:tr>
      <w:tr w:rsidR="00613CA8" w:rsidRPr="00094F67" w14:paraId="7F09CC48" w14:textId="77777777" w:rsidTr="00455268">
        <w:trPr>
          <w:jc w:val="center"/>
        </w:trPr>
        <w:tc>
          <w:tcPr>
            <w:tcW w:w="1910" w:type="dxa"/>
            <w:vMerge/>
          </w:tcPr>
          <w:p w14:paraId="198A8F00" w14:textId="77777777" w:rsidR="00613CA8" w:rsidRPr="00094F67" w:rsidRDefault="00613CA8" w:rsidP="00613C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739C9F5B" w14:textId="77777777" w:rsidR="00613CA8" w:rsidRPr="00094F67" w:rsidRDefault="00613CA8" w:rsidP="00613CA8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40 – 44 years</w:t>
            </w:r>
          </w:p>
        </w:tc>
        <w:tc>
          <w:tcPr>
            <w:tcW w:w="1812" w:type="dxa"/>
          </w:tcPr>
          <w:p w14:paraId="5A9A5447" w14:textId="06220B29" w:rsidR="00613CA8" w:rsidRPr="00094F67" w:rsidRDefault="00613CA8" w:rsidP="00613CA8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15646</w:t>
            </w:r>
          </w:p>
        </w:tc>
        <w:tc>
          <w:tcPr>
            <w:tcW w:w="1896" w:type="dxa"/>
          </w:tcPr>
          <w:p w14:paraId="6DA0091F" w14:textId="476EC233" w:rsidR="00613CA8" w:rsidRPr="00094F67" w:rsidRDefault="00613CA8" w:rsidP="00613CA8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17092</w:t>
            </w:r>
          </w:p>
        </w:tc>
        <w:tc>
          <w:tcPr>
            <w:tcW w:w="2176" w:type="dxa"/>
            <w:vMerge/>
          </w:tcPr>
          <w:p w14:paraId="2F8AE898" w14:textId="77777777" w:rsidR="00613CA8" w:rsidRPr="00094F67" w:rsidRDefault="00613CA8" w:rsidP="00613CA8">
            <w:pPr>
              <w:rPr>
                <w:rFonts w:ascii="Times New Roman" w:hAnsi="Times New Roman" w:cs="Times New Roman"/>
              </w:rPr>
            </w:pPr>
          </w:p>
        </w:tc>
      </w:tr>
      <w:tr w:rsidR="00613CA8" w:rsidRPr="00094F67" w14:paraId="18136E24" w14:textId="77777777" w:rsidTr="00455268">
        <w:trPr>
          <w:jc w:val="center"/>
        </w:trPr>
        <w:tc>
          <w:tcPr>
            <w:tcW w:w="1910" w:type="dxa"/>
            <w:vMerge/>
          </w:tcPr>
          <w:p w14:paraId="35EEE7C8" w14:textId="77777777" w:rsidR="00613CA8" w:rsidRPr="00094F67" w:rsidRDefault="00613CA8" w:rsidP="00613C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293EC6CA" w14:textId="77777777" w:rsidR="00613CA8" w:rsidRPr="00094F67" w:rsidRDefault="00613CA8" w:rsidP="00613CA8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45 – 49 years</w:t>
            </w:r>
          </w:p>
        </w:tc>
        <w:tc>
          <w:tcPr>
            <w:tcW w:w="1812" w:type="dxa"/>
          </w:tcPr>
          <w:p w14:paraId="685CF2C5" w14:textId="6312E827" w:rsidR="00613CA8" w:rsidRPr="00094F67" w:rsidRDefault="00613CA8" w:rsidP="00613CA8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16345</w:t>
            </w:r>
          </w:p>
        </w:tc>
        <w:tc>
          <w:tcPr>
            <w:tcW w:w="1896" w:type="dxa"/>
          </w:tcPr>
          <w:p w14:paraId="50DA6308" w14:textId="7F1D08EC" w:rsidR="00613CA8" w:rsidRPr="00094F67" w:rsidRDefault="00613CA8" w:rsidP="00613CA8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17211</w:t>
            </w:r>
          </w:p>
        </w:tc>
        <w:tc>
          <w:tcPr>
            <w:tcW w:w="2176" w:type="dxa"/>
            <w:vMerge/>
          </w:tcPr>
          <w:p w14:paraId="65160039" w14:textId="77777777" w:rsidR="00613CA8" w:rsidRPr="00094F67" w:rsidRDefault="00613CA8" w:rsidP="00613CA8">
            <w:pPr>
              <w:rPr>
                <w:rFonts w:ascii="Times New Roman" w:hAnsi="Times New Roman" w:cs="Times New Roman"/>
              </w:rPr>
            </w:pPr>
          </w:p>
        </w:tc>
      </w:tr>
      <w:tr w:rsidR="00613CA8" w:rsidRPr="00094F67" w14:paraId="1E85ADB1" w14:textId="77777777" w:rsidTr="00455268">
        <w:trPr>
          <w:jc w:val="center"/>
        </w:trPr>
        <w:tc>
          <w:tcPr>
            <w:tcW w:w="1910" w:type="dxa"/>
            <w:vMerge/>
          </w:tcPr>
          <w:p w14:paraId="3C750FFA" w14:textId="77777777" w:rsidR="00613CA8" w:rsidRPr="00094F67" w:rsidRDefault="00613CA8" w:rsidP="00613C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71F2CCCC" w14:textId="77777777" w:rsidR="00613CA8" w:rsidRPr="00094F67" w:rsidRDefault="00613CA8" w:rsidP="00613CA8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50 – 54 years</w:t>
            </w:r>
          </w:p>
        </w:tc>
        <w:tc>
          <w:tcPr>
            <w:tcW w:w="1812" w:type="dxa"/>
          </w:tcPr>
          <w:p w14:paraId="0AA7AC4B" w14:textId="67610C36" w:rsidR="00613CA8" w:rsidRPr="00094F67" w:rsidRDefault="00613CA8" w:rsidP="00613CA8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17200</w:t>
            </w:r>
          </w:p>
        </w:tc>
        <w:tc>
          <w:tcPr>
            <w:tcW w:w="1896" w:type="dxa"/>
          </w:tcPr>
          <w:p w14:paraId="5D89683A" w14:textId="17EC433E" w:rsidR="00613CA8" w:rsidRPr="00094F67" w:rsidRDefault="00613CA8" w:rsidP="00613CA8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17661</w:t>
            </w:r>
          </w:p>
        </w:tc>
        <w:tc>
          <w:tcPr>
            <w:tcW w:w="2176" w:type="dxa"/>
            <w:vMerge/>
          </w:tcPr>
          <w:p w14:paraId="7B704EA3" w14:textId="77777777" w:rsidR="00613CA8" w:rsidRPr="00094F67" w:rsidRDefault="00613CA8" w:rsidP="00613CA8">
            <w:pPr>
              <w:rPr>
                <w:rFonts w:ascii="Times New Roman" w:hAnsi="Times New Roman" w:cs="Times New Roman"/>
              </w:rPr>
            </w:pPr>
          </w:p>
        </w:tc>
      </w:tr>
      <w:tr w:rsidR="00613CA8" w:rsidRPr="00094F67" w14:paraId="7B25A3CE" w14:textId="77777777" w:rsidTr="00455268">
        <w:trPr>
          <w:jc w:val="center"/>
        </w:trPr>
        <w:tc>
          <w:tcPr>
            <w:tcW w:w="1910" w:type="dxa"/>
            <w:vMerge/>
          </w:tcPr>
          <w:p w14:paraId="09651720" w14:textId="77777777" w:rsidR="00613CA8" w:rsidRPr="00094F67" w:rsidRDefault="00613CA8" w:rsidP="00613C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0634E678" w14:textId="77777777" w:rsidR="00613CA8" w:rsidRPr="00094F67" w:rsidRDefault="00613CA8" w:rsidP="00613CA8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55 – 59 years</w:t>
            </w:r>
          </w:p>
        </w:tc>
        <w:tc>
          <w:tcPr>
            <w:tcW w:w="1812" w:type="dxa"/>
          </w:tcPr>
          <w:p w14:paraId="367A33C7" w14:textId="111E70FA" w:rsidR="00613CA8" w:rsidRPr="00094F67" w:rsidRDefault="00613CA8" w:rsidP="00613CA8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17464</w:t>
            </w:r>
          </w:p>
        </w:tc>
        <w:tc>
          <w:tcPr>
            <w:tcW w:w="1896" w:type="dxa"/>
          </w:tcPr>
          <w:p w14:paraId="09213D40" w14:textId="5DDC5E97" w:rsidR="00613CA8" w:rsidRPr="00094F67" w:rsidRDefault="00613CA8" w:rsidP="00613CA8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18311</w:t>
            </w:r>
          </w:p>
        </w:tc>
        <w:tc>
          <w:tcPr>
            <w:tcW w:w="2176" w:type="dxa"/>
            <w:vMerge/>
          </w:tcPr>
          <w:p w14:paraId="5B377F90" w14:textId="77777777" w:rsidR="00613CA8" w:rsidRPr="00094F67" w:rsidRDefault="00613CA8" w:rsidP="00613CA8">
            <w:pPr>
              <w:rPr>
                <w:rFonts w:ascii="Times New Roman" w:hAnsi="Times New Roman" w:cs="Times New Roman"/>
              </w:rPr>
            </w:pPr>
          </w:p>
        </w:tc>
      </w:tr>
      <w:tr w:rsidR="00613CA8" w:rsidRPr="00094F67" w14:paraId="76CCF315" w14:textId="77777777" w:rsidTr="00455268">
        <w:trPr>
          <w:jc w:val="center"/>
        </w:trPr>
        <w:tc>
          <w:tcPr>
            <w:tcW w:w="1910" w:type="dxa"/>
            <w:vMerge/>
          </w:tcPr>
          <w:p w14:paraId="6E0A16A3" w14:textId="77777777" w:rsidR="00613CA8" w:rsidRPr="00094F67" w:rsidRDefault="00613CA8" w:rsidP="00613C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14134E59" w14:textId="77777777" w:rsidR="00613CA8" w:rsidRPr="00094F67" w:rsidRDefault="00613CA8" w:rsidP="00613CA8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60 – 64 years</w:t>
            </w:r>
          </w:p>
        </w:tc>
        <w:tc>
          <w:tcPr>
            <w:tcW w:w="1812" w:type="dxa"/>
          </w:tcPr>
          <w:p w14:paraId="43B16BCC" w14:textId="57E0D5E0" w:rsidR="00613CA8" w:rsidRPr="00094F67" w:rsidRDefault="00613CA8" w:rsidP="00613CA8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18369</w:t>
            </w:r>
          </w:p>
        </w:tc>
        <w:tc>
          <w:tcPr>
            <w:tcW w:w="1896" w:type="dxa"/>
          </w:tcPr>
          <w:p w14:paraId="0881452F" w14:textId="6A25A21E" w:rsidR="00613CA8" w:rsidRPr="00094F67" w:rsidRDefault="00613CA8" w:rsidP="00613CA8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19864</w:t>
            </w:r>
          </w:p>
        </w:tc>
        <w:tc>
          <w:tcPr>
            <w:tcW w:w="2176" w:type="dxa"/>
            <w:vMerge/>
          </w:tcPr>
          <w:p w14:paraId="6247C7E8" w14:textId="77777777" w:rsidR="00613CA8" w:rsidRPr="00094F67" w:rsidRDefault="00613CA8" w:rsidP="00613CA8">
            <w:pPr>
              <w:rPr>
                <w:rFonts w:ascii="Times New Roman" w:hAnsi="Times New Roman" w:cs="Times New Roman"/>
              </w:rPr>
            </w:pPr>
          </w:p>
        </w:tc>
      </w:tr>
      <w:tr w:rsidR="00613CA8" w:rsidRPr="00094F67" w14:paraId="0CC2A830" w14:textId="77777777" w:rsidTr="00455268">
        <w:trPr>
          <w:jc w:val="center"/>
        </w:trPr>
        <w:tc>
          <w:tcPr>
            <w:tcW w:w="1910" w:type="dxa"/>
            <w:vMerge/>
          </w:tcPr>
          <w:p w14:paraId="2F966ABC" w14:textId="77777777" w:rsidR="00613CA8" w:rsidRPr="00094F67" w:rsidRDefault="00613CA8" w:rsidP="00613C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38897CBF" w14:textId="77777777" w:rsidR="00613CA8" w:rsidRPr="00094F67" w:rsidRDefault="00613CA8" w:rsidP="00613CA8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65 – 69 years</w:t>
            </w:r>
          </w:p>
        </w:tc>
        <w:tc>
          <w:tcPr>
            <w:tcW w:w="1812" w:type="dxa"/>
          </w:tcPr>
          <w:p w14:paraId="0D838C0C" w14:textId="6779CEE9" w:rsidR="00613CA8" w:rsidRPr="00094F67" w:rsidRDefault="00613CA8" w:rsidP="00613CA8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20117</w:t>
            </w:r>
          </w:p>
        </w:tc>
        <w:tc>
          <w:tcPr>
            <w:tcW w:w="1896" w:type="dxa"/>
          </w:tcPr>
          <w:p w14:paraId="0AA067FA" w14:textId="40C93BE1" w:rsidR="00613CA8" w:rsidRPr="00094F67" w:rsidRDefault="00613CA8" w:rsidP="00613CA8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22111</w:t>
            </w:r>
          </w:p>
        </w:tc>
        <w:tc>
          <w:tcPr>
            <w:tcW w:w="2176" w:type="dxa"/>
            <w:vMerge/>
          </w:tcPr>
          <w:p w14:paraId="46C19D77" w14:textId="77777777" w:rsidR="00613CA8" w:rsidRPr="00094F67" w:rsidRDefault="00613CA8" w:rsidP="00613CA8">
            <w:pPr>
              <w:rPr>
                <w:rFonts w:ascii="Times New Roman" w:hAnsi="Times New Roman" w:cs="Times New Roman"/>
              </w:rPr>
            </w:pPr>
          </w:p>
        </w:tc>
      </w:tr>
      <w:tr w:rsidR="00613CA8" w:rsidRPr="00094F67" w14:paraId="2C908143" w14:textId="77777777" w:rsidTr="00455268">
        <w:trPr>
          <w:jc w:val="center"/>
        </w:trPr>
        <w:tc>
          <w:tcPr>
            <w:tcW w:w="1910" w:type="dxa"/>
            <w:vMerge/>
          </w:tcPr>
          <w:p w14:paraId="22BAF7A1" w14:textId="77777777" w:rsidR="00613CA8" w:rsidRPr="00094F67" w:rsidRDefault="00613CA8" w:rsidP="00613C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79BAAC2F" w14:textId="77777777" w:rsidR="00613CA8" w:rsidRPr="00094F67" w:rsidRDefault="00613CA8" w:rsidP="00613CA8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70 – 74 years</w:t>
            </w:r>
          </w:p>
        </w:tc>
        <w:tc>
          <w:tcPr>
            <w:tcW w:w="1812" w:type="dxa"/>
          </w:tcPr>
          <w:p w14:paraId="096C78F8" w14:textId="4703A6FF" w:rsidR="00613CA8" w:rsidRPr="00094F67" w:rsidRDefault="00613CA8" w:rsidP="00613CA8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23040</w:t>
            </w:r>
          </w:p>
        </w:tc>
        <w:tc>
          <w:tcPr>
            <w:tcW w:w="1896" w:type="dxa"/>
          </w:tcPr>
          <w:p w14:paraId="2169792B" w14:textId="030AFE8F" w:rsidR="00613CA8" w:rsidRPr="00094F67" w:rsidRDefault="00613CA8" w:rsidP="00613CA8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23348</w:t>
            </w:r>
          </w:p>
        </w:tc>
        <w:tc>
          <w:tcPr>
            <w:tcW w:w="2176" w:type="dxa"/>
            <w:vMerge/>
          </w:tcPr>
          <w:p w14:paraId="665A2D80" w14:textId="77777777" w:rsidR="00613CA8" w:rsidRPr="00094F67" w:rsidRDefault="00613CA8" w:rsidP="00613CA8">
            <w:pPr>
              <w:rPr>
                <w:rFonts w:ascii="Times New Roman" w:hAnsi="Times New Roman" w:cs="Times New Roman"/>
              </w:rPr>
            </w:pPr>
          </w:p>
        </w:tc>
      </w:tr>
      <w:tr w:rsidR="00613CA8" w:rsidRPr="00094F67" w14:paraId="0BBDFB8B" w14:textId="77777777" w:rsidTr="00455268">
        <w:trPr>
          <w:jc w:val="center"/>
        </w:trPr>
        <w:tc>
          <w:tcPr>
            <w:tcW w:w="1910" w:type="dxa"/>
            <w:vMerge/>
          </w:tcPr>
          <w:p w14:paraId="3EBBA12F" w14:textId="77777777" w:rsidR="00613CA8" w:rsidRPr="00094F67" w:rsidRDefault="00613CA8" w:rsidP="00613C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3F236A9B" w14:textId="77777777" w:rsidR="00613CA8" w:rsidRPr="00094F67" w:rsidRDefault="00613CA8" w:rsidP="00613CA8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75 – 79 years</w:t>
            </w:r>
          </w:p>
        </w:tc>
        <w:tc>
          <w:tcPr>
            <w:tcW w:w="1812" w:type="dxa"/>
          </w:tcPr>
          <w:p w14:paraId="4CBD90AD" w14:textId="722A631E" w:rsidR="00613CA8" w:rsidRPr="00094F67" w:rsidRDefault="00613CA8" w:rsidP="00613CA8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27284</w:t>
            </w:r>
          </w:p>
        </w:tc>
        <w:tc>
          <w:tcPr>
            <w:tcW w:w="1896" w:type="dxa"/>
          </w:tcPr>
          <w:p w14:paraId="1F642AEB" w14:textId="57D462EE" w:rsidR="00613CA8" w:rsidRPr="00094F67" w:rsidRDefault="00613CA8" w:rsidP="00613CA8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26795</w:t>
            </w:r>
          </w:p>
        </w:tc>
        <w:tc>
          <w:tcPr>
            <w:tcW w:w="2176" w:type="dxa"/>
            <w:vMerge/>
          </w:tcPr>
          <w:p w14:paraId="60CF4CB1" w14:textId="77777777" w:rsidR="00613CA8" w:rsidRPr="00094F67" w:rsidRDefault="00613CA8" w:rsidP="00613CA8">
            <w:pPr>
              <w:rPr>
                <w:rFonts w:ascii="Times New Roman" w:hAnsi="Times New Roman" w:cs="Times New Roman"/>
              </w:rPr>
            </w:pPr>
          </w:p>
        </w:tc>
      </w:tr>
      <w:tr w:rsidR="00613CA8" w:rsidRPr="00094F67" w14:paraId="044BE688" w14:textId="77777777" w:rsidTr="00455268">
        <w:trPr>
          <w:jc w:val="center"/>
        </w:trPr>
        <w:tc>
          <w:tcPr>
            <w:tcW w:w="1910" w:type="dxa"/>
            <w:vMerge/>
          </w:tcPr>
          <w:p w14:paraId="1267C3CA" w14:textId="77777777" w:rsidR="00613CA8" w:rsidRPr="00094F67" w:rsidRDefault="00613CA8" w:rsidP="00613C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31CECA04" w14:textId="77777777" w:rsidR="00613CA8" w:rsidRPr="00094F67" w:rsidRDefault="00613CA8" w:rsidP="00613CA8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80 – 84 years</w:t>
            </w:r>
          </w:p>
        </w:tc>
        <w:tc>
          <w:tcPr>
            <w:tcW w:w="1812" w:type="dxa"/>
          </w:tcPr>
          <w:p w14:paraId="6528C6AE" w14:textId="5F2977F9" w:rsidR="00613CA8" w:rsidRPr="00094F67" w:rsidRDefault="00613CA8" w:rsidP="00613CA8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30375</w:t>
            </w:r>
          </w:p>
        </w:tc>
        <w:tc>
          <w:tcPr>
            <w:tcW w:w="1896" w:type="dxa"/>
          </w:tcPr>
          <w:p w14:paraId="685AE922" w14:textId="09E41A09" w:rsidR="00613CA8" w:rsidRPr="00094F67" w:rsidRDefault="00613CA8" w:rsidP="00613CA8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31814</w:t>
            </w:r>
          </w:p>
        </w:tc>
        <w:tc>
          <w:tcPr>
            <w:tcW w:w="2176" w:type="dxa"/>
            <w:vMerge/>
          </w:tcPr>
          <w:p w14:paraId="02AEBB16" w14:textId="77777777" w:rsidR="00613CA8" w:rsidRPr="00094F67" w:rsidRDefault="00613CA8" w:rsidP="00613CA8">
            <w:pPr>
              <w:rPr>
                <w:rFonts w:ascii="Times New Roman" w:hAnsi="Times New Roman" w:cs="Times New Roman"/>
              </w:rPr>
            </w:pPr>
          </w:p>
        </w:tc>
      </w:tr>
      <w:tr w:rsidR="00613CA8" w:rsidRPr="00094F67" w14:paraId="7E296F5A" w14:textId="77777777" w:rsidTr="00455268">
        <w:trPr>
          <w:jc w:val="center"/>
        </w:trPr>
        <w:tc>
          <w:tcPr>
            <w:tcW w:w="1910" w:type="dxa"/>
            <w:vMerge/>
          </w:tcPr>
          <w:p w14:paraId="6ED790F9" w14:textId="77777777" w:rsidR="00613CA8" w:rsidRPr="00094F67" w:rsidRDefault="00613CA8" w:rsidP="00613C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5EE19FAD" w14:textId="77777777" w:rsidR="00613CA8" w:rsidRPr="00094F67" w:rsidRDefault="00613CA8" w:rsidP="00613CA8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85 – 89 years</w:t>
            </w:r>
          </w:p>
        </w:tc>
        <w:tc>
          <w:tcPr>
            <w:tcW w:w="1812" w:type="dxa"/>
          </w:tcPr>
          <w:p w14:paraId="10B78AE4" w14:textId="54EC71E2" w:rsidR="00613CA8" w:rsidRPr="00094F67" w:rsidRDefault="00613CA8" w:rsidP="00613CA8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35925</w:t>
            </w:r>
          </w:p>
        </w:tc>
        <w:tc>
          <w:tcPr>
            <w:tcW w:w="1896" w:type="dxa"/>
          </w:tcPr>
          <w:p w14:paraId="6C57F48A" w14:textId="0EC78006" w:rsidR="00613CA8" w:rsidRPr="00094F67" w:rsidRDefault="00613CA8" w:rsidP="00613CA8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38260</w:t>
            </w:r>
          </w:p>
        </w:tc>
        <w:tc>
          <w:tcPr>
            <w:tcW w:w="2176" w:type="dxa"/>
            <w:vMerge/>
          </w:tcPr>
          <w:p w14:paraId="054D3651" w14:textId="77777777" w:rsidR="00613CA8" w:rsidRPr="00094F67" w:rsidRDefault="00613CA8" w:rsidP="00613CA8">
            <w:pPr>
              <w:rPr>
                <w:rFonts w:ascii="Times New Roman" w:hAnsi="Times New Roman" w:cs="Times New Roman"/>
              </w:rPr>
            </w:pPr>
          </w:p>
        </w:tc>
      </w:tr>
      <w:tr w:rsidR="00613CA8" w:rsidRPr="00094F67" w14:paraId="68DE975F" w14:textId="77777777" w:rsidTr="00455268">
        <w:trPr>
          <w:jc w:val="center"/>
        </w:trPr>
        <w:tc>
          <w:tcPr>
            <w:tcW w:w="1910" w:type="dxa"/>
            <w:vMerge/>
          </w:tcPr>
          <w:p w14:paraId="16A1DD2A" w14:textId="77777777" w:rsidR="00613CA8" w:rsidRPr="00094F67" w:rsidRDefault="00613CA8" w:rsidP="00613C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5AAE4556" w14:textId="77777777" w:rsidR="00613CA8" w:rsidRPr="00094F67" w:rsidRDefault="00613CA8" w:rsidP="00613CA8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90 – 94 years</w:t>
            </w:r>
          </w:p>
        </w:tc>
        <w:tc>
          <w:tcPr>
            <w:tcW w:w="1812" w:type="dxa"/>
          </w:tcPr>
          <w:p w14:paraId="6AA6CD1B" w14:textId="0DD9D08F" w:rsidR="00613CA8" w:rsidRPr="00094F67" w:rsidRDefault="00613CA8" w:rsidP="00613CA8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42945</w:t>
            </w:r>
          </w:p>
        </w:tc>
        <w:tc>
          <w:tcPr>
            <w:tcW w:w="1896" w:type="dxa"/>
          </w:tcPr>
          <w:p w14:paraId="1C176EFC" w14:textId="168714DD" w:rsidR="00613CA8" w:rsidRPr="00094F67" w:rsidRDefault="00613CA8" w:rsidP="00613CA8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46590</w:t>
            </w:r>
          </w:p>
        </w:tc>
        <w:tc>
          <w:tcPr>
            <w:tcW w:w="2176" w:type="dxa"/>
            <w:vMerge/>
          </w:tcPr>
          <w:p w14:paraId="4A097BC8" w14:textId="77777777" w:rsidR="00613CA8" w:rsidRPr="00094F67" w:rsidRDefault="00613CA8" w:rsidP="00613CA8">
            <w:pPr>
              <w:rPr>
                <w:rFonts w:ascii="Times New Roman" w:hAnsi="Times New Roman" w:cs="Times New Roman"/>
              </w:rPr>
            </w:pPr>
          </w:p>
        </w:tc>
      </w:tr>
      <w:tr w:rsidR="00613CA8" w:rsidRPr="00094F67" w14:paraId="116B0AC1" w14:textId="77777777" w:rsidTr="00455268">
        <w:trPr>
          <w:jc w:val="center"/>
        </w:trPr>
        <w:tc>
          <w:tcPr>
            <w:tcW w:w="1910" w:type="dxa"/>
            <w:vMerge/>
          </w:tcPr>
          <w:p w14:paraId="3E62110C" w14:textId="77777777" w:rsidR="00613CA8" w:rsidRPr="00094F67" w:rsidRDefault="00613CA8" w:rsidP="00613C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5334C4A9" w14:textId="77777777" w:rsidR="00613CA8" w:rsidRPr="00094F67" w:rsidRDefault="00613CA8" w:rsidP="00613CA8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 xml:space="preserve">95+ years </w:t>
            </w:r>
          </w:p>
        </w:tc>
        <w:tc>
          <w:tcPr>
            <w:tcW w:w="1812" w:type="dxa"/>
          </w:tcPr>
          <w:p w14:paraId="2A69764A" w14:textId="7822AF2D" w:rsidR="00613CA8" w:rsidRPr="00094F67" w:rsidRDefault="00613CA8" w:rsidP="00613CA8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51149</w:t>
            </w:r>
          </w:p>
        </w:tc>
        <w:tc>
          <w:tcPr>
            <w:tcW w:w="1896" w:type="dxa"/>
          </w:tcPr>
          <w:p w14:paraId="2AEBC821" w14:textId="57381BFB" w:rsidR="00613CA8" w:rsidRPr="00094F67" w:rsidRDefault="00613CA8" w:rsidP="00613CA8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60148</w:t>
            </w:r>
          </w:p>
        </w:tc>
        <w:tc>
          <w:tcPr>
            <w:tcW w:w="2176" w:type="dxa"/>
            <w:vMerge/>
          </w:tcPr>
          <w:p w14:paraId="32696C43" w14:textId="77777777" w:rsidR="00613CA8" w:rsidRPr="00094F67" w:rsidRDefault="00613CA8" w:rsidP="00613CA8">
            <w:pPr>
              <w:rPr>
                <w:rFonts w:ascii="Times New Roman" w:hAnsi="Times New Roman" w:cs="Times New Roman"/>
              </w:rPr>
            </w:pPr>
          </w:p>
        </w:tc>
      </w:tr>
      <w:tr w:rsidR="00A428E8" w:rsidRPr="00094F67" w14:paraId="31925D31" w14:textId="77777777" w:rsidTr="00455268">
        <w:trPr>
          <w:jc w:val="center"/>
        </w:trPr>
        <w:tc>
          <w:tcPr>
            <w:tcW w:w="1910" w:type="dxa"/>
          </w:tcPr>
          <w:p w14:paraId="17AC50AC" w14:textId="77777777" w:rsidR="00A428E8" w:rsidRPr="00094F67" w:rsidRDefault="00A428E8" w:rsidP="000B6F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489F9ABE" w14:textId="77777777" w:rsidR="00A428E8" w:rsidRPr="00094F67" w:rsidRDefault="00A428E8" w:rsidP="000B6F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</w:tcPr>
          <w:p w14:paraId="2E005712" w14:textId="77777777" w:rsidR="00A428E8" w:rsidRPr="00094F67" w:rsidRDefault="00A428E8" w:rsidP="000B6F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6" w:type="dxa"/>
          </w:tcPr>
          <w:p w14:paraId="5E192488" w14:textId="77777777" w:rsidR="00A428E8" w:rsidRPr="00094F67" w:rsidRDefault="00A428E8" w:rsidP="000B6F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6" w:type="dxa"/>
          </w:tcPr>
          <w:p w14:paraId="059B4AD4" w14:textId="77777777" w:rsidR="00A428E8" w:rsidRPr="00094F67" w:rsidRDefault="00A428E8" w:rsidP="000B6FD4">
            <w:pPr>
              <w:rPr>
                <w:rFonts w:ascii="Times New Roman" w:hAnsi="Times New Roman" w:cs="Times New Roman"/>
              </w:rPr>
            </w:pPr>
          </w:p>
        </w:tc>
      </w:tr>
      <w:tr w:rsidR="00BC6DE4" w:rsidRPr="00094F67" w14:paraId="54AA1D38" w14:textId="77777777" w:rsidTr="00455268">
        <w:trPr>
          <w:jc w:val="center"/>
        </w:trPr>
        <w:tc>
          <w:tcPr>
            <w:tcW w:w="1910" w:type="dxa"/>
            <w:vMerge w:val="restart"/>
          </w:tcPr>
          <w:p w14:paraId="1B05B006" w14:textId="35DF2299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All-cause disability rates</w:t>
            </w:r>
          </w:p>
        </w:tc>
        <w:tc>
          <w:tcPr>
            <w:tcW w:w="1699" w:type="dxa"/>
          </w:tcPr>
          <w:p w14:paraId="443E9E09" w14:textId="3142CA6A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25 – 29 years</w:t>
            </w:r>
          </w:p>
        </w:tc>
        <w:tc>
          <w:tcPr>
            <w:tcW w:w="1812" w:type="dxa"/>
          </w:tcPr>
          <w:p w14:paraId="3141A087" w14:textId="4411BFA2" w:rsidR="00BC6DE4" w:rsidRPr="00094F67" w:rsidRDefault="00BC6DE4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619</w:t>
            </w:r>
          </w:p>
        </w:tc>
        <w:tc>
          <w:tcPr>
            <w:tcW w:w="1896" w:type="dxa"/>
          </w:tcPr>
          <w:p w14:paraId="3DB82C0A" w14:textId="7F3A8E97" w:rsidR="00BC6DE4" w:rsidRPr="00094F67" w:rsidRDefault="00BC6DE4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880</w:t>
            </w:r>
          </w:p>
        </w:tc>
        <w:tc>
          <w:tcPr>
            <w:tcW w:w="2176" w:type="dxa"/>
            <w:vMerge w:val="restart"/>
          </w:tcPr>
          <w:p w14:paraId="58373660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  <w:p w14:paraId="01AE97E1" w14:textId="068B058B" w:rsidR="00455268" w:rsidRPr="00094F67" w:rsidRDefault="00455268" w:rsidP="00BC6DE4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Calculated from GBD 2019 age- &amp; sex-specific data for Vietnam</w:t>
            </w:r>
          </w:p>
          <w:p w14:paraId="3CED9DFE" w14:textId="77777777" w:rsidR="00455268" w:rsidRPr="00094F67" w:rsidRDefault="00455268" w:rsidP="00BC6DE4">
            <w:pPr>
              <w:rPr>
                <w:rFonts w:ascii="Times New Roman" w:hAnsi="Times New Roman" w:cs="Times New Roman"/>
              </w:rPr>
            </w:pPr>
          </w:p>
          <w:p w14:paraId="5D7E6308" w14:textId="0369C0C7" w:rsidR="00455268" w:rsidRPr="00094F67" w:rsidRDefault="00F153BD" w:rsidP="00BC6DE4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  <w:b/>
                <w:bCs/>
              </w:rPr>
              <w:t xml:space="preserve">[ pYLD = </w:t>
            </w:r>
            <w:r w:rsidR="00455268" w:rsidRPr="00094F67">
              <w:rPr>
                <w:rFonts w:ascii="Times New Roman" w:hAnsi="Times New Roman" w:cs="Times New Roman"/>
              </w:rPr>
              <w:t xml:space="preserve">All-cause YLD numbers / Population numbers </w:t>
            </w:r>
            <w:r w:rsidR="00455268" w:rsidRPr="00094F67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</w:tr>
      <w:tr w:rsidR="00BC6DE4" w:rsidRPr="00094F67" w14:paraId="567D369F" w14:textId="77777777" w:rsidTr="00455268">
        <w:trPr>
          <w:jc w:val="center"/>
        </w:trPr>
        <w:tc>
          <w:tcPr>
            <w:tcW w:w="1910" w:type="dxa"/>
            <w:vMerge/>
          </w:tcPr>
          <w:p w14:paraId="34DF89AA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7EB0FFA4" w14:textId="1CA55F02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30 – 34 years</w:t>
            </w:r>
          </w:p>
        </w:tc>
        <w:tc>
          <w:tcPr>
            <w:tcW w:w="1812" w:type="dxa"/>
          </w:tcPr>
          <w:p w14:paraId="674C4251" w14:textId="77F17334" w:rsidR="00BC6DE4" w:rsidRPr="00094F67" w:rsidRDefault="00BC6DE4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727</w:t>
            </w:r>
          </w:p>
        </w:tc>
        <w:tc>
          <w:tcPr>
            <w:tcW w:w="1896" w:type="dxa"/>
          </w:tcPr>
          <w:p w14:paraId="7399147C" w14:textId="047D2E85" w:rsidR="00BC6DE4" w:rsidRPr="00094F67" w:rsidRDefault="00BC6DE4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985</w:t>
            </w:r>
          </w:p>
        </w:tc>
        <w:tc>
          <w:tcPr>
            <w:tcW w:w="2176" w:type="dxa"/>
            <w:vMerge/>
          </w:tcPr>
          <w:p w14:paraId="52B3CAF0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</w:tr>
      <w:tr w:rsidR="00BC6DE4" w:rsidRPr="00094F67" w14:paraId="6903C207" w14:textId="77777777" w:rsidTr="00455268">
        <w:trPr>
          <w:jc w:val="center"/>
        </w:trPr>
        <w:tc>
          <w:tcPr>
            <w:tcW w:w="1910" w:type="dxa"/>
            <w:vMerge/>
          </w:tcPr>
          <w:p w14:paraId="4A64F24A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1DAFDA21" w14:textId="50377D4E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35 – 39 years</w:t>
            </w:r>
          </w:p>
        </w:tc>
        <w:tc>
          <w:tcPr>
            <w:tcW w:w="1812" w:type="dxa"/>
          </w:tcPr>
          <w:p w14:paraId="7E4FD4EA" w14:textId="04DD8B6E" w:rsidR="00BC6DE4" w:rsidRPr="00094F67" w:rsidRDefault="00BC6DE4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803</w:t>
            </w:r>
          </w:p>
        </w:tc>
        <w:tc>
          <w:tcPr>
            <w:tcW w:w="1896" w:type="dxa"/>
          </w:tcPr>
          <w:p w14:paraId="57A8064C" w14:textId="516E5AF0" w:rsidR="00BC6DE4" w:rsidRPr="00094F67" w:rsidRDefault="00BC6DE4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1084</w:t>
            </w:r>
          </w:p>
        </w:tc>
        <w:tc>
          <w:tcPr>
            <w:tcW w:w="2176" w:type="dxa"/>
            <w:vMerge/>
          </w:tcPr>
          <w:p w14:paraId="64068406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</w:tr>
      <w:tr w:rsidR="00BC6DE4" w:rsidRPr="00094F67" w14:paraId="6C35C9A5" w14:textId="77777777" w:rsidTr="00455268">
        <w:trPr>
          <w:jc w:val="center"/>
        </w:trPr>
        <w:tc>
          <w:tcPr>
            <w:tcW w:w="1910" w:type="dxa"/>
            <w:vMerge/>
          </w:tcPr>
          <w:p w14:paraId="430B1DA4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1C7CE722" w14:textId="6685C30A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40 – 44 years</w:t>
            </w:r>
          </w:p>
        </w:tc>
        <w:tc>
          <w:tcPr>
            <w:tcW w:w="1812" w:type="dxa"/>
          </w:tcPr>
          <w:p w14:paraId="7EBBD2EC" w14:textId="423AA00D" w:rsidR="00BC6DE4" w:rsidRPr="00094F67" w:rsidRDefault="00BC6DE4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873</w:t>
            </w:r>
          </w:p>
        </w:tc>
        <w:tc>
          <w:tcPr>
            <w:tcW w:w="1896" w:type="dxa"/>
          </w:tcPr>
          <w:p w14:paraId="0697A432" w14:textId="11A392FD" w:rsidR="00BC6DE4" w:rsidRPr="00094F67" w:rsidRDefault="00BC6DE4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1189</w:t>
            </w:r>
          </w:p>
        </w:tc>
        <w:tc>
          <w:tcPr>
            <w:tcW w:w="2176" w:type="dxa"/>
            <w:vMerge/>
          </w:tcPr>
          <w:p w14:paraId="0282BA68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</w:tr>
      <w:tr w:rsidR="00BC6DE4" w:rsidRPr="00094F67" w14:paraId="6AA8745B" w14:textId="77777777" w:rsidTr="00455268">
        <w:trPr>
          <w:jc w:val="center"/>
        </w:trPr>
        <w:tc>
          <w:tcPr>
            <w:tcW w:w="1910" w:type="dxa"/>
            <w:vMerge/>
          </w:tcPr>
          <w:p w14:paraId="7743072A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6176D5DC" w14:textId="5B84C83C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45 – 49 years</w:t>
            </w:r>
          </w:p>
        </w:tc>
        <w:tc>
          <w:tcPr>
            <w:tcW w:w="1812" w:type="dxa"/>
          </w:tcPr>
          <w:p w14:paraId="26F73FA7" w14:textId="5E1AE930" w:rsidR="00BC6DE4" w:rsidRPr="00094F67" w:rsidRDefault="00BC6DE4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0975</w:t>
            </w:r>
          </w:p>
        </w:tc>
        <w:tc>
          <w:tcPr>
            <w:tcW w:w="1896" w:type="dxa"/>
          </w:tcPr>
          <w:p w14:paraId="76519E44" w14:textId="4B4AB9AB" w:rsidR="00BC6DE4" w:rsidRPr="00094F67" w:rsidRDefault="00BC6DE4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1282</w:t>
            </w:r>
          </w:p>
        </w:tc>
        <w:tc>
          <w:tcPr>
            <w:tcW w:w="2176" w:type="dxa"/>
            <w:vMerge/>
          </w:tcPr>
          <w:p w14:paraId="3431842D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</w:tr>
      <w:tr w:rsidR="00BC6DE4" w:rsidRPr="00094F67" w14:paraId="07F74954" w14:textId="77777777" w:rsidTr="00455268">
        <w:trPr>
          <w:jc w:val="center"/>
        </w:trPr>
        <w:tc>
          <w:tcPr>
            <w:tcW w:w="1910" w:type="dxa"/>
            <w:vMerge/>
          </w:tcPr>
          <w:p w14:paraId="278DAFE0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01A0DAC7" w14:textId="34C4E133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50 – 54 years</w:t>
            </w:r>
          </w:p>
        </w:tc>
        <w:tc>
          <w:tcPr>
            <w:tcW w:w="1812" w:type="dxa"/>
          </w:tcPr>
          <w:p w14:paraId="12F5B2D4" w14:textId="4970C7CE" w:rsidR="00BC6DE4" w:rsidRPr="00094F67" w:rsidRDefault="00BC6DE4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1102</w:t>
            </w:r>
          </w:p>
        </w:tc>
        <w:tc>
          <w:tcPr>
            <w:tcW w:w="1896" w:type="dxa"/>
          </w:tcPr>
          <w:p w14:paraId="76DA1AC6" w14:textId="0CC1B316" w:rsidR="00BC6DE4" w:rsidRPr="00094F67" w:rsidRDefault="00BC6DE4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1390</w:t>
            </w:r>
          </w:p>
        </w:tc>
        <w:tc>
          <w:tcPr>
            <w:tcW w:w="2176" w:type="dxa"/>
            <w:vMerge/>
          </w:tcPr>
          <w:p w14:paraId="28420645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</w:tr>
      <w:tr w:rsidR="00BC6DE4" w:rsidRPr="00094F67" w14:paraId="288AF203" w14:textId="77777777" w:rsidTr="00455268">
        <w:trPr>
          <w:jc w:val="center"/>
        </w:trPr>
        <w:tc>
          <w:tcPr>
            <w:tcW w:w="1910" w:type="dxa"/>
            <w:vMerge/>
          </w:tcPr>
          <w:p w14:paraId="447E2077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35B053DE" w14:textId="75731AC1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55 – 59 years</w:t>
            </w:r>
          </w:p>
        </w:tc>
        <w:tc>
          <w:tcPr>
            <w:tcW w:w="1812" w:type="dxa"/>
          </w:tcPr>
          <w:p w14:paraId="488E2EEF" w14:textId="06ADFCDC" w:rsidR="00BC6DE4" w:rsidRPr="00094F67" w:rsidRDefault="00BC6DE4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1264</w:t>
            </w:r>
          </w:p>
        </w:tc>
        <w:tc>
          <w:tcPr>
            <w:tcW w:w="1896" w:type="dxa"/>
          </w:tcPr>
          <w:p w14:paraId="11AB6503" w14:textId="7DFFFDEC" w:rsidR="00BC6DE4" w:rsidRPr="00094F67" w:rsidRDefault="00BC6DE4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1525</w:t>
            </w:r>
          </w:p>
        </w:tc>
        <w:tc>
          <w:tcPr>
            <w:tcW w:w="2176" w:type="dxa"/>
            <w:vMerge/>
          </w:tcPr>
          <w:p w14:paraId="774EE3ED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</w:tr>
      <w:tr w:rsidR="00BC6DE4" w:rsidRPr="00094F67" w14:paraId="28D3214D" w14:textId="77777777" w:rsidTr="00455268">
        <w:trPr>
          <w:jc w:val="center"/>
        </w:trPr>
        <w:tc>
          <w:tcPr>
            <w:tcW w:w="1910" w:type="dxa"/>
            <w:vMerge/>
          </w:tcPr>
          <w:p w14:paraId="39223A27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711DABA7" w14:textId="46B142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60 – 64 years</w:t>
            </w:r>
          </w:p>
        </w:tc>
        <w:tc>
          <w:tcPr>
            <w:tcW w:w="1812" w:type="dxa"/>
          </w:tcPr>
          <w:p w14:paraId="1A4F1C6F" w14:textId="5BCA4149" w:rsidR="00BC6DE4" w:rsidRPr="00094F67" w:rsidRDefault="00BC6DE4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1458</w:t>
            </w:r>
          </w:p>
        </w:tc>
        <w:tc>
          <w:tcPr>
            <w:tcW w:w="1896" w:type="dxa"/>
          </w:tcPr>
          <w:p w14:paraId="68027E0D" w14:textId="60BD4A02" w:rsidR="00BC6DE4" w:rsidRPr="00094F67" w:rsidRDefault="00BC6DE4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1742</w:t>
            </w:r>
          </w:p>
        </w:tc>
        <w:tc>
          <w:tcPr>
            <w:tcW w:w="2176" w:type="dxa"/>
            <w:vMerge/>
          </w:tcPr>
          <w:p w14:paraId="42AAAD9C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</w:tr>
      <w:tr w:rsidR="00BC6DE4" w:rsidRPr="00094F67" w14:paraId="11595BEC" w14:textId="77777777" w:rsidTr="00455268">
        <w:trPr>
          <w:jc w:val="center"/>
        </w:trPr>
        <w:tc>
          <w:tcPr>
            <w:tcW w:w="1910" w:type="dxa"/>
            <w:vMerge/>
          </w:tcPr>
          <w:p w14:paraId="060A7E02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5B90BC9C" w14:textId="2C282F1F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65 – 69 years</w:t>
            </w:r>
          </w:p>
        </w:tc>
        <w:tc>
          <w:tcPr>
            <w:tcW w:w="1812" w:type="dxa"/>
          </w:tcPr>
          <w:p w14:paraId="5AA09B1D" w14:textId="793784A7" w:rsidR="00BC6DE4" w:rsidRPr="00094F67" w:rsidRDefault="00BC6DE4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1716</w:t>
            </w:r>
          </w:p>
        </w:tc>
        <w:tc>
          <w:tcPr>
            <w:tcW w:w="1896" w:type="dxa"/>
          </w:tcPr>
          <w:p w14:paraId="5E6B9DB2" w14:textId="58CD118E" w:rsidR="00BC6DE4" w:rsidRPr="00094F67" w:rsidRDefault="00BC6DE4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2034</w:t>
            </w:r>
          </w:p>
        </w:tc>
        <w:tc>
          <w:tcPr>
            <w:tcW w:w="2176" w:type="dxa"/>
            <w:vMerge/>
          </w:tcPr>
          <w:p w14:paraId="618DA0A9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</w:tr>
      <w:tr w:rsidR="00BC6DE4" w:rsidRPr="00094F67" w14:paraId="2CC62A1B" w14:textId="77777777" w:rsidTr="00455268">
        <w:trPr>
          <w:jc w:val="center"/>
        </w:trPr>
        <w:tc>
          <w:tcPr>
            <w:tcW w:w="1910" w:type="dxa"/>
            <w:vMerge/>
          </w:tcPr>
          <w:p w14:paraId="755FD625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78A737BC" w14:textId="494A2852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70 – 74 years</w:t>
            </w:r>
          </w:p>
        </w:tc>
        <w:tc>
          <w:tcPr>
            <w:tcW w:w="1812" w:type="dxa"/>
          </w:tcPr>
          <w:p w14:paraId="42120F86" w14:textId="61E8F387" w:rsidR="00BC6DE4" w:rsidRPr="00094F67" w:rsidRDefault="00BC6DE4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2053</w:t>
            </w:r>
          </w:p>
        </w:tc>
        <w:tc>
          <w:tcPr>
            <w:tcW w:w="1896" w:type="dxa"/>
          </w:tcPr>
          <w:p w14:paraId="49EA54A1" w14:textId="4E2764D4" w:rsidR="00BC6DE4" w:rsidRPr="00094F67" w:rsidRDefault="00BC6DE4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2374</w:t>
            </w:r>
          </w:p>
        </w:tc>
        <w:tc>
          <w:tcPr>
            <w:tcW w:w="2176" w:type="dxa"/>
            <w:vMerge/>
          </w:tcPr>
          <w:p w14:paraId="3DBD933C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</w:tr>
      <w:tr w:rsidR="00BC6DE4" w:rsidRPr="00094F67" w14:paraId="6EDF9C32" w14:textId="77777777" w:rsidTr="00455268">
        <w:trPr>
          <w:jc w:val="center"/>
        </w:trPr>
        <w:tc>
          <w:tcPr>
            <w:tcW w:w="1910" w:type="dxa"/>
            <w:vMerge/>
          </w:tcPr>
          <w:p w14:paraId="494088D9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4BCEBC55" w14:textId="1378212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75 – 79 years</w:t>
            </w:r>
          </w:p>
        </w:tc>
        <w:tc>
          <w:tcPr>
            <w:tcW w:w="1812" w:type="dxa"/>
          </w:tcPr>
          <w:p w14:paraId="551BD801" w14:textId="40D35B6F" w:rsidR="00BC6DE4" w:rsidRPr="00094F67" w:rsidRDefault="00BC6DE4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2413</w:t>
            </w:r>
          </w:p>
        </w:tc>
        <w:tc>
          <w:tcPr>
            <w:tcW w:w="1896" w:type="dxa"/>
          </w:tcPr>
          <w:p w14:paraId="283A7103" w14:textId="5853F69A" w:rsidR="00BC6DE4" w:rsidRPr="00094F67" w:rsidRDefault="00BC6DE4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2707</w:t>
            </w:r>
          </w:p>
        </w:tc>
        <w:tc>
          <w:tcPr>
            <w:tcW w:w="2176" w:type="dxa"/>
            <w:vMerge/>
          </w:tcPr>
          <w:p w14:paraId="650E40FA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</w:tr>
      <w:tr w:rsidR="00BC6DE4" w:rsidRPr="00094F67" w14:paraId="17D8201F" w14:textId="77777777" w:rsidTr="00455268">
        <w:trPr>
          <w:jc w:val="center"/>
        </w:trPr>
        <w:tc>
          <w:tcPr>
            <w:tcW w:w="1910" w:type="dxa"/>
            <w:vMerge/>
          </w:tcPr>
          <w:p w14:paraId="3B4A3503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28E08191" w14:textId="595502C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80 – 84 years</w:t>
            </w:r>
          </w:p>
        </w:tc>
        <w:tc>
          <w:tcPr>
            <w:tcW w:w="1812" w:type="dxa"/>
          </w:tcPr>
          <w:p w14:paraId="47D76A79" w14:textId="07677F8E" w:rsidR="00BC6DE4" w:rsidRPr="00094F67" w:rsidRDefault="00BC6DE4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2729</w:t>
            </w:r>
          </w:p>
        </w:tc>
        <w:tc>
          <w:tcPr>
            <w:tcW w:w="1896" w:type="dxa"/>
          </w:tcPr>
          <w:p w14:paraId="2E1C72C8" w14:textId="282846C4" w:rsidR="00BC6DE4" w:rsidRPr="00094F67" w:rsidRDefault="00BC6DE4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3090</w:t>
            </w:r>
          </w:p>
        </w:tc>
        <w:tc>
          <w:tcPr>
            <w:tcW w:w="2176" w:type="dxa"/>
            <w:vMerge/>
          </w:tcPr>
          <w:p w14:paraId="146C3FCC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</w:tr>
      <w:tr w:rsidR="00BC6DE4" w:rsidRPr="00094F67" w14:paraId="45110E2E" w14:textId="77777777" w:rsidTr="00455268">
        <w:trPr>
          <w:jc w:val="center"/>
        </w:trPr>
        <w:tc>
          <w:tcPr>
            <w:tcW w:w="1910" w:type="dxa"/>
            <w:vMerge/>
          </w:tcPr>
          <w:p w14:paraId="32467767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545F6B9B" w14:textId="3A59E20A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85 – 89 years</w:t>
            </w:r>
          </w:p>
        </w:tc>
        <w:tc>
          <w:tcPr>
            <w:tcW w:w="1812" w:type="dxa"/>
          </w:tcPr>
          <w:p w14:paraId="6BAFF432" w14:textId="28950FFA" w:rsidR="00BC6DE4" w:rsidRPr="00094F67" w:rsidRDefault="00BC6DE4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3005</w:t>
            </w:r>
          </w:p>
        </w:tc>
        <w:tc>
          <w:tcPr>
            <w:tcW w:w="1896" w:type="dxa"/>
          </w:tcPr>
          <w:p w14:paraId="583808AA" w14:textId="2C2F985C" w:rsidR="00BC6DE4" w:rsidRPr="00094F67" w:rsidRDefault="00BC6DE4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3410</w:t>
            </w:r>
          </w:p>
        </w:tc>
        <w:tc>
          <w:tcPr>
            <w:tcW w:w="2176" w:type="dxa"/>
            <w:vMerge/>
          </w:tcPr>
          <w:p w14:paraId="78B14E2D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</w:tr>
      <w:tr w:rsidR="00BC6DE4" w:rsidRPr="00094F67" w14:paraId="2E0EC9BB" w14:textId="77777777" w:rsidTr="00455268">
        <w:trPr>
          <w:jc w:val="center"/>
        </w:trPr>
        <w:tc>
          <w:tcPr>
            <w:tcW w:w="1910" w:type="dxa"/>
            <w:vMerge/>
          </w:tcPr>
          <w:p w14:paraId="2F2375D2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7E6BB621" w14:textId="085DD1F8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90 – 94 years</w:t>
            </w:r>
          </w:p>
        </w:tc>
        <w:tc>
          <w:tcPr>
            <w:tcW w:w="1812" w:type="dxa"/>
          </w:tcPr>
          <w:p w14:paraId="0536FCB7" w14:textId="7992B5CB" w:rsidR="00BC6DE4" w:rsidRPr="00094F67" w:rsidRDefault="00BC6DE4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3185</w:t>
            </w:r>
          </w:p>
        </w:tc>
        <w:tc>
          <w:tcPr>
            <w:tcW w:w="1896" w:type="dxa"/>
          </w:tcPr>
          <w:p w14:paraId="29899B2D" w14:textId="38F4BC04" w:rsidR="00BC6DE4" w:rsidRPr="00094F67" w:rsidRDefault="00BC6DE4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3680</w:t>
            </w:r>
          </w:p>
        </w:tc>
        <w:tc>
          <w:tcPr>
            <w:tcW w:w="2176" w:type="dxa"/>
            <w:vMerge/>
          </w:tcPr>
          <w:p w14:paraId="1F12C4A6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</w:tr>
      <w:tr w:rsidR="00BC6DE4" w:rsidRPr="00094F67" w14:paraId="3729BB56" w14:textId="77777777" w:rsidTr="00455268">
        <w:trPr>
          <w:jc w:val="center"/>
        </w:trPr>
        <w:tc>
          <w:tcPr>
            <w:tcW w:w="1910" w:type="dxa"/>
            <w:vMerge/>
          </w:tcPr>
          <w:p w14:paraId="3C64D8D0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03DE7FF4" w14:textId="5704942E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 xml:space="preserve">95+ years </w:t>
            </w:r>
          </w:p>
        </w:tc>
        <w:tc>
          <w:tcPr>
            <w:tcW w:w="1812" w:type="dxa"/>
          </w:tcPr>
          <w:p w14:paraId="09DF65B2" w14:textId="0C5533FF" w:rsidR="00BC6DE4" w:rsidRPr="00094F67" w:rsidRDefault="00BC6DE4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3331</w:t>
            </w:r>
          </w:p>
        </w:tc>
        <w:tc>
          <w:tcPr>
            <w:tcW w:w="1896" w:type="dxa"/>
          </w:tcPr>
          <w:p w14:paraId="5A4D1E07" w14:textId="1FDDC0F1" w:rsidR="00BC6DE4" w:rsidRPr="00094F67" w:rsidRDefault="00BC6DE4" w:rsidP="00BC6DE4">
            <w:pPr>
              <w:jc w:val="center"/>
              <w:rPr>
                <w:rFonts w:ascii="Times New Roman" w:hAnsi="Times New Roman" w:cs="Times New Roman"/>
              </w:rPr>
            </w:pPr>
            <w:r w:rsidRPr="00094F67">
              <w:rPr>
                <w:rFonts w:ascii="Times New Roman" w:hAnsi="Times New Roman" w:cs="Times New Roman"/>
              </w:rPr>
              <w:t>0.4008</w:t>
            </w:r>
          </w:p>
        </w:tc>
        <w:tc>
          <w:tcPr>
            <w:tcW w:w="2176" w:type="dxa"/>
            <w:vMerge/>
          </w:tcPr>
          <w:p w14:paraId="5B85CD81" w14:textId="77777777" w:rsidR="00BC6DE4" w:rsidRPr="00094F67" w:rsidRDefault="00BC6DE4" w:rsidP="00BC6DE4">
            <w:pPr>
              <w:rPr>
                <w:rFonts w:ascii="Times New Roman" w:hAnsi="Times New Roman" w:cs="Times New Roman"/>
              </w:rPr>
            </w:pPr>
          </w:p>
        </w:tc>
      </w:tr>
    </w:tbl>
    <w:p w14:paraId="2700359C" w14:textId="5805034A" w:rsidR="008947F1" w:rsidRPr="00094F67" w:rsidRDefault="008947F1">
      <w:pPr>
        <w:rPr>
          <w:rFonts w:ascii="Times New Roman" w:hAnsi="Times New Roman" w:cs="Times New Roman"/>
        </w:rPr>
      </w:pPr>
    </w:p>
    <w:p w14:paraId="535C1FFF" w14:textId="10446BFB" w:rsidR="00EF3AE9" w:rsidRPr="00094F67" w:rsidRDefault="00EF3AE9">
      <w:pPr>
        <w:rPr>
          <w:rFonts w:ascii="Times New Roman" w:hAnsi="Times New Roman" w:cs="Times New Roman"/>
        </w:rPr>
      </w:pPr>
    </w:p>
    <w:p w14:paraId="37838B51" w14:textId="4F2FE48E" w:rsidR="00004FFB" w:rsidRDefault="00004FFB" w:rsidP="00004FFB">
      <w:pPr>
        <w:jc w:val="center"/>
        <w:rPr>
          <w:rFonts w:ascii="Times New Roman" w:hAnsi="Times New Roman" w:cs="Times New Roman"/>
          <w:b/>
          <w:bCs/>
        </w:rPr>
      </w:pPr>
    </w:p>
    <w:p w14:paraId="7B6007B4" w14:textId="77777777" w:rsidR="00094F67" w:rsidRPr="00094F67" w:rsidRDefault="00094F67" w:rsidP="00004FFB">
      <w:pPr>
        <w:jc w:val="center"/>
        <w:rPr>
          <w:rFonts w:ascii="Times New Roman" w:hAnsi="Times New Roman" w:cs="Times New Roman"/>
          <w:b/>
          <w:bCs/>
        </w:rPr>
      </w:pPr>
    </w:p>
    <w:p w14:paraId="4B764B5B" w14:textId="3F88688C" w:rsidR="00EF3AE9" w:rsidRPr="00094F67" w:rsidRDefault="00EF3AE9">
      <w:pPr>
        <w:rPr>
          <w:rFonts w:ascii="Times New Roman" w:hAnsi="Times New Roman" w:cs="Times New Roman"/>
          <w:b/>
          <w:bCs/>
        </w:rPr>
      </w:pPr>
      <w:r w:rsidRPr="00094F67">
        <w:rPr>
          <w:rFonts w:ascii="Times New Roman" w:hAnsi="Times New Roman" w:cs="Times New Roman"/>
          <w:b/>
          <w:bCs/>
        </w:rPr>
        <w:lastRenderedPageBreak/>
        <w:t>References</w:t>
      </w:r>
    </w:p>
    <w:p w14:paraId="560A2612" w14:textId="2915C127" w:rsidR="00EF3AE9" w:rsidRPr="00094F67" w:rsidRDefault="00EF3AE9" w:rsidP="00EF3AE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094F67">
        <w:rPr>
          <w:rFonts w:ascii="Times New Roman" w:hAnsi="Times New Roman" w:cs="Times New Roman"/>
        </w:rPr>
        <w:t>Ministry of Health</w:t>
      </w:r>
      <w:r w:rsidR="005968AA" w:rsidRPr="00094F67">
        <w:rPr>
          <w:rFonts w:ascii="Times New Roman" w:hAnsi="Times New Roman" w:cs="Times New Roman"/>
        </w:rPr>
        <w:t>,</w:t>
      </w:r>
      <w:r w:rsidRPr="00094F67">
        <w:rPr>
          <w:rFonts w:ascii="Times New Roman" w:hAnsi="Times New Roman" w:cs="Times New Roman"/>
        </w:rPr>
        <w:t xml:space="preserve"> General Department of Preventive Medicine. National Survey on the Risk Factors of Non-Communicable Diseases (STEPS). Hanoi, Vietnam</w:t>
      </w:r>
      <w:r w:rsidR="005968AA" w:rsidRPr="00094F67">
        <w:rPr>
          <w:rFonts w:ascii="Times New Roman" w:hAnsi="Times New Roman" w:cs="Times New Roman"/>
        </w:rPr>
        <w:t>.</w:t>
      </w:r>
      <w:r w:rsidRPr="00094F67">
        <w:rPr>
          <w:rFonts w:ascii="Times New Roman" w:hAnsi="Times New Roman" w:cs="Times New Roman"/>
        </w:rPr>
        <w:t xml:space="preserve"> 2016</w:t>
      </w:r>
      <w:r w:rsidR="005968AA" w:rsidRPr="00094F67">
        <w:rPr>
          <w:rFonts w:ascii="Times New Roman" w:hAnsi="Times New Roman" w:cs="Times New Roman"/>
        </w:rPr>
        <w:t>.</w:t>
      </w:r>
    </w:p>
    <w:p w14:paraId="70F0AB9C" w14:textId="77777777" w:rsidR="005968AA" w:rsidRPr="00094F67" w:rsidRDefault="005968AA" w:rsidP="005968AA">
      <w:pPr>
        <w:pStyle w:val="ListParagraph"/>
        <w:jc w:val="both"/>
        <w:rPr>
          <w:rFonts w:ascii="Times New Roman" w:hAnsi="Times New Roman" w:cs="Times New Roman"/>
          <w:sz w:val="20"/>
          <w:szCs w:val="20"/>
        </w:rPr>
      </w:pPr>
    </w:p>
    <w:p w14:paraId="3A3DDA23" w14:textId="0EBB86B7" w:rsidR="00EF3AE9" w:rsidRPr="00094F67" w:rsidRDefault="005968AA" w:rsidP="005968A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94F67">
        <w:rPr>
          <w:rFonts w:ascii="Times New Roman" w:hAnsi="Times New Roman" w:cs="Times New Roman"/>
        </w:rPr>
        <w:t xml:space="preserve">Global Burden of Disease Collaborative Network. Global Burden of Disease Study 2019 (GBD 2019) Results. Seattle, United States: Institute for Health Metrics and Evaluation (IHME), 2020. Available from </w:t>
      </w:r>
      <w:hyperlink r:id="rId5" w:history="1">
        <w:r w:rsidRPr="00094F67">
          <w:rPr>
            <w:rStyle w:val="Hyperlink"/>
            <w:rFonts w:ascii="Times New Roman" w:hAnsi="Times New Roman" w:cs="Times New Roman"/>
          </w:rPr>
          <w:t>http://ghdx.healthdata.org/gbd-results-tool</w:t>
        </w:r>
      </w:hyperlink>
    </w:p>
    <w:p w14:paraId="42C469C6" w14:textId="3AFD2880" w:rsidR="005968AA" w:rsidRPr="00094F67" w:rsidRDefault="005968AA" w:rsidP="005968AA">
      <w:pPr>
        <w:pStyle w:val="ListParagraph"/>
        <w:rPr>
          <w:rFonts w:ascii="Times New Roman" w:hAnsi="Times New Roman" w:cs="Times New Roman"/>
        </w:rPr>
      </w:pPr>
    </w:p>
    <w:p w14:paraId="1D079CDB" w14:textId="051EF830" w:rsidR="00D95B0D" w:rsidRPr="00094F67" w:rsidRDefault="00D95B0D" w:rsidP="005968AA">
      <w:pPr>
        <w:pStyle w:val="ListParagraph"/>
        <w:rPr>
          <w:rFonts w:ascii="Times New Roman" w:hAnsi="Times New Roman" w:cs="Times New Roman"/>
        </w:rPr>
      </w:pPr>
    </w:p>
    <w:sectPr w:rsidR="00D95B0D" w:rsidRPr="00094F67" w:rsidSect="005F202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2053A8"/>
    <w:multiLevelType w:val="hybridMultilevel"/>
    <w:tmpl w:val="4530CC1E"/>
    <w:lvl w:ilvl="0" w:tplc="567C28C4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7C1"/>
    <w:rsid w:val="00004FFB"/>
    <w:rsid w:val="00052BDE"/>
    <w:rsid w:val="00094F67"/>
    <w:rsid w:val="001D37AE"/>
    <w:rsid w:val="00221F5B"/>
    <w:rsid w:val="002628BA"/>
    <w:rsid w:val="00270ED1"/>
    <w:rsid w:val="002D7C0F"/>
    <w:rsid w:val="003F54F5"/>
    <w:rsid w:val="00432E3D"/>
    <w:rsid w:val="00455268"/>
    <w:rsid w:val="005968AA"/>
    <w:rsid w:val="005F202C"/>
    <w:rsid w:val="00613A3B"/>
    <w:rsid w:val="00613CA8"/>
    <w:rsid w:val="00706745"/>
    <w:rsid w:val="007F638A"/>
    <w:rsid w:val="00816FE2"/>
    <w:rsid w:val="008644E8"/>
    <w:rsid w:val="008941E9"/>
    <w:rsid w:val="008947F1"/>
    <w:rsid w:val="008A44A5"/>
    <w:rsid w:val="009A3083"/>
    <w:rsid w:val="009D78BF"/>
    <w:rsid w:val="009F3095"/>
    <w:rsid w:val="00A02FB7"/>
    <w:rsid w:val="00A428E8"/>
    <w:rsid w:val="00AC706C"/>
    <w:rsid w:val="00B127C1"/>
    <w:rsid w:val="00BC6DE4"/>
    <w:rsid w:val="00CB6903"/>
    <w:rsid w:val="00D95B0D"/>
    <w:rsid w:val="00DE7340"/>
    <w:rsid w:val="00E861E9"/>
    <w:rsid w:val="00EE64F0"/>
    <w:rsid w:val="00EF3AE9"/>
    <w:rsid w:val="00F15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A7405"/>
  <w15:chartTrackingRefBased/>
  <w15:docId w15:val="{20F37879-3B2B-4205-B0F3-896DD0B85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F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7C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552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968A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968A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ghdx.healthdata.org/gbd-results-too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0</Words>
  <Characters>388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pold Aminde</dc:creator>
  <cp:keywords/>
  <dc:description/>
  <cp:lastModifiedBy>Leopold Aminde</cp:lastModifiedBy>
  <cp:revision>2</cp:revision>
  <dcterms:created xsi:type="dcterms:W3CDTF">2022-01-25T13:11:00Z</dcterms:created>
  <dcterms:modified xsi:type="dcterms:W3CDTF">2022-01-25T13:11:00Z</dcterms:modified>
</cp:coreProperties>
</file>